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013A4" w14:textId="415F4AE4" w:rsidR="00AB64AE" w:rsidRPr="004E4BC4" w:rsidRDefault="004D70E3" w:rsidP="00AB64AE">
      <w:pPr>
        <w:pStyle w:val="TableTitle"/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4E4BC4">
        <w:rPr>
          <w:rFonts w:ascii="Arial" w:hAnsi="Arial" w:cs="Arial"/>
          <w:sz w:val="28"/>
          <w:szCs w:val="28"/>
        </w:rPr>
        <w:t>Supporting</w:t>
      </w:r>
      <w:r w:rsidR="00AB64AE" w:rsidRPr="004E4BC4">
        <w:rPr>
          <w:rFonts w:ascii="Arial" w:hAnsi="Arial" w:cs="Arial"/>
          <w:sz w:val="28"/>
          <w:szCs w:val="28"/>
        </w:rPr>
        <w:t xml:space="preserve"> </w:t>
      </w:r>
      <w:r w:rsidRPr="004E4BC4">
        <w:rPr>
          <w:rFonts w:ascii="Arial" w:hAnsi="Arial" w:cs="Arial"/>
          <w:sz w:val="28"/>
          <w:szCs w:val="28"/>
        </w:rPr>
        <w:t>information</w:t>
      </w:r>
    </w:p>
    <w:p w14:paraId="62EAC986" w14:textId="77777777" w:rsidR="004B696E" w:rsidRPr="004E4BC4" w:rsidRDefault="004B696E" w:rsidP="004B696E">
      <w:pPr>
        <w:pStyle w:val="FigureAppendixTitle"/>
        <w:keepNext/>
        <w:keepLines/>
        <w:spacing w:line="480" w:lineRule="auto"/>
        <w:jc w:val="both"/>
      </w:pPr>
      <w:r w:rsidRPr="004E4BC4">
        <w:rPr>
          <w:b w:val="0"/>
          <w:noProof/>
          <w:sz w:val="16"/>
          <w:szCs w:val="16"/>
        </w:rPr>
        <w:lastRenderedPageBreak/>
        <w:drawing>
          <wp:inline distT="0" distB="0" distL="0" distR="0" wp14:anchorId="5A3E38A0" wp14:editId="200F25BF">
            <wp:extent cx="5486411" cy="368503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pt-plam-dlam-scatt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8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166F" w14:textId="77777777" w:rsidR="004B696E" w:rsidRPr="00E85E80" w:rsidRDefault="004B696E" w:rsidP="004B696E">
      <w:pPr>
        <w:pStyle w:val="FigureAppendixTitle"/>
        <w:pageBreakBefore w:val="0"/>
        <w:rPr>
          <w:rFonts w:ascii="Arial" w:hAnsi="Arial" w:cs="Arial"/>
          <w:b w:val="0"/>
          <w:sz w:val="20"/>
        </w:rPr>
      </w:pPr>
      <w:bookmarkStart w:id="1" w:name="_Ref69465088"/>
      <w:bookmarkStart w:id="2" w:name="_Ref55295097"/>
      <w:r w:rsidRPr="00E85E80">
        <w:rPr>
          <w:rFonts w:ascii="Arial" w:hAnsi="Arial" w:cs="Arial"/>
          <w:sz w:val="20"/>
        </w:rPr>
        <w:t>S1</w:t>
      </w:r>
      <w:bookmarkEnd w:id="1"/>
      <w:r w:rsidRPr="00E85E80">
        <w:rPr>
          <w:rFonts w:ascii="Arial" w:hAnsi="Arial" w:cs="Arial"/>
          <w:sz w:val="20"/>
        </w:rPr>
        <w:t xml:space="preserve"> Figure</w:t>
      </w:r>
      <w:r w:rsidRPr="00E85E80">
        <w:rPr>
          <w:rFonts w:ascii="Arial" w:hAnsi="Arial" w:cs="Arial"/>
          <w:b w:val="0"/>
          <w:sz w:val="20"/>
        </w:rPr>
        <w:t xml:space="preserve"> </w:t>
      </w:r>
      <w:bookmarkEnd w:id="2"/>
      <w:r>
        <w:rPr>
          <w:rFonts w:ascii="Arial" w:hAnsi="Arial" w:cs="Arial"/>
          <w:b w:val="0"/>
          <w:sz w:val="20"/>
        </w:rPr>
        <w:t>C</w:t>
      </w:r>
      <w:r w:rsidRPr="00E85E80">
        <w:rPr>
          <w:rFonts w:ascii="Arial" w:hAnsi="Arial" w:cs="Arial"/>
          <w:b w:val="0"/>
          <w:sz w:val="20"/>
        </w:rPr>
        <w:t>orrelation between paired log</w:t>
      </w:r>
      <w:r w:rsidRPr="00E85E80">
        <w:rPr>
          <w:rFonts w:ascii="Arial" w:hAnsi="Arial" w:cs="Arial"/>
          <w:b w:val="0"/>
          <w:sz w:val="20"/>
          <w:vertAlign w:val="subscript"/>
        </w:rPr>
        <w:t>10</w:t>
      </w:r>
      <w:r w:rsidRPr="00E85E80">
        <w:rPr>
          <w:rFonts w:ascii="Arial" w:hAnsi="Arial" w:cs="Arial"/>
          <w:b w:val="0"/>
          <w:sz w:val="20"/>
        </w:rPr>
        <w:t xml:space="preserve"> LAM concentrations from sputum sediment and direct sputum samples. Note: Red solid line represents the line of unity; blue solid line represents a fitted spline through the observed data; gray shaded region around spline represents 90% confidence interval, and black solid circles are observed LAM concentrations. LAM, lipoarabinomannan; log</w:t>
      </w:r>
      <w:r w:rsidRPr="00E85E80">
        <w:rPr>
          <w:rFonts w:ascii="Arial" w:hAnsi="Arial" w:cs="Arial"/>
          <w:b w:val="0"/>
          <w:sz w:val="20"/>
          <w:vertAlign w:val="subscript"/>
        </w:rPr>
        <w:t>10</w:t>
      </w:r>
      <w:r w:rsidRPr="00E85E80">
        <w:rPr>
          <w:rFonts w:ascii="Arial" w:hAnsi="Arial" w:cs="Arial"/>
          <w:b w:val="0"/>
          <w:sz w:val="20"/>
        </w:rPr>
        <w:t>, 10 logarithm.</w:t>
      </w:r>
    </w:p>
    <w:p w14:paraId="56638AB9" w14:textId="77777777" w:rsidR="004B696E" w:rsidRPr="004E4BC4" w:rsidRDefault="004B696E" w:rsidP="004B696E">
      <w:pPr>
        <w:pStyle w:val="BodyText"/>
        <w:pageBreakBefore/>
        <w:spacing w:line="480" w:lineRule="auto"/>
        <w:jc w:val="both"/>
      </w:pPr>
      <w:r w:rsidRPr="004E4BC4">
        <w:rPr>
          <w:noProof/>
        </w:rPr>
        <w:lastRenderedPageBreak/>
        <w:drawing>
          <wp:inline distT="0" distB="0" distL="0" distR="0" wp14:anchorId="0027DF24" wp14:editId="14A817E3">
            <wp:extent cx="5486411" cy="368503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rpt-dlam-box-hrz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8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DB259" w14:textId="77777777" w:rsidR="004B696E" w:rsidRPr="00E85E80" w:rsidRDefault="004B696E" w:rsidP="004B696E">
      <w:pPr>
        <w:pStyle w:val="FigureAppendixTitle"/>
        <w:pageBreakBefore w:val="0"/>
        <w:rPr>
          <w:rFonts w:ascii="Arial" w:hAnsi="Arial" w:cs="Arial"/>
          <w:b w:val="0"/>
          <w:sz w:val="20"/>
        </w:rPr>
      </w:pPr>
      <w:r w:rsidRPr="00E85E80">
        <w:rPr>
          <w:rFonts w:ascii="Arial" w:hAnsi="Arial" w:cs="Arial"/>
          <w:sz w:val="20"/>
        </w:rPr>
        <w:t>S2 Figure</w:t>
      </w:r>
      <w:r w:rsidRPr="00E85E80">
        <w:rPr>
          <w:rFonts w:ascii="Arial" w:hAnsi="Arial" w:cs="Arial"/>
          <w:b w:val="0"/>
          <w:sz w:val="20"/>
        </w:rPr>
        <w:t xml:space="preserve"> Distribution comparison of log</w:t>
      </w:r>
      <w:r w:rsidRPr="00E85E80">
        <w:rPr>
          <w:rFonts w:ascii="Arial" w:hAnsi="Arial" w:cs="Arial"/>
          <w:b w:val="0"/>
          <w:sz w:val="20"/>
          <w:vertAlign w:val="subscript"/>
        </w:rPr>
        <w:t>10</w:t>
      </w:r>
      <w:r w:rsidRPr="00E85E80">
        <w:rPr>
          <w:rFonts w:ascii="Arial" w:hAnsi="Arial" w:cs="Arial"/>
          <w:b w:val="0"/>
          <w:sz w:val="20"/>
        </w:rPr>
        <w:t xml:space="preserve"> LAM concentrations in sputum samples across study visits for HRZE regimen. Note: Kawasaki M, Echiverri C, Raymond L, Cadena E, Reside E, Tarcela Gler M, et al. Lipoarabinomannan in sputum to detect bacterial load and treatment response in patients with pulmonary tuberculosis: analytic validation and evaluation in two cohorts. PLoS Med. 2019;16(4):e1002780. HRZE, isoniazid, rifampin, pyrazinamide, and ethambutol ; LAM, lipoarabinomannan; log</w:t>
      </w:r>
      <w:r w:rsidRPr="00E85E80">
        <w:rPr>
          <w:rFonts w:ascii="Arial" w:hAnsi="Arial" w:cs="Arial"/>
          <w:b w:val="0"/>
          <w:sz w:val="20"/>
          <w:vertAlign w:val="subscript"/>
        </w:rPr>
        <w:t>10</w:t>
      </w:r>
      <w:r w:rsidRPr="00E85E80">
        <w:rPr>
          <w:rFonts w:ascii="Arial" w:hAnsi="Arial" w:cs="Arial"/>
          <w:b w:val="0"/>
          <w:sz w:val="20"/>
        </w:rPr>
        <w:t>, 10 logarithm.</w:t>
      </w:r>
    </w:p>
    <w:p w14:paraId="453FE3B0" w14:textId="77777777" w:rsidR="004B696E" w:rsidRPr="004E4BC4" w:rsidRDefault="004B696E" w:rsidP="004B696E">
      <w:pPr>
        <w:pStyle w:val="BodyText"/>
        <w:spacing w:line="480" w:lineRule="auto"/>
        <w:jc w:val="both"/>
      </w:pPr>
    </w:p>
    <w:p w14:paraId="3F0EAB3B" w14:textId="77777777" w:rsidR="004B696E" w:rsidRPr="004E4BC4" w:rsidRDefault="004B696E" w:rsidP="004B696E">
      <w:pPr>
        <w:pStyle w:val="BodyText"/>
        <w:pageBreakBefore/>
        <w:spacing w:line="480" w:lineRule="auto"/>
        <w:jc w:val="both"/>
      </w:pPr>
      <w:r w:rsidRPr="004E4BC4">
        <w:rPr>
          <w:noProof/>
        </w:rPr>
        <w:lastRenderedPageBreak/>
        <w:drawing>
          <wp:inline distT="0" distB="0" distL="0" distR="0" wp14:anchorId="0FA90E99" wp14:editId="63A1CF17">
            <wp:extent cx="5486411" cy="383439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of-r274128-corr-logcfu-logdlam-01-p7735-e1s1l1-00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834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BDD89" w14:textId="77777777" w:rsidR="004B696E" w:rsidRPr="00D44221" w:rsidRDefault="004B696E" w:rsidP="004B696E">
      <w:pPr>
        <w:pStyle w:val="FigureAppendixTitle"/>
        <w:pageBreakBefore w:val="0"/>
        <w:rPr>
          <w:rFonts w:ascii="Arial" w:hAnsi="Arial" w:cs="Arial"/>
          <w:b w:val="0"/>
          <w:sz w:val="20"/>
        </w:rPr>
      </w:pPr>
      <w:r w:rsidRPr="00D44221">
        <w:rPr>
          <w:rFonts w:ascii="Arial" w:hAnsi="Arial" w:cs="Arial"/>
          <w:sz w:val="20"/>
        </w:rPr>
        <w:t>S3 Figure</w:t>
      </w:r>
      <w:r w:rsidRPr="00D44221">
        <w:rPr>
          <w:rFonts w:ascii="Arial" w:hAnsi="Arial" w:cs="Arial"/>
          <w:b w:val="0"/>
          <w:sz w:val="20"/>
        </w:rPr>
        <w:t xml:space="preserve"> Goodness-of-fit plots for the final mixed-effects model. CFU, colony-forming units; log</w:t>
      </w:r>
      <w:r w:rsidRPr="00D44221">
        <w:rPr>
          <w:rFonts w:ascii="Arial" w:hAnsi="Arial" w:cs="Arial"/>
          <w:b w:val="0"/>
          <w:sz w:val="20"/>
          <w:vertAlign w:val="subscript"/>
        </w:rPr>
        <w:t>10</w:t>
      </w:r>
      <w:r w:rsidRPr="00D44221">
        <w:rPr>
          <w:rFonts w:ascii="Arial" w:hAnsi="Arial" w:cs="Arial"/>
          <w:b w:val="0"/>
          <w:sz w:val="20"/>
        </w:rPr>
        <w:t>, 10 logarithm.</w:t>
      </w:r>
    </w:p>
    <w:p w14:paraId="17FEA837" w14:textId="77777777" w:rsidR="004B696E" w:rsidRPr="004E4BC4" w:rsidRDefault="004B696E" w:rsidP="004B696E">
      <w:pPr>
        <w:pStyle w:val="BodyText"/>
        <w:spacing w:line="480" w:lineRule="auto"/>
        <w:jc w:val="both"/>
      </w:pPr>
    </w:p>
    <w:p w14:paraId="1F87F87C" w14:textId="77777777" w:rsidR="004B696E" w:rsidRPr="004E4BC4" w:rsidRDefault="004B696E" w:rsidP="004B696E">
      <w:pPr>
        <w:keepNext/>
        <w:keepLines/>
        <w:pageBreakBefore/>
      </w:pPr>
      <w:r w:rsidRPr="004E4BC4">
        <w:lastRenderedPageBreak/>
        <w:t>(A)</w:t>
      </w:r>
      <w:r w:rsidRPr="004E4BC4">
        <w:tab/>
      </w:r>
      <w:r w:rsidRPr="004E4BC4">
        <w:tab/>
      </w:r>
      <w:r w:rsidRPr="004E4BC4">
        <w:tab/>
      </w:r>
      <w:r w:rsidRPr="004E4BC4">
        <w:tab/>
      </w:r>
      <w:r w:rsidRPr="004E4BC4">
        <w:tab/>
      </w:r>
      <w:r w:rsidRPr="004E4BC4">
        <w:tab/>
      </w:r>
      <w:r w:rsidRPr="004E4BC4">
        <w:tab/>
        <w:t>(B)</w:t>
      </w:r>
    </w:p>
    <w:p w14:paraId="3E5470DB" w14:textId="77777777" w:rsidR="004B696E" w:rsidRPr="004E4BC4" w:rsidRDefault="004B696E" w:rsidP="004B696E">
      <w:pPr>
        <w:pStyle w:val="BodyText"/>
        <w:spacing w:before="0" w:after="0"/>
        <w:jc w:val="both"/>
      </w:pPr>
      <w:r w:rsidRPr="004E4BC4">
        <w:rPr>
          <w:noProof/>
        </w:rPr>
        <w:drawing>
          <wp:inline distT="0" distB="0" distL="0" distR="0" wp14:anchorId="51928AA4" wp14:editId="7DDD8719">
            <wp:extent cx="2858918" cy="192024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ntercept-dlam-simex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91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4BC4">
        <w:t xml:space="preserve"> </w:t>
      </w:r>
      <w:r w:rsidRPr="004E4BC4">
        <w:rPr>
          <w:noProof/>
        </w:rPr>
        <w:drawing>
          <wp:inline distT="0" distB="0" distL="0" distR="0" wp14:anchorId="3694BBE6" wp14:editId="02F93D1A">
            <wp:extent cx="2858918" cy="1920240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lamcoef-dlam-simex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91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4BC4">
        <w:t xml:space="preserve"> (C)</w:t>
      </w:r>
      <w:r w:rsidRPr="004E4BC4">
        <w:tab/>
      </w:r>
      <w:r w:rsidRPr="004E4BC4">
        <w:tab/>
      </w:r>
      <w:r w:rsidRPr="004E4BC4">
        <w:tab/>
      </w:r>
      <w:r w:rsidRPr="004E4BC4">
        <w:tab/>
      </w:r>
      <w:r w:rsidRPr="004E4BC4">
        <w:tab/>
      </w:r>
      <w:r w:rsidRPr="004E4BC4">
        <w:tab/>
      </w:r>
      <w:r w:rsidRPr="004E4BC4">
        <w:tab/>
        <w:t>(D)</w:t>
      </w:r>
    </w:p>
    <w:p w14:paraId="487A6A29" w14:textId="77777777" w:rsidR="004B696E" w:rsidRPr="004E4BC4" w:rsidRDefault="004B696E" w:rsidP="004B696E">
      <w:pPr>
        <w:pStyle w:val="BodyText"/>
        <w:spacing w:before="0" w:after="0"/>
        <w:jc w:val="both"/>
      </w:pPr>
      <w:r w:rsidRPr="004E4BC4">
        <w:rPr>
          <w:noProof/>
        </w:rPr>
        <w:drawing>
          <wp:inline distT="0" distB="0" distL="0" distR="0" wp14:anchorId="2EA9BA0E" wp14:editId="405379FD">
            <wp:extent cx="2858918" cy="192024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nonbaselinecoef-dlam-simex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91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4BC4">
        <w:t xml:space="preserve">  </w:t>
      </w:r>
      <w:r w:rsidRPr="004E4BC4">
        <w:rPr>
          <w:noProof/>
        </w:rPr>
        <w:drawing>
          <wp:inline distT="0" distB="0" distL="0" distR="0" wp14:anchorId="5D7BB3A7" wp14:editId="6DA7F837">
            <wp:extent cx="2858918" cy="1920240"/>
            <wp:effectExtent l="0" t="0" r="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residsd-dlam-simex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91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4BC4">
        <w:t>(E)</w:t>
      </w:r>
    </w:p>
    <w:p w14:paraId="1B477040" w14:textId="77777777" w:rsidR="004B696E" w:rsidRPr="004E4BC4" w:rsidRDefault="004B696E" w:rsidP="004B696E">
      <w:pPr>
        <w:pStyle w:val="BodyText"/>
        <w:spacing w:line="480" w:lineRule="auto"/>
        <w:jc w:val="both"/>
      </w:pPr>
      <w:r w:rsidRPr="004E4BC4">
        <w:rPr>
          <w:noProof/>
        </w:rPr>
        <w:drawing>
          <wp:inline distT="0" distB="0" distL="0" distR="0" wp14:anchorId="5FEA3B0F" wp14:editId="37E889A3">
            <wp:extent cx="2858918" cy="1920240"/>
            <wp:effectExtent l="0" t="0" r="0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usubjidsd-dlam-simex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918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A1A6C" w14:textId="77777777" w:rsidR="004B696E" w:rsidRPr="00D44221" w:rsidRDefault="004B696E" w:rsidP="004B696E">
      <w:pPr>
        <w:pStyle w:val="FigureAppendixTitle"/>
        <w:pageBreakBefore w:val="0"/>
        <w:rPr>
          <w:rFonts w:ascii="Arial" w:hAnsi="Arial" w:cs="Arial"/>
          <w:b w:val="0"/>
          <w:sz w:val="20"/>
        </w:rPr>
      </w:pPr>
      <w:r w:rsidRPr="00D44221">
        <w:rPr>
          <w:rFonts w:ascii="Arial" w:hAnsi="Arial" w:cs="Arial"/>
          <w:sz w:val="20"/>
        </w:rPr>
        <w:t>S4 Figure</w:t>
      </w:r>
      <w:r w:rsidRPr="00D44221">
        <w:rPr>
          <w:rFonts w:ascii="Arial" w:hAnsi="Arial" w:cs="Arial"/>
          <w:b w:val="0"/>
          <w:sz w:val="20"/>
        </w:rPr>
        <w:t xml:space="preserve"> SIMEX parameter estimates as a function of λ. Note: Red and blue dashed lines represent the observed and SIMEX values, respectively; black filled circles and black solid line represent SIMEX parameter estimates and quadratic regression model as a function of λ, respectively. IIV, interindividual variability; LAM, lipoarabinomannan; log</w:t>
      </w:r>
      <w:r w:rsidRPr="00D44221">
        <w:rPr>
          <w:rFonts w:ascii="Arial" w:hAnsi="Arial" w:cs="Arial"/>
          <w:b w:val="0"/>
          <w:sz w:val="20"/>
          <w:vertAlign w:val="subscript"/>
        </w:rPr>
        <w:t>10</w:t>
      </w:r>
      <w:r w:rsidRPr="00D44221">
        <w:rPr>
          <w:rFonts w:ascii="Arial" w:hAnsi="Arial" w:cs="Arial"/>
          <w:b w:val="0"/>
          <w:sz w:val="20"/>
        </w:rPr>
        <w:t>, 10 logarithm; SIMEX, simulation-extrapolation.</w:t>
      </w:r>
    </w:p>
    <w:p w14:paraId="7EC46C89" w14:textId="77777777" w:rsidR="004B696E" w:rsidRPr="004E4BC4" w:rsidRDefault="004B696E" w:rsidP="004B696E"/>
    <w:p w14:paraId="5084B2AA" w14:textId="77777777" w:rsidR="004B696E" w:rsidRPr="004E4BC4" w:rsidRDefault="004B696E" w:rsidP="004B696E">
      <w:pPr>
        <w:pageBreakBefore/>
      </w:pPr>
      <w:r w:rsidRPr="004E4BC4">
        <w:rPr>
          <w:noProof/>
        </w:rPr>
        <w:lastRenderedPageBreak/>
        <w:drawing>
          <wp:inline distT="0" distB="0" distL="0" distR="0" wp14:anchorId="6EF50E39" wp14:editId="4A2FA302">
            <wp:extent cx="5349240" cy="6684264"/>
            <wp:effectExtent l="0" t="0" r="3810" b="25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rpt-dlam-km-by-lamconc-ntime-day7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668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6F702" w14:textId="77777777" w:rsidR="004B696E" w:rsidRPr="00D44221" w:rsidRDefault="004B696E" w:rsidP="004B696E">
      <w:pPr>
        <w:pStyle w:val="FigureAppendixTitle"/>
        <w:pageBreakBefore w:val="0"/>
        <w:rPr>
          <w:rFonts w:ascii="Arial" w:hAnsi="Arial" w:cs="Arial"/>
          <w:b w:val="0"/>
          <w:sz w:val="20"/>
        </w:rPr>
      </w:pPr>
      <w:r w:rsidRPr="00D44221">
        <w:rPr>
          <w:rFonts w:ascii="Arial" w:hAnsi="Arial" w:cs="Arial"/>
          <w:sz w:val="20"/>
        </w:rPr>
        <w:t>S5 Figure</w:t>
      </w:r>
      <w:r w:rsidRPr="00D44221">
        <w:rPr>
          <w:rFonts w:ascii="Arial" w:hAnsi="Arial" w:cs="Arial"/>
          <w:b w:val="0"/>
          <w:sz w:val="20"/>
        </w:rPr>
        <w:t xml:space="preserve"> Kaplan-Meier plot of MGIT positivity versus MGIT-TTD, stratified by log</w:t>
      </w:r>
      <w:r w:rsidRPr="00D44221">
        <w:rPr>
          <w:rFonts w:ascii="Arial" w:hAnsi="Arial" w:cs="Arial"/>
          <w:b w:val="0"/>
          <w:sz w:val="20"/>
          <w:vertAlign w:val="subscript"/>
        </w:rPr>
        <w:t>10</w:t>
      </w:r>
      <w:r w:rsidRPr="00D44221">
        <w:rPr>
          <w:rFonts w:ascii="Arial" w:hAnsi="Arial" w:cs="Arial"/>
          <w:b w:val="0"/>
          <w:sz w:val="20"/>
        </w:rPr>
        <w:t xml:space="preserve"> LAM quartiles on day 7. Note: [ or ] indicates respective endpoint is included in the interval and ( or ) indicates respective endpoint is not included in the interval. BLQ, below the lower limit of quantitation; LAM,</w:t>
      </w:r>
      <w:r>
        <w:rPr>
          <w:rFonts w:ascii="Arial" w:hAnsi="Arial" w:cs="Arial"/>
          <w:b w:val="0"/>
          <w:sz w:val="20"/>
        </w:rPr>
        <w:t xml:space="preserve"> </w:t>
      </w:r>
      <w:r w:rsidRPr="00D44221">
        <w:rPr>
          <w:rFonts w:ascii="Arial" w:hAnsi="Arial" w:cs="Arial"/>
          <w:b w:val="0"/>
          <w:sz w:val="20"/>
        </w:rPr>
        <w:t>lipoarabinomannan; log</w:t>
      </w:r>
      <w:r w:rsidRPr="00D44221">
        <w:rPr>
          <w:rFonts w:ascii="Arial" w:hAnsi="Arial" w:cs="Arial"/>
          <w:b w:val="0"/>
          <w:sz w:val="20"/>
          <w:vertAlign w:val="subscript"/>
        </w:rPr>
        <w:t>10</w:t>
      </w:r>
      <w:r w:rsidRPr="00D44221">
        <w:rPr>
          <w:rFonts w:ascii="Arial" w:hAnsi="Arial" w:cs="Arial"/>
          <w:b w:val="0"/>
          <w:sz w:val="20"/>
        </w:rPr>
        <w:t>,</w:t>
      </w:r>
      <w:r>
        <w:rPr>
          <w:rFonts w:ascii="Arial" w:hAnsi="Arial" w:cs="Arial"/>
          <w:b w:val="0"/>
          <w:sz w:val="20"/>
        </w:rPr>
        <w:t xml:space="preserve"> </w:t>
      </w:r>
      <w:r w:rsidRPr="00D44221">
        <w:rPr>
          <w:rFonts w:ascii="Arial" w:hAnsi="Arial" w:cs="Arial"/>
          <w:b w:val="0"/>
          <w:sz w:val="20"/>
        </w:rPr>
        <w:t>10 logarithm; MGIT, Mycobacterium Growth Indicator Tube; TTD, time to detection.</w:t>
      </w:r>
    </w:p>
    <w:p w14:paraId="0903D906" w14:textId="0B9B55A1" w:rsidR="0036011C" w:rsidRPr="004B696E" w:rsidRDefault="0036011C" w:rsidP="004B696E">
      <w:pPr>
        <w:pStyle w:val="FigureAppendixTitle"/>
        <w:pageBreakBefore w:val="0"/>
        <w:rPr>
          <w:rFonts w:ascii="Arial" w:hAnsi="Arial" w:cs="Arial"/>
          <w:b w:val="0"/>
          <w:sz w:val="20"/>
        </w:rPr>
      </w:pPr>
    </w:p>
    <w:sectPr w:rsidR="0036011C" w:rsidRPr="004B696E" w:rsidSect="00EE4D3F">
      <w:headerReference w:type="default" r:id="rId20"/>
      <w:footerReference w:type="default" r:id="rId21"/>
      <w:footerReference w:type="first" r:id="rId22"/>
      <w:pgSz w:w="12240" w:h="15840" w:code="1"/>
      <w:pgMar w:top="1440" w:right="1440" w:bottom="1440" w:left="1440" w:header="1080" w:footer="108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B334B" w16cex:dateUtc="2021-12-20T18:33:00Z"/>
  <w16cex:commentExtensible w16cex:durableId="256B34DE" w16cex:dateUtc="2021-12-20T21:59:00Z"/>
  <w16cex:commentExtensible w16cex:durableId="256B334C" w16cex:dateUtc="2021-12-20T18:34:00Z"/>
  <w16cex:commentExtensible w16cex:durableId="256B334E" w16cex:dateUtc="2021-12-20T19:08:00Z"/>
  <w16cex:commentExtensible w16cex:durableId="256B334F" w16cex:dateUtc="2021-12-20T18:46:00Z"/>
  <w16cex:commentExtensible w16cex:durableId="256B3350" w16cex:dateUtc="2021-12-20T18:46:00Z"/>
  <w16cex:commentExtensible w16cex:durableId="256B3351" w16cex:dateUtc="2021-12-20T16:47:00Z"/>
  <w16cex:commentExtensible w16cex:durableId="256B3352" w16cex:dateUtc="2021-12-20T16:48:00Z"/>
  <w16cex:commentExtensible w16cex:durableId="256B39DF" w16cex:dateUtc="2021-12-20T22:20:00Z"/>
  <w16cex:commentExtensible w16cex:durableId="256B39B7" w16cex:dateUtc="2021-12-20T22:19:00Z"/>
  <w16cex:commentExtensible w16cex:durableId="256B3353" w16cex:dateUtc="2021-12-20T16:49:00Z"/>
  <w16cex:commentExtensible w16cex:durableId="256B3354" w16cex:dateUtc="2021-12-20T16:54:00Z"/>
  <w16cex:commentExtensible w16cex:durableId="256B3AB7" w16cex:dateUtc="2021-12-20T22:24:00Z"/>
  <w16cex:commentExtensible w16cex:durableId="256B3355" w16cex:dateUtc="2021-12-20T16:58:00Z"/>
  <w16cex:commentExtensible w16cex:durableId="256B3356" w16cex:dateUtc="2021-12-20T17:36:00Z"/>
  <w16cex:commentExtensible w16cex:durableId="256B3357" w16cex:dateUtc="2021-12-20T17:37:00Z"/>
  <w16cex:commentExtensible w16cex:durableId="256B3358" w16cex:dateUtc="2021-12-20T17:51:00Z"/>
  <w16cex:commentExtensible w16cex:durableId="256B3359" w16cex:dateUtc="2021-12-20T17:52:00Z"/>
  <w16cex:commentExtensible w16cex:durableId="256B335A" w16cex:dateUtc="2021-12-20T19:00:00Z"/>
  <w16cex:commentExtensible w16cex:durableId="256B3B0A" w16cex:dateUtc="2021-12-20T22:25:00Z"/>
  <w16cex:commentExtensible w16cex:durableId="256B335B" w16cex:dateUtc="2021-12-20T19:02:00Z"/>
  <w16cex:commentExtensible w16cex:durableId="256B3B9C" w16cex:dateUtc="2021-12-20T22:27:00Z"/>
  <w16cex:commentExtensible w16cex:durableId="256B335C" w16cex:dateUtc="2021-12-20T19:03:00Z"/>
  <w16cex:commentExtensible w16cex:durableId="256B335D" w16cex:dateUtc="2021-12-20T19:11:00Z"/>
  <w16cex:commentExtensible w16cex:durableId="256B335E" w16cex:dateUtc="2021-12-20T19:12:00Z"/>
  <w16cex:commentExtensible w16cex:durableId="256B335F" w16cex:dateUtc="2021-12-20T19:37:00Z"/>
  <w16cex:commentExtensible w16cex:durableId="256B3360" w16cex:dateUtc="2021-12-20T19:12:00Z"/>
  <w16cex:commentExtensible w16cex:durableId="256B3361" w16cex:dateUtc="2021-12-20T19:41:00Z"/>
  <w16cex:commentExtensible w16cex:durableId="256B3362" w16cex:dateUtc="2021-12-20T19:13:00Z"/>
  <w16cex:commentExtensible w16cex:durableId="256B3363" w16cex:dateUtc="2021-12-20T19:13:00Z"/>
  <w16cex:commentExtensible w16cex:durableId="256B3364" w16cex:dateUtc="2021-12-20T19:50:00Z"/>
  <w16cex:commentExtensible w16cex:durableId="256B3365" w16cex:dateUtc="2021-12-20T1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A41EF0" w16cid:durableId="256B334B"/>
  <w16cid:commentId w16cid:paraId="360942AF" w16cid:durableId="256B34DE"/>
  <w16cid:commentId w16cid:paraId="1919E5DF" w16cid:durableId="256B334C"/>
  <w16cid:commentId w16cid:paraId="56FA9642" w16cid:durableId="256B334E"/>
  <w16cid:commentId w16cid:paraId="4A16EE81" w16cid:durableId="256B334F"/>
  <w16cid:commentId w16cid:paraId="07DA0950" w16cid:durableId="256B3350"/>
  <w16cid:commentId w16cid:paraId="5A4AFECC" w16cid:durableId="256B3351"/>
  <w16cid:commentId w16cid:paraId="19FF7C18" w16cid:durableId="256B3352"/>
  <w16cid:commentId w16cid:paraId="14FF910A" w16cid:durableId="256B39DF"/>
  <w16cid:commentId w16cid:paraId="3E342434" w16cid:durableId="256B39B7"/>
  <w16cid:commentId w16cid:paraId="43A455DD" w16cid:durableId="256B3353"/>
  <w16cid:commentId w16cid:paraId="4CE32CA3" w16cid:durableId="256B3354"/>
  <w16cid:commentId w16cid:paraId="35D8695D" w16cid:durableId="256B3AB7"/>
  <w16cid:commentId w16cid:paraId="623F24B6" w16cid:durableId="256B3355"/>
  <w16cid:commentId w16cid:paraId="391CAA54" w16cid:durableId="256B3356"/>
  <w16cid:commentId w16cid:paraId="0E140D2E" w16cid:durableId="256B3357"/>
  <w16cid:commentId w16cid:paraId="2C40D2F0" w16cid:durableId="256B3358"/>
  <w16cid:commentId w16cid:paraId="5F8B3B4D" w16cid:durableId="256B3359"/>
  <w16cid:commentId w16cid:paraId="15CD8305" w16cid:durableId="256B335A"/>
  <w16cid:commentId w16cid:paraId="0A485055" w16cid:durableId="256B3B0A"/>
  <w16cid:commentId w16cid:paraId="0AB53672" w16cid:durableId="256B335B"/>
  <w16cid:commentId w16cid:paraId="1A750AF6" w16cid:durableId="256B3B9C"/>
  <w16cid:commentId w16cid:paraId="7137BE6A" w16cid:durableId="256B335C"/>
  <w16cid:commentId w16cid:paraId="0BDF07AD" w16cid:durableId="256B335D"/>
  <w16cid:commentId w16cid:paraId="08738529" w16cid:durableId="256B335E"/>
  <w16cid:commentId w16cid:paraId="71B6D8B1" w16cid:durableId="256B335F"/>
  <w16cid:commentId w16cid:paraId="625521FF" w16cid:durableId="256B3360"/>
  <w16cid:commentId w16cid:paraId="30FD128D" w16cid:durableId="256B3361"/>
  <w16cid:commentId w16cid:paraId="5E7AF99A" w16cid:durableId="256B3362"/>
  <w16cid:commentId w16cid:paraId="29867159" w16cid:durableId="256B3363"/>
  <w16cid:commentId w16cid:paraId="05F1AA64" w16cid:durableId="256B3364"/>
  <w16cid:commentId w16cid:paraId="2D901072" w16cid:durableId="256B33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1EC334" w14:textId="77777777" w:rsidR="00B85175" w:rsidRPr="003147B5" w:rsidRDefault="00B85175">
      <w:pPr>
        <w:rPr>
          <w:sz w:val="23"/>
          <w:szCs w:val="23"/>
        </w:rPr>
      </w:pPr>
      <w:r w:rsidRPr="003147B5">
        <w:rPr>
          <w:sz w:val="23"/>
          <w:szCs w:val="23"/>
        </w:rPr>
        <w:separator/>
      </w:r>
    </w:p>
  </w:endnote>
  <w:endnote w:type="continuationSeparator" w:id="0">
    <w:p w14:paraId="22EDD451" w14:textId="77777777" w:rsidR="00B85175" w:rsidRPr="003147B5" w:rsidRDefault="00B85175">
      <w:pPr>
        <w:rPr>
          <w:sz w:val="23"/>
          <w:szCs w:val="23"/>
        </w:rPr>
      </w:pPr>
      <w:r w:rsidRPr="003147B5">
        <w:rPr>
          <w:sz w:val="23"/>
          <w:szCs w:val="23"/>
        </w:rPr>
        <w:continuationSeparator/>
      </w:r>
    </w:p>
  </w:endnote>
  <w:endnote w:type="continuationNotice" w:id="1">
    <w:p w14:paraId="536088C2" w14:textId="77777777" w:rsidR="00B85175" w:rsidRDefault="00B851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ADAC9C" w14:textId="794D44CB" w:rsidR="00337DEA" w:rsidRPr="007C4AC9" w:rsidRDefault="00337DEA" w:rsidP="00111465">
    <w:pPr>
      <w:pStyle w:val="Footer"/>
      <w:tabs>
        <w:tab w:val="clear" w:pos="4320"/>
        <w:tab w:val="clear" w:pos="8640"/>
        <w:tab w:val="right" w:pos="12960"/>
      </w:tabs>
      <w:spacing w:after="15"/>
      <w:rPr>
        <w:b/>
        <w:sz w:val="15"/>
        <w:szCs w:val="15"/>
      </w:rPr>
    </w:pPr>
    <w:r w:rsidRPr="009B5D31">
      <w:rPr>
        <w:b/>
        <w:sz w:val="20"/>
      </w:rPr>
      <w:t>Confidential Information</w:t>
    </w:r>
    <w:r>
      <w:rPr>
        <w:b/>
        <w:sz w:val="20"/>
      </w:rPr>
      <w:tab/>
    </w:r>
    <w:r w:rsidRPr="009B5D31">
      <w:rPr>
        <w:b/>
        <w:color w:val="2B579A"/>
        <w:sz w:val="20"/>
        <w:shd w:val="clear" w:color="auto" w:fill="E6E6E6"/>
      </w:rPr>
      <w:fldChar w:fldCharType="begin"/>
    </w:r>
    <w:r w:rsidRPr="009B5D31">
      <w:rPr>
        <w:b/>
        <w:sz w:val="20"/>
      </w:rPr>
      <w:instrText xml:space="preserve"> PAGE   \* MERGEFORMAT </w:instrText>
    </w:r>
    <w:r w:rsidRPr="009B5D31">
      <w:rPr>
        <w:b/>
        <w:color w:val="2B579A"/>
        <w:sz w:val="20"/>
        <w:shd w:val="clear" w:color="auto" w:fill="E6E6E6"/>
      </w:rPr>
      <w:fldChar w:fldCharType="separate"/>
    </w:r>
    <w:r w:rsidR="004B696E">
      <w:rPr>
        <w:b/>
        <w:noProof/>
        <w:sz w:val="20"/>
      </w:rPr>
      <w:t>6</w:t>
    </w:r>
    <w:r w:rsidRPr="009B5D31">
      <w:rPr>
        <w:b/>
        <w:color w:val="2B579A"/>
        <w:sz w:val="20"/>
        <w:shd w:val="clear" w:color="auto" w:fill="E6E6E6"/>
      </w:rPr>
      <w:fldChar w:fldCharType="end"/>
    </w:r>
  </w:p>
  <w:p w14:paraId="0C59E7B1" w14:textId="77777777" w:rsidR="00337DEA" w:rsidRDefault="00337DE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C3716" w14:textId="77777777" w:rsidR="00337DEA" w:rsidRPr="003147B5" w:rsidRDefault="00337DEA" w:rsidP="007C4AC9">
    <w:pPr>
      <w:pStyle w:val="Footer"/>
      <w:tabs>
        <w:tab w:val="clear" w:pos="4320"/>
        <w:tab w:val="clear" w:pos="8640"/>
        <w:tab w:val="right" w:pos="9360"/>
      </w:tabs>
      <w:spacing w:after="15"/>
      <w:rPr>
        <w:b/>
        <w:sz w:val="15"/>
        <w:szCs w:val="15"/>
      </w:rPr>
    </w:pPr>
    <w:r w:rsidRPr="009B5D31">
      <w:rPr>
        <w:b/>
        <w:sz w:val="20"/>
      </w:rPr>
      <w:t>Confidential Information</w:t>
    </w:r>
    <w:r>
      <w:rPr>
        <w:b/>
        <w:sz w:val="20"/>
      </w:rPr>
      <w:tab/>
    </w:r>
    <w:r w:rsidRPr="009B5D31">
      <w:rPr>
        <w:b/>
        <w:color w:val="2B579A"/>
        <w:sz w:val="20"/>
        <w:shd w:val="clear" w:color="auto" w:fill="E6E6E6"/>
      </w:rPr>
      <w:fldChar w:fldCharType="begin"/>
    </w:r>
    <w:r w:rsidRPr="009B5D31">
      <w:rPr>
        <w:b/>
        <w:sz w:val="20"/>
      </w:rPr>
      <w:instrText xml:space="preserve"> PAGE   \* MERGEFORMAT </w:instrText>
    </w:r>
    <w:r w:rsidRPr="009B5D31">
      <w:rPr>
        <w:b/>
        <w:color w:val="2B579A"/>
        <w:sz w:val="20"/>
        <w:shd w:val="clear" w:color="auto" w:fill="E6E6E6"/>
      </w:rPr>
      <w:fldChar w:fldCharType="separate"/>
    </w:r>
    <w:r>
      <w:rPr>
        <w:b/>
        <w:noProof/>
        <w:sz w:val="20"/>
      </w:rPr>
      <w:t>1</w:t>
    </w:r>
    <w:r w:rsidRPr="009B5D31">
      <w:rPr>
        <w:b/>
        <w:color w:val="2B579A"/>
        <w:sz w:val="20"/>
        <w:shd w:val="clear" w:color="auto" w:fill="E6E6E6"/>
      </w:rPr>
      <w:fldChar w:fldCharType="end"/>
    </w:r>
  </w:p>
  <w:p w14:paraId="6F0C4922" w14:textId="77777777" w:rsidR="00337DEA" w:rsidRDefault="00337DE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A0032" w14:textId="77777777" w:rsidR="00B85175" w:rsidRPr="003147B5" w:rsidRDefault="00B85175">
      <w:pPr>
        <w:rPr>
          <w:sz w:val="23"/>
          <w:szCs w:val="23"/>
        </w:rPr>
      </w:pPr>
      <w:r w:rsidRPr="003147B5">
        <w:rPr>
          <w:sz w:val="23"/>
          <w:szCs w:val="23"/>
        </w:rPr>
        <w:separator/>
      </w:r>
    </w:p>
  </w:footnote>
  <w:footnote w:type="continuationSeparator" w:id="0">
    <w:p w14:paraId="2DC820B8" w14:textId="77777777" w:rsidR="00B85175" w:rsidRPr="003147B5" w:rsidRDefault="00B85175">
      <w:pPr>
        <w:rPr>
          <w:sz w:val="23"/>
          <w:szCs w:val="23"/>
        </w:rPr>
      </w:pPr>
      <w:r w:rsidRPr="003147B5">
        <w:rPr>
          <w:sz w:val="23"/>
          <w:szCs w:val="23"/>
        </w:rPr>
        <w:continuationSeparator/>
      </w:r>
    </w:p>
  </w:footnote>
  <w:footnote w:type="continuationNotice" w:id="1">
    <w:p w14:paraId="09BF3156" w14:textId="77777777" w:rsidR="00B85175" w:rsidRDefault="00B8517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3C422" w14:textId="77777777" w:rsidR="00337DEA" w:rsidRDefault="00337DEA">
    <w:pPr>
      <w:pStyle w:val="Header"/>
    </w:pPr>
  </w:p>
  <w:p w14:paraId="29D7DCB9" w14:textId="77777777" w:rsidR="00337DEA" w:rsidRDefault="00337DE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6FC621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multilevel"/>
    <w:tmpl w:val="B246DD8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0D12D1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05536571"/>
    <w:multiLevelType w:val="hybridMultilevel"/>
    <w:tmpl w:val="AD808212"/>
    <w:lvl w:ilvl="0" w:tplc="B18A9F2A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11205"/>
    <w:multiLevelType w:val="hybridMultilevel"/>
    <w:tmpl w:val="1F02DD54"/>
    <w:lvl w:ilvl="0" w:tplc="A018492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7CAEE54">
      <w:numFmt w:val="decimal"/>
      <w:lvlText w:val=""/>
      <w:lvlJc w:val="left"/>
    </w:lvl>
    <w:lvl w:ilvl="2" w:tplc="B622E18E">
      <w:numFmt w:val="decimal"/>
      <w:lvlText w:val=""/>
      <w:lvlJc w:val="left"/>
    </w:lvl>
    <w:lvl w:ilvl="3" w:tplc="9D66F744">
      <w:numFmt w:val="decimal"/>
      <w:lvlText w:val=""/>
      <w:lvlJc w:val="left"/>
    </w:lvl>
    <w:lvl w:ilvl="4" w:tplc="AAFAB5A0">
      <w:numFmt w:val="decimal"/>
      <w:lvlText w:val=""/>
      <w:lvlJc w:val="left"/>
    </w:lvl>
    <w:lvl w:ilvl="5" w:tplc="47501E48">
      <w:numFmt w:val="decimal"/>
      <w:lvlText w:val=""/>
      <w:lvlJc w:val="left"/>
    </w:lvl>
    <w:lvl w:ilvl="6" w:tplc="218E9E24">
      <w:numFmt w:val="decimal"/>
      <w:lvlText w:val=""/>
      <w:lvlJc w:val="left"/>
    </w:lvl>
    <w:lvl w:ilvl="7" w:tplc="4522AD80">
      <w:numFmt w:val="decimal"/>
      <w:lvlText w:val=""/>
      <w:lvlJc w:val="left"/>
    </w:lvl>
    <w:lvl w:ilvl="8" w:tplc="9F668C8A">
      <w:numFmt w:val="decimal"/>
      <w:lvlText w:val=""/>
      <w:lvlJc w:val="left"/>
    </w:lvl>
  </w:abstractNum>
  <w:abstractNum w:abstractNumId="5" w15:restartNumberingAfterBreak="0">
    <w:nsid w:val="0F433BE8"/>
    <w:multiLevelType w:val="multilevel"/>
    <w:tmpl w:val="FE4E8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C4E21FD"/>
    <w:multiLevelType w:val="hybridMultilevel"/>
    <w:tmpl w:val="1F02DD54"/>
    <w:lvl w:ilvl="0" w:tplc="A018492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7CAEE54">
      <w:numFmt w:val="decimal"/>
      <w:lvlText w:val=""/>
      <w:lvlJc w:val="left"/>
    </w:lvl>
    <w:lvl w:ilvl="2" w:tplc="B622E18E">
      <w:numFmt w:val="decimal"/>
      <w:lvlText w:val=""/>
      <w:lvlJc w:val="left"/>
    </w:lvl>
    <w:lvl w:ilvl="3" w:tplc="9D66F744">
      <w:numFmt w:val="decimal"/>
      <w:lvlText w:val=""/>
      <w:lvlJc w:val="left"/>
    </w:lvl>
    <w:lvl w:ilvl="4" w:tplc="AAFAB5A0">
      <w:numFmt w:val="decimal"/>
      <w:lvlText w:val=""/>
      <w:lvlJc w:val="left"/>
    </w:lvl>
    <w:lvl w:ilvl="5" w:tplc="47501E48">
      <w:numFmt w:val="decimal"/>
      <w:lvlText w:val=""/>
      <w:lvlJc w:val="left"/>
    </w:lvl>
    <w:lvl w:ilvl="6" w:tplc="218E9E24">
      <w:numFmt w:val="decimal"/>
      <w:lvlText w:val=""/>
      <w:lvlJc w:val="left"/>
    </w:lvl>
    <w:lvl w:ilvl="7" w:tplc="4522AD80">
      <w:numFmt w:val="decimal"/>
      <w:lvlText w:val=""/>
      <w:lvlJc w:val="left"/>
    </w:lvl>
    <w:lvl w:ilvl="8" w:tplc="9F668C8A">
      <w:numFmt w:val="decimal"/>
      <w:lvlText w:val=""/>
      <w:lvlJc w:val="left"/>
    </w:lvl>
  </w:abstractNum>
  <w:abstractNum w:abstractNumId="7" w15:restartNumberingAfterBreak="0">
    <w:nsid w:val="23B04839"/>
    <w:multiLevelType w:val="hybridMultilevel"/>
    <w:tmpl w:val="0CCC3D14"/>
    <w:lvl w:ilvl="0" w:tplc="869A35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61AFD"/>
    <w:multiLevelType w:val="hybridMultilevel"/>
    <w:tmpl w:val="354296F0"/>
    <w:lvl w:ilvl="0" w:tplc="FDFC3C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A2EB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F6CB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6003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05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6C6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EC6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4485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427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37A070C"/>
    <w:multiLevelType w:val="hybridMultilevel"/>
    <w:tmpl w:val="1F02DD54"/>
    <w:lvl w:ilvl="0" w:tplc="A018492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7CAEE54">
      <w:numFmt w:val="decimal"/>
      <w:lvlText w:val=""/>
      <w:lvlJc w:val="left"/>
    </w:lvl>
    <w:lvl w:ilvl="2" w:tplc="B622E18E">
      <w:numFmt w:val="decimal"/>
      <w:lvlText w:val=""/>
      <w:lvlJc w:val="left"/>
    </w:lvl>
    <w:lvl w:ilvl="3" w:tplc="9D66F744">
      <w:numFmt w:val="decimal"/>
      <w:lvlText w:val=""/>
      <w:lvlJc w:val="left"/>
    </w:lvl>
    <w:lvl w:ilvl="4" w:tplc="AAFAB5A0">
      <w:numFmt w:val="decimal"/>
      <w:lvlText w:val=""/>
      <w:lvlJc w:val="left"/>
    </w:lvl>
    <w:lvl w:ilvl="5" w:tplc="47501E48">
      <w:numFmt w:val="decimal"/>
      <w:lvlText w:val=""/>
      <w:lvlJc w:val="left"/>
    </w:lvl>
    <w:lvl w:ilvl="6" w:tplc="218E9E24">
      <w:numFmt w:val="decimal"/>
      <w:lvlText w:val=""/>
      <w:lvlJc w:val="left"/>
    </w:lvl>
    <w:lvl w:ilvl="7" w:tplc="4522AD80">
      <w:numFmt w:val="decimal"/>
      <w:lvlText w:val=""/>
      <w:lvlJc w:val="left"/>
    </w:lvl>
    <w:lvl w:ilvl="8" w:tplc="9F668C8A">
      <w:numFmt w:val="decimal"/>
      <w:lvlText w:val=""/>
      <w:lvlJc w:val="left"/>
    </w:lvl>
  </w:abstractNum>
  <w:abstractNum w:abstractNumId="10" w15:restartNumberingAfterBreak="0">
    <w:nsid w:val="34717F96"/>
    <w:multiLevelType w:val="hybridMultilevel"/>
    <w:tmpl w:val="ECF04A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366701"/>
    <w:multiLevelType w:val="hybridMultilevel"/>
    <w:tmpl w:val="977C1F52"/>
    <w:lvl w:ilvl="0" w:tplc="E1ECB894">
      <w:start w:val="1"/>
      <w:numFmt w:val="decimal"/>
      <w:lvlText w:val="%1"/>
      <w:lvlJc w:val="left"/>
      <w:pPr>
        <w:ind w:left="720" w:hanging="360"/>
      </w:pPr>
    </w:lvl>
    <w:lvl w:ilvl="1" w:tplc="A566C63A">
      <w:start w:val="1"/>
      <w:numFmt w:val="lowerLetter"/>
      <w:lvlText w:val="%2."/>
      <w:lvlJc w:val="left"/>
      <w:pPr>
        <w:ind w:left="1440" w:hanging="360"/>
      </w:pPr>
    </w:lvl>
    <w:lvl w:ilvl="2" w:tplc="43047176">
      <w:start w:val="1"/>
      <w:numFmt w:val="lowerRoman"/>
      <w:lvlText w:val="%3."/>
      <w:lvlJc w:val="right"/>
      <w:pPr>
        <w:ind w:left="2160" w:hanging="180"/>
      </w:pPr>
    </w:lvl>
    <w:lvl w:ilvl="3" w:tplc="266A0A48">
      <w:start w:val="1"/>
      <w:numFmt w:val="decimal"/>
      <w:lvlText w:val="%4."/>
      <w:lvlJc w:val="left"/>
      <w:pPr>
        <w:ind w:left="2880" w:hanging="360"/>
      </w:pPr>
    </w:lvl>
    <w:lvl w:ilvl="4" w:tplc="B1E4F9FC">
      <w:start w:val="1"/>
      <w:numFmt w:val="lowerLetter"/>
      <w:lvlText w:val="%5."/>
      <w:lvlJc w:val="left"/>
      <w:pPr>
        <w:ind w:left="3600" w:hanging="360"/>
      </w:pPr>
    </w:lvl>
    <w:lvl w:ilvl="5" w:tplc="031ED268">
      <w:start w:val="1"/>
      <w:numFmt w:val="lowerRoman"/>
      <w:lvlText w:val="%6."/>
      <w:lvlJc w:val="right"/>
      <w:pPr>
        <w:ind w:left="4320" w:hanging="180"/>
      </w:pPr>
    </w:lvl>
    <w:lvl w:ilvl="6" w:tplc="6E682604">
      <w:start w:val="1"/>
      <w:numFmt w:val="decimal"/>
      <w:lvlText w:val="%7."/>
      <w:lvlJc w:val="left"/>
      <w:pPr>
        <w:ind w:left="5040" w:hanging="360"/>
      </w:pPr>
    </w:lvl>
    <w:lvl w:ilvl="7" w:tplc="D92AE196">
      <w:start w:val="1"/>
      <w:numFmt w:val="lowerLetter"/>
      <w:lvlText w:val="%8."/>
      <w:lvlJc w:val="left"/>
      <w:pPr>
        <w:ind w:left="5760" w:hanging="360"/>
      </w:pPr>
    </w:lvl>
    <w:lvl w:ilvl="8" w:tplc="B19A09C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0D7184"/>
    <w:multiLevelType w:val="multilevel"/>
    <w:tmpl w:val="2D4E7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707287A"/>
    <w:multiLevelType w:val="hybridMultilevel"/>
    <w:tmpl w:val="17FC8F64"/>
    <w:lvl w:ilvl="0" w:tplc="998C2B04">
      <w:start w:val="1"/>
      <w:numFmt w:val="bullet"/>
      <w:pStyle w:val="Bullet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2623DA"/>
    <w:multiLevelType w:val="hybridMultilevel"/>
    <w:tmpl w:val="46467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E5375E"/>
    <w:multiLevelType w:val="multilevel"/>
    <w:tmpl w:val="AD74CAA6"/>
    <w:lvl w:ilvl="0">
      <w:start w:val="1"/>
      <w:numFmt w:val="decimal"/>
      <w:pStyle w:val="Heading1"/>
      <w:lvlText w:val="%1"/>
      <w:lvlJc w:val="left"/>
      <w:pPr>
        <w:tabs>
          <w:tab w:val="num" w:pos="907"/>
        </w:tabs>
        <w:ind w:left="907" w:hanging="907"/>
      </w:pPr>
      <w:rPr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 w:val="0"/>
        <w:i w:val="0"/>
        <w:sz w:val="24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080"/>
        </w:tabs>
        <w:ind w:left="907" w:hanging="907"/>
      </w:pPr>
      <w:rPr>
        <w:rFonts w:ascii="Times New Roman" w:hAnsi="Times New Roman" w:hint="default"/>
        <w:b w:val="0"/>
        <w:i w:val="0"/>
        <w:sz w:val="24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40"/>
        </w:tabs>
        <w:ind w:left="907" w:hanging="90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907" w:hanging="90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907" w:hanging="907"/>
      </w:pPr>
      <w:rPr>
        <w:rFonts w:hint="default"/>
      </w:rPr>
    </w:lvl>
  </w:abstractNum>
  <w:abstractNum w:abstractNumId="16" w15:restartNumberingAfterBreak="0">
    <w:nsid w:val="58045236"/>
    <w:multiLevelType w:val="hybridMultilevel"/>
    <w:tmpl w:val="3DEC15FE"/>
    <w:lvl w:ilvl="0" w:tplc="01CA18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920A70">
      <w:start w:val="3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3C6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08A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6E2A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3C4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669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C41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545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884064B"/>
    <w:multiLevelType w:val="hybridMultilevel"/>
    <w:tmpl w:val="1F02DD54"/>
    <w:lvl w:ilvl="0" w:tplc="A018492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7CAEE54">
      <w:numFmt w:val="decimal"/>
      <w:lvlText w:val=""/>
      <w:lvlJc w:val="left"/>
    </w:lvl>
    <w:lvl w:ilvl="2" w:tplc="B622E18E">
      <w:numFmt w:val="decimal"/>
      <w:lvlText w:val=""/>
      <w:lvlJc w:val="left"/>
    </w:lvl>
    <w:lvl w:ilvl="3" w:tplc="9D66F744">
      <w:numFmt w:val="decimal"/>
      <w:lvlText w:val=""/>
      <w:lvlJc w:val="left"/>
    </w:lvl>
    <w:lvl w:ilvl="4" w:tplc="AAFAB5A0">
      <w:numFmt w:val="decimal"/>
      <w:lvlText w:val=""/>
      <w:lvlJc w:val="left"/>
    </w:lvl>
    <w:lvl w:ilvl="5" w:tplc="47501E48">
      <w:numFmt w:val="decimal"/>
      <w:lvlText w:val=""/>
      <w:lvlJc w:val="left"/>
    </w:lvl>
    <w:lvl w:ilvl="6" w:tplc="218E9E24">
      <w:numFmt w:val="decimal"/>
      <w:lvlText w:val=""/>
      <w:lvlJc w:val="left"/>
    </w:lvl>
    <w:lvl w:ilvl="7" w:tplc="4522AD80">
      <w:numFmt w:val="decimal"/>
      <w:lvlText w:val=""/>
      <w:lvlJc w:val="left"/>
    </w:lvl>
    <w:lvl w:ilvl="8" w:tplc="9F668C8A">
      <w:numFmt w:val="decimal"/>
      <w:lvlText w:val=""/>
      <w:lvlJc w:val="left"/>
    </w:lvl>
  </w:abstractNum>
  <w:abstractNum w:abstractNumId="18" w15:restartNumberingAfterBreak="0">
    <w:nsid w:val="59FA0C27"/>
    <w:multiLevelType w:val="multilevel"/>
    <w:tmpl w:val="AEAA3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CB7174"/>
    <w:multiLevelType w:val="hybridMultilevel"/>
    <w:tmpl w:val="840EB760"/>
    <w:lvl w:ilvl="0" w:tplc="86D2A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741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033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40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0400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745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4A3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90B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649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E330319"/>
    <w:multiLevelType w:val="multilevel"/>
    <w:tmpl w:val="B9A6CE9A"/>
    <w:lvl w:ilvl="0">
      <w:start w:val="1"/>
      <w:numFmt w:val="bullet"/>
      <w:pStyle w:val="BulletedList"/>
      <w:lvlText w:val=""/>
      <w:lvlJc w:val="left"/>
      <w:pPr>
        <w:tabs>
          <w:tab w:val="num" w:pos="1267"/>
        </w:tabs>
        <w:ind w:left="1267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lowerLetter"/>
      <w:lvlRestart w:val="0"/>
      <w:lvlText w:val="(%5)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1" w15:restartNumberingAfterBreak="0">
    <w:nsid w:val="66370B40"/>
    <w:multiLevelType w:val="multilevel"/>
    <w:tmpl w:val="2288419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z w:val="20"/>
        <w:u w:val="none"/>
      </w:rPr>
    </w:lvl>
    <w:lvl w:ilvl="1">
      <w:start w:val="1"/>
      <w:numFmt w:val="bullet"/>
      <w:pStyle w:val="ListBullet2"/>
      <w:lvlText w:val="o"/>
      <w:lvlJc w:val="left"/>
      <w:pPr>
        <w:tabs>
          <w:tab w:val="num" w:pos="864"/>
        </w:tabs>
        <w:ind w:left="864" w:hanging="432"/>
      </w:pPr>
      <w:rPr>
        <w:rFonts w:hint="default"/>
        <w:b w:val="0"/>
        <w:i w:val="0"/>
        <w:caps w:val="0"/>
        <w:sz w:val="20"/>
        <w:u w:val="none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rFonts w:hint="default"/>
        <w:b w:val="0"/>
        <w:i w:val="0"/>
        <w:caps w:val="0"/>
        <w:sz w:val="20"/>
        <w:u w:val="none"/>
      </w:rPr>
    </w:lvl>
    <w:lvl w:ilvl="3">
      <w:start w:val="1"/>
      <w:numFmt w:val="bullet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z w:val="20"/>
        <w:u w:val="none"/>
      </w:rPr>
    </w:lvl>
    <w:lvl w:ilvl="4">
      <w:start w:val="1"/>
      <w:numFmt w:val="bullet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z w:val="20"/>
        <w:u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hint="default"/>
        <w:b w:val="0"/>
        <w:i/>
        <w:caps w:val="0"/>
        <w:sz w:val="24"/>
        <w:u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hint="default"/>
        <w:b w:val="0"/>
        <w:i/>
        <w:caps w:val="0"/>
        <w:sz w:val="24"/>
        <w:u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hint="default"/>
        <w:b w:val="0"/>
        <w:i/>
        <w:caps w:val="0"/>
        <w:sz w:val="24"/>
        <w:u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hint="default"/>
        <w:b w:val="0"/>
        <w:i/>
        <w:caps w:val="0"/>
        <w:sz w:val="24"/>
        <w:u w:val="none"/>
      </w:rPr>
    </w:lvl>
  </w:abstractNum>
  <w:abstractNum w:abstractNumId="22" w15:restartNumberingAfterBreak="0">
    <w:nsid w:val="7EE559CE"/>
    <w:multiLevelType w:val="multilevel"/>
    <w:tmpl w:val="F4B42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FB47F60"/>
    <w:multiLevelType w:val="hybridMultilevel"/>
    <w:tmpl w:val="FC54C640"/>
    <w:lvl w:ilvl="0" w:tplc="FBC07944">
      <w:start w:val="1"/>
      <w:numFmt w:val="bullet"/>
      <w:pStyle w:val="Bullet2"/>
      <w:lvlText w:val=""/>
      <w:lvlJc w:val="left"/>
      <w:pPr>
        <w:tabs>
          <w:tab w:val="num" w:pos="1987"/>
        </w:tabs>
        <w:ind w:left="19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3067"/>
        </w:tabs>
        <w:ind w:left="30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787"/>
        </w:tabs>
        <w:ind w:left="37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507"/>
        </w:tabs>
        <w:ind w:left="45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227"/>
        </w:tabs>
        <w:ind w:left="52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947"/>
        </w:tabs>
        <w:ind w:left="59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667"/>
        </w:tabs>
        <w:ind w:left="66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387"/>
        </w:tabs>
        <w:ind w:left="73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107"/>
        </w:tabs>
        <w:ind w:left="810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4"/>
  </w:num>
  <w:num w:numId="4">
    <w:abstractNumId w:val="13"/>
  </w:num>
  <w:num w:numId="5">
    <w:abstractNumId w:val="23"/>
  </w:num>
  <w:num w:numId="6">
    <w:abstractNumId w:val="21"/>
  </w:num>
  <w:num w:numId="7">
    <w:abstractNumId w:val="20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7"/>
  </w:num>
  <w:num w:numId="13">
    <w:abstractNumId w:val="10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5"/>
  </w:num>
  <w:num w:numId="21">
    <w:abstractNumId w:val="15"/>
  </w:num>
  <w:num w:numId="22">
    <w:abstractNumId w:val="15"/>
  </w:num>
  <w:num w:numId="23">
    <w:abstractNumId w:val="21"/>
  </w:num>
  <w:num w:numId="24">
    <w:abstractNumId w:val="3"/>
  </w:num>
  <w:num w:numId="25">
    <w:abstractNumId w:val="21"/>
  </w:num>
  <w:num w:numId="26">
    <w:abstractNumId w:val="21"/>
  </w:num>
  <w:num w:numId="27">
    <w:abstractNumId w:val="21"/>
  </w:num>
  <w:num w:numId="28">
    <w:abstractNumId w:val="21"/>
  </w:num>
  <w:num w:numId="29">
    <w:abstractNumId w:val="13"/>
  </w:num>
  <w:num w:numId="30">
    <w:abstractNumId w:val="23"/>
  </w:num>
  <w:num w:numId="31">
    <w:abstractNumId w:val="23"/>
  </w:num>
  <w:num w:numId="32">
    <w:abstractNumId w:val="21"/>
  </w:num>
  <w:num w:numId="33">
    <w:abstractNumId w:val="21"/>
  </w:num>
  <w:num w:numId="34">
    <w:abstractNumId w:val="21"/>
  </w:num>
  <w:num w:numId="35">
    <w:abstractNumId w:val="20"/>
  </w:num>
  <w:num w:numId="36">
    <w:abstractNumId w:val="19"/>
  </w:num>
  <w:num w:numId="37">
    <w:abstractNumId w:val="22"/>
  </w:num>
  <w:num w:numId="38">
    <w:abstractNumId w:val="16"/>
  </w:num>
  <w:num w:numId="39">
    <w:abstractNumId w:val="8"/>
  </w:num>
  <w:num w:numId="40">
    <w:abstractNumId w:val="12"/>
  </w:num>
  <w:num w:numId="41">
    <w:abstractNumId w:val="9"/>
  </w:num>
  <w:num w:numId="42">
    <w:abstractNumId w:val="17"/>
  </w:num>
  <w:num w:numId="43">
    <w:abstractNumId w:val="6"/>
  </w:num>
  <w:num w:numId="44">
    <w:abstractNumId w:val="5"/>
  </w:num>
  <w:num w:numId="45">
    <w:abstractNumId w:val="14"/>
  </w:num>
  <w:num w:numId="46">
    <w:abstractNumId w:val="1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1624" w:allStyles="0" w:customStyles="0" w:latentStyles="1" w:stylesInUse="0" w:headingStyles="1" w:numberingStyles="0" w:tableStyles="0" w:directFormattingOnRuns="0" w:directFormattingOnParagraphs="1" w:directFormattingOnNumbering="1" w:directFormattingOnTables="0" w:clearFormatting="1" w:top3HeadingStyles="0" w:visibleStyles="0" w:alternateStyleNames="0"/>
  <w:stylePaneSortMethod w:val="0000"/>
  <w:documentProtection w:edit="trackedChanges" w:enforcement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9F"/>
    <w:rsid w:val="000015F0"/>
    <w:rsid w:val="000035A9"/>
    <w:rsid w:val="00003C33"/>
    <w:rsid w:val="00003C44"/>
    <w:rsid w:val="000040B6"/>
    <w:rsid w:val="00005139"/>
    <w:rsid w:val="0000657C"/>
    <w:rsid w:val="00007C44"/>
    <w:rsid w:val="0001005D"/>
    <w:rsid w:val="000107CE"/>
    <w:rsid w:val="00011C8E"/>
    <w:rsid w:val="0001246A"/>
    <w:rsid w:val="00012D70"/>
    <w:rsid w:val="00012F1F"/>
    <w:rsid w:val="000134D1"/>
    <w:rsid w:val="0001367A"/>
    <w:rsid w:val="00014A4D"/>
    <w:rsid w:val="00014D00"/>
    <w:rsid w:val="00015298"/>
    <w:rsid w:val="00015691"/>
    <w:rsid w:val="000158C3"/>
    <w:rsid w:val="00015F5D"/>
    <w:rsid w:val="00016B3B"/>
    <w:rsid w:val="00016C25"/>
    <w:rsid w:val="00016F10"/>
    <w:rsid w:val="0001797F"/>
    <w:rsid w:val="00017A3B"/>
    <w:rsid w:val="00017EE9"/>
    <w:rsid w:val="00020633"/>
    <w:rsid w:val="00020D7B"/>
    <w:rsid w:val="00021049"/>
    <w:rsid w:val="000210ED"/>
    <w:rsid w:val="000218C8"/>
    <w:rsid w:val="00022341"/>
    <w:rsid w:val="000229E9"/>
    <w:rsid w:val="00022A4C"/>
    <w:rsid w:val="00022F5B"/>
    <w:rsid w:val="000238B7"/>
    <w:rsid w:val="00023A93"/>
    <w:rsid w:val="00023E1A"/>
    <w:rsid w:val="00023E71"/>
    <w:rsid w:val="00024251"/>
    <w:rsid w:val="00024B44"/>
    <w:rsid w:val="00025AAA"/>
    <w:rsid w:val="00026C0B"/>
    <w:rsid w:val="000271A4"/>
    <w:rsid w:val="00027EAA"/>
    <w:rsid w:val="0003084A"/>
    <w:rsid w:val="00030A53"/>
    <w:rsid w:val="00031668"/>
    <w:rsid w:val="00031FD7"/>
    <w:rsid w:val="00033A21"/>
    <w:rsid w:val="000354F3"/>
    <w:rsid w:val="000361C7"/>
    <w:rsid w:val="0003622C"/>
    <w:rsid w:val="00036CC5"/>
    <w:rsid w:val="00037E8C"/>
    <w:rsid w:val="000400BF"/>
    <w:rsid w:val="00040EAA"/>
    <w:rsid w:val="000412EF"/>
    <w:rsid w:val="0004277F"/>
    <w:rsid w:val="000439B7"/>
    <w:rsid w:val="00043EF3"/>
    <w:rsid w:val="00046624"/>
    <w:rsid w:val="00046B2E"/>
    <w:rsid w:val="00046E2B"/>
    <w:rsid w:val="00047778"/>
    <w:rsid w:val="000478BA"/>
    <w:rsid w:val="0005001E"/>
    <w:rsid w:val="00050735"/>
    <w:rsid w:val="00051A9F"/>
    <w:rsid w:val="00052063"/>
    <w:rsid w:val="00052580"/>
    <w:rsid w:val="000525CB"/>
    <w:rsid w:val="00052B1D"/>
    <w:rsid w:val="0005414E"/>
    <w:rsid w:val="0005461E"/>
    <w:rsid w:val="00054C10"/>
    <w:rsid w:val="00054C1C"/>
    <w:rsid w:val="00054E58"/>
    <w:rsid w:val="00054FC5"/>
    <w:rsid w:val="00056E96"/>
    <w:rsid w:val="0005720A"/>
    <w:rsid w:val="0006055D"/>
    <w:rsid w:val="000620EE"/>
    <w:rsid w:val="000635CA"/>
    <w:rsid w:val="00063F4B"/>
    <w:rsid w:val="000647E1"/>
    <w:rsid w:val="0006580C"/>
    <w:rsid w:val="000659EE"/>
    <w:rsid w:val="0006639C"/>
    <w:rsid w:val="00067705"/>
    <w:rsid w:val="00067955"/>
    <w:rsid w:val="00067FCE"/>
    <w:rsid w:val="0007000B"/>
    <w:rsid w:val="0007149F"/>
    <w:rsid w:val="00071D6B"/>
    <w:rsid w:val="00071E8C"/>
    <w:rsid w:val="0007221D"/>
    <w:rsid w:val="00073074"/>
    <w:rsid w:val="00073F64"/>
    <w:rsid w:val="00074009"/>
    <w:rsid w:val="000745FF"/>
    <w:rsid w:val="0007565C"/>
    <w:rsid w:val="00076878"/>
    <w:rsid w:val="00076E3E"/>
    <w:rsid w:val="00076FB7"/>
    <w:rsid w:val="000775C3"/>
    <w:rsid w:val="000779E4"/>
    <w:rsid w:val="00077A1A"/>
    <w:rsid w:val="0008010F"/>
    <w:rsid w:val="0008192D"/>
    <w:rsid w:val="00082148"/>
    <w:rsid w:val="00083235"/>
    <w:rsid w:val="00084155"/>
    <w:rsid w:val="00084300"/>
    <w:rsid w:val="000847BA"/>
    <w:rsid w:val="000869BC"/>
    <w:rsid w:val="00086BA7"/>
    <w:rsid w:val="00086D2C"/>
    <w:rsid w:val="00086EC7"/>
    <w:rsid w:val="000874D9"/>
    <w:rsid w:val="00087721"/>
    <w:rsid w:val="00090E54"/>
    <w:rsid w:val="000911D8"/>
    <w:rsid w:val="00091854"/>
    <w:rsid w:val="00091A26"/>
    <w:rsid w:val="00091F04"/>
    <w:rsid w:val="0009309C"/>
    <w:rsid w:val="000932E8"/>
    <w:rsid w:val="00093780"/>
    <w:rsid w:val="00093BB3"/>
    <w:rsid w:val="00095211"/>
    <w:rsid w:val="00095F32"/>
    <w:rsid w:val="00096122"/>
    <w:rsid w:val="00096E94"/>
    <w:rsid w:val="00096FF7"/>
    <w:rsid w:val="000975BA"/>
    <w:rsid w:val="000A05C9"/>
    <w:rsid w:val="000A0CF4"/>
    <w:rsid w:val="000A10F4"/>
    <w:rsid w:val="000A14C2"/>
    <w:rsid w:val="000A243A"/>
    <w:rsid w:val="000A2549"/>
    <w:rsid w:val="000A270E"/>
    <w:rsid w:val="000A2D3B"/>
    <w:rsid w:val="000A4705"/>
    <w:rsid w:val="000A5118"/>
    <w:rsid w:val="000A52DB"/>
    <w:rsid w:val="000A5582"/>
    <w:rsid w:val="000A5C5E"/>
    <w:rsid w:val="000A77FF"/>
    <w:rsid w:val="000B0D5F"/>
    <w:rsid w:val="000B11C0"/>
    <w:rsid w:val="000B1D4A"/>
    <w:rsid w:val="000B2431"/>
    <w:rsid w:val="000B246E"/>
    <w:rsid w:val="000B305A"/>
    <w:rsid w:val="000B33C1"/>
    <w:rsid w:val="000B44E7"/>
    <w:rsid w:val="000B4680"/>
    <w:rsid w:val="000B4B58"/>
    <w:rsid w:val="000B4F7D"/>
    <w:rsid w:val="000B51E0"/>
    <w:rsid w:val="000B5D9E"/>
    <w:rsid w:val="000B607F"/>
    <w:rsid w:val="000B6AC9"/>
    <w:rsid w:val="000B7C42"/>
    <w:rsid w:val="000B7D16"/>
    <w:rsid w:val="000C0906"/>
    <w:rsid w:val="000C0A5E"/>
    <w:rsid w:val="000C0C40"/>
    <w:rsid w:val="000C0C5A"/>
    <w:rsid w:val="000C0E32"/>
    <w:rsid w:val="000C0EC7"/>
    <w:rsid w:val="000C101A"/>
    <w:rsid w:val="000C3021"/>
    <w:rsid w:val="000C49A6"/>
    <w:rsid w:val="000C5319"/>
    <w:rsid w:val="000C5334"/>
    <w:rsid w:val="000C5A1B"/>
    <w:rsid w:val="000C5DFD"/>
    <w:rsid w:val="000C62E8"/>
    <w:rsid w:val="000C6868"/>
    <w:rsid w:val="000C6B54"/>
    <w:rsid w:val="000C71B7"/>
    <w:rsid w:val="000D097F"/>
    <w:rsid w:val="000D2A30"/>
    <w:rsid w:val="000D2BDC"/>
    <w:rsid w:val="000D2BF7"/>
    <w:rsid w:val="000D3576"/>
    <w:rsid w:val="000D4235"/>
    <w:rsid w:val="000D4618"/>
    <w:rsid w:val="000D4802"/>
    <w:rsid w:val="000D4D7D"/>
    <w:rsid w:val="000D503D"/>
    <w:rsid w:val="000D52C3"/>
    <w:rsid w:val="000E1647"/>
    <w:rsid w:val="000E2AFE"/>
    <w:rsid w:val="000E2C6B"/>
    <w:rsid w:val="000E33B8"/>
    <w:rsid w:val="000E3EFC"/>
    <w:rsid w:val="000E40AE"/>
    <w:rsid w:val="000E47A8"/>
    <w:rsid w:val="000E53FE"/>
    <w:rsid w:val="000E5420"/>
    <w:rsid w:val="000E5F6E"/>
    <w:rsid w:val="000E626F"/>
    <w:rsid w:val="000E6859"/>
    <w:rsid w:val="000E6B90"/>
    <w:rsid w:val="000E6BE1"/>
    <w:rsid w:val="000E709D"/>
    <w:rsid w:val="000E7131"/>
    <w:rsid w:val="000E717F"/>
    <w:rsid w:val="000F090A"/>
    <w:rsid w:val="000F0DFC"/>
    <w:rsid w:val="000F0F61"/>
    <w:rsid w:val="000F1570"/>
    <w:rsid w:val="000F515E"/>
    <w:rsid w:val="000F5DB0"/>
    <w:rsid w:val="000F5F86"/>
    <w:rsid w:val="000F6244"/>
    <w:rsid w:val="000F646B"/>
    <w:rsid w:val="000F69F6"/>
    <w:rsid w:val="000F70D8"/>
    <w:rsid w:val="000F7664"/>
    <w:rsid w:val="000F7A86"/>
    <w:rsid w:val="001008F0"/>
    <w:rsid w:val="00100A55"/>
    <w:rsid w:val="00100F94"/>
    <w:rsid w:val="0010266C"/>
    <w:rsid w:val="00103A32"/>
    <w:rsid w:val="001043D6"/>
    <w:rsid w:val="00104641"/>
    <w:rsid w:val="00104F90"/>
    <w:rsid w:val="00105566"/>
    <w:rsid w:val="001059BC"/>
    <w:rsid w:val="00106065"/>
    <w:rsid w:val="00106589"/>
    <w:rsid w:val="001070D7"/>
    <w:rsid w:val="001071A0"/>
    <w:rsid w:val="001073BF"/>
    <w:rsid w:val="00107C61"/>
    <w:rsid w:val="0011094C"/>
    <w:rsid w:val="00111101"/>
    <w:rsid w:val="00111465"/>
    <w:rsid w:val="00111752"/>
    <w:rsid w:val="00111925"/>
    <w:rsid w:val="0011224E"/>
    <w:rsid w:val="00112271"/>
    <w:rsid w:val="00112A7C"/>
    <w:rsid w:val="00112BAE"/>
    <w:rsid w:val="0011394B"/>
    <w:rsid w:val="001147B7"/>
    <w:rsid w:val="00114817"/>
    <w:rsid w:val="00114D00"/>
    <w:rsid w:val="00115A56"/>
    <w:rsid w:val="00115AAE"/>
    <w:rsid w:val="00115B90"/>
    <w:rsid w:val="00116135"/>
    <w:rsid w:val="00116421"/>
    <w:rsid w:val="001169C5"/>
    <w:rsid w:val="00116B7D"/>
    <w:rsid w:val="00116C86"/>
    <w:rsid w:val="0011782C"/>
    <w:rsid w:val="00117A20"/>
    <w:rsid w:val="00120762"/>
    <w:rsid w:val="00120F43"/>
    <w:rsid w:val="001212D4"/>
    <w:rsid w:val="00121674"/>
    <w:rsid w:val="00121F4D"/>
    <w:rsid w:val="001222A2"/>
    <w:rsid w:val="0012344E"/>
    <w:rsid w:val="0012393B"/>
    <w:rsid w:val="0012435E"/>
    <w:rsid w:val="00124425"/>
    <w:rsid w:val="00125271"/>
    <w:rsid w:val="001254F4"/>
    <w:rsid w:val="0012575F"/>
    <w:rsid w:val="00125AA6"/>
    <w:rsid w:val="00125C5C"/>
    <w:rsid w:val="001267C2"/>
    <w:rsid w:val="00127234"/>
    <w:rsid w:val="001273E8"/>
    <w:rsid w:val="0012790F"/>
    <w:rsid w:val="00127B60"/>
    <w:rsid w:val="00130DAA"/>
    <w:rsid w:val="0013130E"/>
    <w:rsid w:val="00133CEB"/>
    <w:rsid w:val="00134622"/>
    <w:rsid w:val="001347D6"/>
    <w:rsid w:val="00135B04"/>
    <w:rsid w:val="00136437"/>
    <w:rsid w:val="00136A62"/>
    <w:rsid w:val="00137540"/>
    <w:rsid w:val="00137632"/>
    <w:rsid w:val="0013780A"/>
    <w:rsid w:val="00141249"/>
    <w:rsid w:val="001430B1"/>
    <w:rsid w:val="0014343E"/>
    <w:rsid w:val="00144389"/>
    <w:rsid w:val="0014443A"/>
    <w:rsid w:val="0014554A"/>
    <w:rsid w:val="00146530"/>
    <w:rsid w:val="001467F8"/>
    <w:rsid w:val="00146A83"/>
    <w:rsid w:val="00146DB6"/>
    <w:rsid w:val="00147259"/>
    <w:rsid w:val="00147933"/>
    <w:rsid w:val="00147983"/>
    <w:rsid w:val="00147AA1"/>
    <w:rsid w:val="00150205"/>
    <w:rsid w:val="0015046B"/>
    <w:rsid w:val="00150639"/>
    <w:rsid w:val="0015075C"/>
    <w:rsid w:val="0015122F"/>
    <w:rsid w:val="00151D2F"/>
    <w:rsid w:val="00152000"/>
    <w:rsid w:val="0015257E"/>
    <w:rsid w:val="00152620"/>
    <w:rsid w:val="0015270F"/>
    <w:rsid w:val="00152720"/>
    <w:rsid w:val="00152E2D"/>
    <w:rsid w:val="00152F46"/>
    <w:rsid w:val="0015328E"/>
    <w:rsid w:val="0015352C"/>
    <w:rsid w:val="00153D25"/>
    <w:rsid w:val="00153DA4"/>
    <w:rsid w:val="00153FA6"/>
    <w:rsid w:val="001540F6"/>
    <w:rsid w:val="0015456D"/>
    <w:rsid w:val="00154CFE"/>
    <w:rsid w:val="001553A7"/>
    <w:rsid w:val="00155937"/>
    <w:rsid w:val="00155CD0"/>
    <w:rsid w:val="00155DAA"/>
    <w:rsid w:val="001565D8"/>
    <w:rsid w:val="001569EA"/>
    <w:rsid w:val="00156D28"/>
    <w:rsid w:val="001576B2"/>
    <w:rsid w:val="00160852"/>
    <w:rsid w:val="00160B6F"/>
    <w:rsid w:val="00161580"/>
    <w:rsid w:val="00161D3F"/>
    <w:rsid w:val="00161D80"/>
    <w:rsid w:val="00162054"/>
    <w:rsid w:val="00162151"/>
    <w:rsid w:val="0016296D"/>
    <w:rsid w:val="001634A4"/>
    <w:rsid w:val="00164B10"/>
    <w:rsid w:val="001664F9"/>
    <w:rsid w:val="00166995"/>
    <w:rsid w:val="0016702A"/>
    <w:rsid w:val="00167522"/>
    <w:rsid w:val="00170505"/>
    <w:rsid w:val="00170511"/>
    <w:rsid w:val="001713BE"/>
    <w:rsid w:val="00171AF9"/>
    <w:rsid w:val="00172291"/>
    <w:rsid w:val="00172A01"/>
    <w:rsid w:val="0017339F"/>
    <w:rsid w:val="00173B77"/>
    <w:rsid w:val="0017433B"/>
    <w:rsid w:val="00176092"/>
    <w:rsid w:val="001764CF"/>
    <w:rsid w:val="00176655"/>
    <w:rsid w:val="001772F6"/>
    <w:rsid w:val="00177CB8"/>
    <w:rsid w:val="00180269"/>
    <w:rsid w:val="00180938"/>
    <w:rsid w:val="00181702"/>
    <w:rsid w:val="0018221D"/>
    <w:rsid w:val="00182737"/>
    <w:rsid w:val="00183740"/>
    <w:rsid w:val="00183BDE"/>
    <w:rsid w:val="001842C5"/>
    <w:rsid w:val="00184AE5"/>
    <w:rsid w:val="00184C09"/>
    <w:rsid w:val="00185647"/>
    <w:rsid w:val="00185942"/>
    <w:rsid w:val="00185C95"/>
    <w:rsid w:val="00186448"/>
    <w:rsid w:val="00186458"/>
    <w:rsid w:val="001872B3"/>
    <w:rsid w:val="001879AF"/>
    <w:rsid w:val="001901B1"/>
    <w:rsid w:val="00190BFF"/>
    <w:rsid w:val="00191F0C"/>
    <w:rsid w:val="00192340"/>
    <w:rsid w:val="001926EB"/>
    <w:rsid w:val="0019272D"/>
    <w:rsid w:val="00192A2B"/>
    <w:rsid w:val="00195144"/>
    <w:rsid w:val="0019517E"/>
    <w:rsid w:val="00195926"/>
    <w:rsid w:val="0019787D"/>
    <w:rsid w:val="001979CE"/>
    <w:rsid w:val="001A0315"/>
    <w:rsid w:val="001A0452"/>
    <w:rsid w:val="001A06D8"/>
    <w:rsid w:val="001A0A84"/>
    <w:rsid w:val="001A0EBD"/>
    <w:rsid w:val="001A1111"/>
    <w:rsid w:val="001A1255"/>
    <w:rsid w:val="001A17BC"/>
    <w:rsid w:val="001A1A06"/>
    <w:rsid w:val="001A1EB0"/>
    <w:rsid w:val="001A28E7"/>
    <w:rsid w:val="001A296B"/>
    <w:rsid w:val="001A331C"/>
    <w:rsid w:val="001A3645"/>
    <w:rsid w:val="001A43BC"/>
    <w:rsid w:val="001A5155"/>
    <w:rsid w:val="001A624D"/>
    <w:rsid w:val="001A6530"/>
    <w:rsid w:val="001A6BFE"/>
    <w:rsid w:val="001A7019"/>
    <w:rsid w:val="001A7544"/>
    <w:rsid w:val="001B0060"/>
    <w:rsid w:val="001B0946"/>
    <w:rsid w:val="001B24D3"/>
    <w:rsid w:val="001B2C8B"/>
    <w:rsid w:val="001B474E"/>
    <w:rsid w:val="001B4B0E"/>
    <w:rsid w:val="001B505B"/>
    <w:rsid w:val="001B5F15"/>
    <w:rsid w:val="001B6030"/>
    <w:rsid w:val="001B6337"/>
    <w:rsid w:val="001C0345"/>
    <w:rsid w:val="001C0D51"/>
    <w:rsid w:val="001C1638"/>
    <w:rsid w:val="001C231B"/>
    <w:rsid w:val="001C2A22"/>
    <w:rsid w:val="001C363B"/>
    <w:rsid w:val="001C3FF9"/>
    <w:rsid w:val="001C4462"/>
    <w:rsid w:val="001C4A7A"/>
    <w:rsid w:val="001C4B67"/>
    <w:rsid w:val="001C5687"/>
    <w:rsid w:val="001C5791"/>
    <w:rsid w:val="001C5FBE"/>
    <w:rsid w:val="001C6467"/>
    <w:rsid w:val="001C68FB"/>
    <w:rsid w:val="001C72E2"/>
    <w:rsid w:val="001C7601"/>
    <w:rsid w:val="001D09A0"/>
    <w:rsid w:val="001D0C6D"/>
    <w:rsid w:val="001D0F8C"/>
    <w:rsid w:val="001D1259"/>
    <w:rsid w:val="001D2FF2"/>
    <w:rsid w:val="001D303E"/>
    <w:rsid w:val="001D4910"/>
    <w:rsid w:val="001D4BAA"/>
    <w:rsid w:val="001D4BB0"/>
    <w:rsid w:val="001D5455"/>
    <w:rsid w:val="001D6B2B"/>
    <w:rsid w:val="001D6C3B"/>
    <w:rsid w:val="001D72A1"/>
    <w:rsid w:val="001D7E1C"/>
    <w:rsid w:val="001D7F95"/>
    <w:rsid w:val="001E0338"/>
    <w:rsid w:val="001E0EA3"/>
    <w:rsid w:val="001E153E"/>
    <w:rsid w:val="001E1F13"/>
    <w:rsid w:val="001E2F62"/>
    <w:rsid w:val="001E38B5"/>
    <w:rsid w:val="001E3CED"/>
    <w:rsid w:val="001E3ECB"/>
    <w:rsid w:val="001E45E5"/>
    <w:rsid w:val="001E5B59"/>
    <w:rsid w:val="001E5C30"/>
    <w:rsid w:val="001E6627"/>
    <w:rsid w:val="001E7564"/>
    <w:rsid w:val="001F0040"/>
    <w:rsid w:val="001F00AB"/>
    <w:rsid w:val="001F0A26"/>
    <w:rsid w:val="001F1351"/>
    <w:rsid w:val="001F1455"/>
    <w:rsid w:val="001F18F4"/>
    <w:rsid w:val="001F1B6F"/>
    <w:rsid w:val="001F220D"/>
    <w:rsid w:val="001F38CE"/>
    <w:rsid w:val="001F47D3"/>
    <w:rsid w:val="001F4BC0"/>
    <w:rsid w:val="001F586C"/>
    <w:rsid w:val="001F6573"/>
    <w:rsid w:val="001F6D77"/>
    <w:rsid w:val="001F76AB"/>
    <w:rsid w:val="00200914"/>
    <w:rsid w:val="00200AB4"/>
    <w:rsid w:val="00201995"/>
    <w:rsid w:val="0020283A"/>
    <w:rsid w:val="00203ADA"/>
    <w:rsid w:val="00203F07"/>
    <w:rsid w:val="00205227"/>
    <w:rsid w:val="00205ED8"/>
    <w:rsid w:val="00206C8E"/>
    <w:rsid w:val="00207B21"/>
    <w:rsid w:val="00210293"/>
    <w:rsid w:val="00211A81"/>
    <w:rsid w:val="00211D71"/>
    <w:rsid w:val="00212236"/>
    <w:rsid w:val="002122A4"/>
    <w:rsid w:val="00212788"/>
    <w:rsid w:val="002127AF"/>
    <w:rsid w:val="00212F13"/>
    <w:rsid w:val="0021317F"/>
    <w:rsid w:val="0021484E"/>
    <w:rsid w:val="00214A21"/>
    <w:rsid w:val="00214CEE"/>
    <w:rsid w:val="00215491"/>
    <w:rsid w:val="002164ED"/>
    <w:rsid w:val="00220358"/>
    <w:rsid w:val="00220B16"/>
    <w:rsid w:val="002210D3"/>
    <w:rsid w:val="002212DA"/>
    <w:rsid w:val="00224E03"/>
    <w:rsid w:val="0022522B"/>
    <w:rsid w:val="00225BDC"/>
    <w:rsid w:val="00225BEE"/>
    <w:rsid w:val="00226BDB"/>
    <w:rsid w:val="002270FE"/>
    <w:rsid w:val="00227E95"/>
    <w:rsid w:val="00227EBE"/>
    <w:rsid w:val="00230200"/>
    <w:rsid w:val="002317C2"/>
    <w:rsid w:val="00231BD0"/>
    <w:rsid w:val="00231C06"/>
    <w:rsid w:val="0023252C"/>
    <w:rsid w:val="00233164"/>
    <w:rsid w:val="002332CA"/>
    <w:rsid w:val="00233CA9"/>
    <w:rsid w:val="00233E8D"/>
    <w:rsid w:val="00235548"/>
    <w:rsid w:val="002355FF"/>
    <w:rsid w:val="002361AA"/>
    <w:rsid w:val="00236E2B"/>
    <w:rsid w:val="00237012"/>
    <w:rsid w:val="002405C9"/>
    <w:rsid w:val="0024119F"/>
    <w:rsid w:val="0024155F"/>
    <w:rsid w:val="002415EA"/>
    <w:rsid w:val="00242341"/>
    <w:rsid w:val="00242DFD"/>
    <w:rsid w:val="00243242"/>
    <w:rsid w:val="00243BF5"/>
    <w:rsid w:val="00243C49"/>
    <w:rsid w:val="00243C74"/>
    <w:rsid w:val="00243F77"/>
    <w:rsid w:val="00244578"/>
    <w:rsid w:val="00244AE3"/>
    <w:rsid w:val="00244B06"/>
    <w:rsid w:val="00245024"/>
    <w:rsid w:val="00245A39"/>
    <w:rsid w:val="00245B10"/>
    <w:rsid w:val="00246172"/>
    <w:rsid w:val="002461B5"/>
    <w:rsid w:val="002477C8"/>
    <w:rsid w:val="00247EC4"/>
    <w:rsid w:val="002501D1"/>
    <w:rsid w:val="00250313"/>
    <w:rsid w:val="0025036E"/>
    <w:rsid w:val="00250BD5"/>
    <w:rsid w:val="00250FC1"/>
    <w:rsid w:val="002521CA"/>
    <w:rsid w:val="00252A8C"/>
    <w:rsid w:val="0025414D"/>
    <w:rsid w:val="00254726"/>
    <w:rsid w:val="00254BDC"/>
    <w:rsid w:val="00254E91"/>
    <w:rsid w:val="00254F60"/>
    <w:rsid w:val="00255656"/>
    <w:rsid w:val="00255D9F"/>
    <w:rsid w:val="00256167"/>
    <w:rsid w:val="00256290"/>
    <w:rsid w:val="00256330"/>
    <w:rsid w:val="00256348"/>
    <w:rsid w:val="0025668C"/>
    <w:rsid w:val="00256892"/>
    <w:rsid w:val="00256996"/>
    <w:rsid w:val="00256A81"/>
    <w:rsid w:val="00256B8F"/>
    <w:rsid w:val="002571E1"/>
    <w:rsid w:val="0025772F"/>
    <w:rsid w:val="00257823"/>
    <w:rsid w:val="00257F52"/>
    <w:rsid w:val="00260285"/>
    <w:rsid w:val="002610ED"/>
    <w:rsid w:val="002618B1"/>
    <w:rsid w:val="00261CC4"/>
    <w:rsid w:val="00261EBD"/>
    <w:rsid w:val="00262382"/>
    <w:rsid w:val="002636F8"/>
    <w:rsid w:val="00264025"/>
    <w:rsid w:val="002640C7"/>
    <w:rsid w:val="002645F3"/>
    <w:rsid w:val="002654AB"/>
    <w:rsid w:val="0026574F"/>
    <w:rsid w:val="0026580C"/>
    <w:rsid w:val="00265AF1"/>
    <w:rsid w:val="00266BEB"/>
    <w:rsid w:val="00267724"/>
    <w:rsid w:val="00267A1B"/>
    <w:rsid w:val="00267CD0"/>
    <w:rsid w:val="002700DD"/>
    <w:rsid w:val="002702EB"/>
    <w:rsid w:val="00270FBC"/>
    <w:rsid w:val="00271B8D"/>
    <w:rsid w:val="002721A1"/>
    <w:rsid w:val="002732F7"/>
    <w:rsid w:val="00273D29"/>
    <w:rsid w:val="00274B76"/>
    <w:rsid w:val="0027609F"/>
    <w:rsid w:val="00276A56"/>
    <w:rsid w:val="00276B3B"/>
    <w:rsid w:val="0027758B"/>
    <w:rsid w:val="00280879"/>
    <w:rsid w:val="0028111F"/>
    <w:rsid w:val="00281C40"/>
    <w:rsid w:val="00283F4A"/>
    <w:rsid w:val="00285BA8"/>
    <w:rsid w:val="00285CFE"/>
    <w:rsid w:val="00286EA9"/>
    <w:rsid w:val="002872C0"/>
    <w:rsid w:val="00287A26"/>
    <w:rsid w:val="00287AB5"/>
    <w:rsid w:val="00290B47"/>
    <w:rsid w:val="0029123A"/>
    <w:rsid w:val="0029128F"/>
    <w:rsid w:val="002914BD"/>
    <w:rsid w:val="00291BEC"/>
    <w:rsid w:val="00291C8F"/>
    <w:rsid w:val="00291CCE"/>
    <w:rsid w:val="002938B4"/>
    <w:rsid w:val="00293E0E"/>
    <w:rsid w:val="00293E70"/>
    <w:rsid w:val="00295635"/>
    <w:rsid w:val="00296509"/>
    <w:rsid w:val="0029672B"/>
    <w:rsid w:val="002970D1"/>
    <w:rsid w:val="00297149"/>
    <w:rsid w:val="0029743B"/>
    <w:rsid w:val="00297DAA"/>
    <w:rsid w:val="002A043B"/>
    <w:rsid w:val="002A04CA"/>
    <w:rsid w:val="002A124A"/>
    <w:rsid w:val="002A12C9"/>
    <w:rsid w:val="002A1A3B"/>
    <w:rsid w:val="002A2113"/>
    <w:rsid w:val="002A3ED9"/>
    <w:rsid w:val="002A489B"/>
    <w:rsid w:val="002A5611"/>
    <w:rsid w:val="002A5AB5"/>
    <w:rsid w:val="002A67BB"/>
    <w:rsid w:val="002A6875"/>
    <w:rsid w:val="002A6BB6"/>
    <w:rsid w:val="002A7A51"/>
    <w:rsid w:val="002A7BCB"/>
    <w:rsid w:val="002A7D49"/>
    <w:rsid w:val="002A7E8B"/>
    <w:rsid w:val="002B01E3"/>
    <w:rsid w:val="002B02CC"/>
    <w:rsid w:val="002B0C92"/>
    <w:rsid w:val="002B10B1"/>
    <w:rsid w:val="002B14F5"/>
    <w:rsid w:val="002B1A7B"/>
    <w:rsid w:val="002B237D"/>
    <w:rsid w:val="002B23B6"/>
    <w:rsid w:val="002B28AB"/>
    <w:rsid w:val="002B2A2E"/>
    <w:rsid w:val="002B2AAC"/>
    <w:rsid w:val="002B3198"/>
    <w:rsid w:val="002B3213"/>
    <w:rsid w:val="002B330D"/>
    <w:rsid w:val="002B3997"/>
    <w:rsid w:val="002B4CC0"/>
    <w:rsid w:val="002B5D8E"/>
    <w:rsid w:val="002B607C"/>
    <w:rsid w:val="002B6A80"/>
    <w:rsid w:val="002B6D4F"/>
    <w:rsid w:val="002B7162"/>
    <w:rsid w:val="002B72C5"/>
    <w:rsid w:val="002B7539"/>
    <w:rsid w:val="002B7DB5"/>
    <w:rsid w:val="002B7EAD"/>
    <w:rsid w:val="002C08C6"/>
    <w:rsid w:val="002C10A5"/>
    <w:rsid w:val="002C1703"/>
    <w:rsid w:val="002C2080"/>
    <w:rsid w:val="002C24E6"/>
    <w:rsid w:val="002C3440"/>
    <w:rsid w:val="002C3ABE"/>
    <w:rsid w:val="002C4035"/>
    <w:rsid w:val="002C464B"/>
    <w:rsid w:val="002C5150"/>
    <w:rsid w:val="002C5C61"/>
    <w:rsid w:val="002C6368"/>
    <w:rsid w:val="002C6A90"/>
    <w:rsid w:val="002C7C8F"/>
    <w:rsid w:val="002D020C"/>
    <w:rsid w:val="002D15D2"/>
    <w:rsid w:val="002D17AB"/>
    <w:rsid w:val="002D2736"/>
    <w:rsid w:val="002D28DB"/>
    <w:rsid w:val="002D29B2"/>
    <w:rsid w:val="002D29D7"/>
    <w:rsid w:val="002D4756"/>
    <w:rsid w:val="002D505B"/>
    <w:rsid w:val="002D6885"/>
    <w:rsid w:val="002D6A2C"/>
    <w:rsid w:val="002D6A39"/>
    <w:rsid w:val="002D6BC4"/>
    <w:rsid w:val="002D7436"/>
    <w:rsid w:val="002D75BA"/>
    <w:rsid w:val="002E00E7"/>
    <w:rsid w:val="002E0294"/>
    <w:rsid w:val="002E0A46"/>
    <w:rsid w:val="002E10C7"/>
    <w:rsid w:val="002E127E"/>
    <w:rsid w:val="002E1A62"/>
    <w:rsid w:val="002E2222"/>
    <w:rsid w:val="002E3C29"/>
    <w:rsid w:val="002E3F55"/>
    <w:rsid w:val="002E6467"/>
    <w:rsid w:val="002E67C4"/>
    <w:rsid w:val="002E7F3E"/>
    <w:rsid w:val="002F0AC2"/>
    <w:rsid w:val="002F0D8A"/>
    <w:rsid w:val="002F1510"/>
    <w:rsid w:val="002F17E1"/>
    <w:rsid w:val="002F1D14"/>
    <w:rsid w:val="002F20EF"/>
    <w:rsid w:val="002F2AB2"/>
    <w:rsid w:val="002F3AB3"/>
    <w:rsid w:val="002F41F2"/>
    <w:rsid w:val="002F45DA"/>
    <w:rsid w:val="002F4D5E"/>
    <w:rsid w:val="002F529E"/>
    <w:rsid w:val="002F5559"/>
    <w:rsid w:val="002F5C2F"/>
    <w:rsid w:val="002F5DF0"/>
    <w:rsid w:val="002F698F"/>
    <w:rsid w:val="003000A0"/>
    <w:rsid w:val="0030014F"/>
    <w:rsid w:val="00300286"/>
    <w:rsid w:val="00300A34"/>
    <w:rsid w:val="00300A47"/>
    <w:rsid w:val="00300E77"/>
    <w:rsid w:val="00301A64"/>
    <w:rsid w:val="00302E48"/>
    <w:rsid w:val="003041D8"/>
    <w:rsid w:val="003045D1"/>
    <w:rsid w:val="00304B1C"/>
    <w:rsid w:val="00306B90"/>
    <w:rsid w:val="00307792"/>
    <w:rsid w:val="003105B8"/>
    <w:rsid w:val="00310BB5"/>
    <w:rsid w:val="0031101F"/>
    <w:rsid w:val="00311473"/>
    <w:rsid w:val="00311AFA"/>
    <w:rsid w:val="00311EE6"/>
    <w:rsid w:val="003121FC"/>
    <w:rsid w:val="00312E31"/>
    <w:rsid w:val="00313469"/>
    <w:rsid w:val="003139ED"/>
    <w:rsid w:val="00313D2C"/>
    <w:rsid w:val="00313DA8"/>
    <w:rsid w:val="003147B5"/>
    <w:rsid w:val="00314930"/>
    <w:rsid w:val="003150DD"/>
    <w:rsid w:val="003163CD"/>
    <w:rsid w:val="00317478"/>
    <w:rsid w:val="0032148A"/>
    <w:rsid w:val="00321EB3"/>
    <w:rsid w:val="0032278D"/>
    <w:rsid w:val="00322B3E"/>
    <w:rsid w:val="003232A1"/>
    <w:rsid w:val="00323405"/>
    <w:rsid w:val="00323824"/>
    <w:rsid w:val="00323E4B"/>
    <w:rsid w:val="00324060"/>
    <w:rsid w:val="00324CF8"/>
    <w:rsid w:val="003257A6"/>
    <w:rsid w:val="00325E10"/>
    <w:rsid w:val="003266D8"/>
    <w:rsid w:val="00327038"/>
    <w:rsid w:val="00327659"/>
    <w:rsid w:val="00330386"/>
    <w:rsid w:val="003305D4"/>
    <w:rsid w:val="003305F2"/>
    <w:rsid w:val="00331380"/>
    <w:rsid w:val="00331C26"/>
    <w:rsid w:val="00332936"/>
    <w:rsid w:val="003330CF"/>
    <w:rsid w:val="00333E59"/>
    <w:rsid w:val="0033404D"/>
    <w:rsid w:val="00334385"/>
    <w:rsid w:val="00334849"/>
    <w:rsid w:val="00334AC7"/>
    <w:rsid w:val="0033551E"/>
    <w:rsid w:val="00336700"/>
    <w:rsid w:val="003369BF"/>
    <w:rsid w:val="00336E8C"/>
    <w:rsid w:val="00337C63"/>
    <w:rsid w:val="00337DEA"/>
    <w:rsid w:val="00337F19"/>
    <w:rsid w:val="00337FD3"/>
    <w:rsid w:val="00340420"/>
    <w:rsid w:val="0034043C"/>
    <w:rsid w:val="00340B77"/>
    <w:rsid w:val="00340DF8"/>
    <w:rsid w:val="0034116A"/>
    <w:rsid w:val="00341B0A"/>
    <w:rsid w:val="00341E9E"/>
    <w:rsid w:val="00341F48"/>
    <w:rsid w:val="00342CF7"/>
    <w:rsid w:val="00343454"/>
    <w:rsid w:val="003443B9"/>
    <w:rsid w:val="0034549F"/>
    <w:rsid w:val="003454FD"/>
    <w:rsid w:val="00345A94"/>
    <w:rsid w:val="003462DE"/>
    <w:rsid w:val="00347096"/>
    <w:rsid w:val="00347220"/>
    <w:rsid w:val="003474DF"/>
    <w:rsid w:val="00350FC1"/>
    <w:rsid w:val="00351E6B"/>
    <w:rsid w:val="00352441"/>
    <w:rsid w:val="00352DFA"/>
    <w:rsid w:val="00352EB2"/>
    <w:rsid w:val="003535DA"/>
    <w:rsid w:val="003542BE"/>
    <w:rsid w:val="00354361"/>
    <w:rsid w:val="00354A66"/>
    <w:rsid w:val="00355AA2"/>
    <w:rsid w:val="0035604B"/>
    <w:rsid w:val="00356366"/>
    <w:rsid w:val="003569FC"/>
    <w:rsid w:val="0036011C"/>
    <w:rsid w:val="00361436"/>
    <w:rsid w:val="00363225"/>
    <w:rsid w:val="003633EF"/>
    <w:rsid w:val="0036359C"/>
    <w:rsid w:val="003646BC"/>
    <w:rsid w:val="00364790"/>
    <w:rsid w:val="00364BB5"/>
    <w:rsid w:val="003650E2"/>
    <w:rsid w:val="003654EB"/>
    <w:rsid w:val="003660D3"/>
    <w:rsid w:val="003673C5"/>
    <w:rsid w:val="00367558"/>
    <w:rsid w:val="003678F5"/>
    <w:rsid w:val="003679C4"/>
    <w:rsid w:val="00370CAC"/>
    <w:rsid w:val="003715CD"/>
    <w:rsid w:val="0037173F"/>
    <w:rsid w:val="00371855"/>
    <w:rsid w:val="00371E26"/>
    <w:rsid w:val="003736A5"/>
    <w:rsid w:val="003748FC"/>
    <w:rsid w:val="00374A45"/>
    <w:rsid w:val="00374DF4"/>
    <w:rsid w:val="003751ED"/>
    <w:rsid w:val="00375A7F"/>
    <w:rsid w:val="00375AA1"/>
    <w:rsid w:val="00375CF3"/>
    <w:rsid w:val="00376081"/>
    <w:rsid w:val="00377180"/>
    <w:rsid w:val="0037738E"/>
    <w:rsid w:val="00377A6F"/>
    <w:rsid w:val="00377DCC"/>
    <w:rsid w:val="00377E49"/>
    <w:rsid w:val="00380647"/>
    <w:rsid w:val="00381F09"/>
    <w:rsid w:val="00382970"/>
    <w:rsid w:val="00382BFE"/>
    <w:rsid w:val="00383BA5"/>
    <w:rsid w:val="00383DCF"/>
    <w:rsid w:val="003840AC"/>
    <w:rsid w:val="00384762"/>
    <w:rsid w:val="00384AE8"/>
    <w:rsid w:val="003851D2"/>
    <w:rsid w:val="003853B2"/>
    <w:rsid w:val="003855FF"/>
    <w:rsid w:val="00385A1C"/>
    <w:rsid w:val="00386345"/>
    <w:rsid w:val="00386717"/>
    <w:rsid w:val="00387879"/>
    <w:rsid w:val="00387A67"/>
    <w:rsid w:val="00387F94"/>
    <w:rsid w:val="003903EC"/>
    <w:rsid w:val="003905C0"/>
    <w:rsid w:val="00390A41"/>
    <w:rsid w:val="00391771"/>
    <w:rsid w:val="00392581"/>
    <w:rsid w:val="0039460A"/>
    <w:rsid w:val="00394C2C"/>
    <w:rsid w:val="0039605F"/>
    <w:rsid w:val="00396617"/>
    <w:rsid w:val="003971EF"/>
    <w:rsid w:val="0039738B"/>
    <w:rsid w:val="00397831"/>
    <w:rsid w:val="003A107E"/>
    <w:rsid w:val="003A1384"/>
    <w:rsid w:val="003A1570"/>
    <w:rsid w:val="003A2254"/>
    <w:rsid w:val="003A2B6D"/>
    <w:rsid w:val="003A353A"/>
    <w:rsid w:val="003A433E"/>
    <w:rsid w:val="003A44F2"/>
    <w:rsid w:val="003A4A54"/>
    <w:rsid w:val="003A4A90"/>
    <w:rsid w:val="003A5189"/>
    <w:rsid w:val="003A5323"/>
    <w:rsid w:val="003A6D3E"/>
    <w:rsid w:val="003A6FCB"/>
    <w:rsid w:val="003A719B"/>
    <w:rsid w:val="003A7C72"/>
    <w:rsid w:val="003B0630"/>
    <w:rsid w:val="003B1032"/>
    <w:rsid w:val="003B1051"/>
    <w:rsid w:val="003B1B9C"/>
    <w:rsid w:val="003B1F0C"/>
    <w:rsid w:val="003B277F"/>
    <w:rsid w:val="003B507E"/>
    <w:rsid w:val="003B6473"/>
    <w:rsid w:val="003B6768"/>
    <w:rsid w:val="003B68AC"/>
    <w:rsid w:val="003B73AB"/>
    <w:rsid w:val="003C0769"/>
    <w:rsid w:val="003C1131"/>
    <w:rsid w:val="003C155A"/>
    <w:rsid w:val="003C2EE2"/>
    <w:rsid w:val="003C3F5F"/>
    <w:rsid w:val="003C4DB1"/>
    <w:rsid w:val="003C4FCA"/>
    <w:rsid w:val="003C5164"/>
    <w:rsid w:val="003C5602"/>
    <w:rsid w:val="003C62C3"/>
    <w:rsid w:val="003C72DA"/>
    <w:rsid w:val="003D0981"/>
    <w:rsid w:val="003D0F58"/>
    <w:rsid w:val="003D191C"/>
    <w:rsid w:val="003D1B16"/>
    <w:rsid w:val="003D2088"/>
    <w:rsid w:val="003D29BF"/>
    <w:rsid w:val="003D2BBD"/>
    <w:rsid w:val="003D3248"/>
    <w:rsid w:val="003D3E83"/>
    <w:rsid w:val="003D3FFB"/>
    <w:rsid w:val="003D458B"/>
    <w:rsid w:val="003D4AE7"/>
    <w:rsid w:val="003D607A"/>
    <w:rsid w:val="003D682A"/>
    <w:rsid w:val="003D73C8"/>
    <w:rsid w:val="003D7877"/>
    <w:rsid w:val="003E003A"/>
    <w:rsid w:val="003E0A72"/>
    <w:rsid w:val="003E0EEF"/>
    <w:rsid w:val="003E20FB"/>
    <w:rsid w:val="003E30CF"/>
    <w:rsid w:val="003E31C3"/>
    <w:rsid w:val="003E3D80"/>
    <w:rsid w:val="003E427F"/>
    <w:rsid w:val="003E4D8D"/>
    <w:rsid w:val="003E629C"/>
    <w:rsid w:val="003E62E5"/>
    <w:rsid w:val="003E65DB"/>
    <w:rsid w:val="003E677A"/>
    <w:rsid w:val="003E720D"/>
    <w:rsid w:val="003E7591"/>
    <w:rsid w:val="003F0138"/>
    <w:rsid w:val="003F02FC"/>
    <w:rsid w:val="003F0DA4"/>
    <w:rsid w:val="003F13C0"/>
    <w:rsid w:val="003F15C8"/>
    <w:rsid w:val="003F17E2"/>
    <w:rsid w:val="003F235E"/>
    <w:rsid w:val="003F2771"/>
    <w:rsid w:val="003F3790"/>
    <w:rsid w:val="003F3D32"/>
    <w:rsid w:val="003F3E1D"/>
    <w:rsid w:val="003F5E4C"/>
    <w:rsid w:val="003F638B"/>
    <w:rsid w:val="003F71D7"/>
    <w:rsid w:val="003F7CDD"/>
    <w:rsid w:val="003F7F14"/>
    <w:rsid w:val="003F7F84"/>
    <w:rsid w:val="0040028F"/>
    <w:rsid w:val="00400B76"/>
    <w:rsid w:val="004019E5"/>
    <w:rsid w:val="0040200D"/>
    <w:rsid w:val="00402026"/>
    <w:rsid w:val="0040215D"/>
    <w:rsid w:val="00402B0A"/>
    <w:rsid w:val="00403CB7"/>
    <w:rsid w:val="004048C7"/>
    <w:rsid w:val="0040538F"/>
    <w:rsid w:val="004059A3"/>
    <w:rsid w:val="0040632D"/>
    <w:rsid w:val="00407331"/>
    <w:rsid w:val="00407ACC"/>
    <w:rsid w:val="00407D61"/>
    <w:rsid w:val="00411B89"/>
    <w:rsid w:val="00411C35"/>
    <w:rsid w:val="00412016"/>
    <w:rsid w:val="00412698"/>
    <w:rsid w:val="00412724"/>
    <w:rsid w:val="00412AE6"/>
    <w:rsid w:val="00412B8B"/>
    <w:rsid w:val="00412D83"/>
    <w:rsid w:val="0041339A"/>
    <w:rsid w:val="0041348A"/>
    <w:rsid w:val="00415173"/>
    <w:rsid w:val="00415A7D"/>
    <w:rsid w:val="00417EB0"/>
    <w:rsid w:val="004206B2"/>
    <w:rsid w:val="00421920"/>
    <w:rsid w:val="00422C6B"/>
    <w:rsid w:val="00424614"/>
    <w:rsid w:val="004264B4"/>
    <w:rsid w:val="0042722C"/>
    <w:rsid w:val="004310BC"/>
    <w:rsid w:val="0043136C"/>
    <w:rsid w:val="00432C73"/>
    <w:rsid w:val="00432D12"/>
    <w:rsid w:val="00433C28"/>
    <w:rsid w:val="00433EB2"/>
    <w:rsid w:val="00434C8A"/>
    <w:rsid w:val="00434F63"/>
    <w:rsid w:val="00436095"/>
    <w:rsid w:val="004379F0"/>
    <w:rsid w:val="00437F7C"/>
    <w:rsid w:val="00441098"/>
    <w:rsid w:val="0044120C"/>
    <w:rsid w:val="004415B3"/>
    <w:rsid w:val="00441839"/>
    <w:rsid w:val="00444ECB"/>
    <w:rsid w:val="00445C74"/>
    <w:rsid w:val="00446E67"/>
    <w:rsid w:val="0044739B"/>
    <w:rsid w:val="00450130"/>
    <w:rsid w:val="004510ED"/>
    <w:rsid w:val="0045194F"/>
    <w:rsid w:val="00451AE4"/>
    <w:rsid w:val="0045447F"/>
    <w:rsid w:val="0045462F"/>
    <w:rsid w:val="00456488"/>
    <w:rsid w:val="00456D26"/>
    <w:rsid w:val="00456FC3"/>
    <w:rsid w:val="00457213"/>
    <w:rsid w:val="00457606"/>
    <w:rsid w:val="0045784C"/>
    <w:rsid w:val="00460202"/>
    <w:rsid w:val="00461172"/>
    <w:rsid w:val="004612CD"/>
    <w:rsid w:val="00461E73"/>
    <w:rsid w:val="00462421"/>
    <w:rsid w:val="0046287F"/>
    <w:rsid w:val="00463179"/>
    <w:rsid w:val="00463D6E"/>
    <w:rsid w:val="00465BF6"/>
    <w:rsid w:val="0046607B"/>
    <w:rsid w:val="00467AB4"/>
    <w:rsid w:val="004703B7"/>
    <w:rsid w:val="00471230"/>
    <w:rsid w:val="004719B7"/>
    <w:rsid w:val="00471CEB"/>
    <w:rsid w:val="00471DEB"/>
    <w:rsid w:val="00472068"/>
    <w:rsid w:val="00472513"/>
    <w:rsid w:val="0047263B"/>
    <w:rsid w:val="00473469"/>
    <w:rsid w:val="00474441"/>
    <w:rsid w:val="00474DAA"/>
    <w:rsid w:val="00475196"/>
    <w:rsid w:val="00475766"/>
    <w:rsid w:val="004759AC"/>
    <w:rsid w:val="004762D6"/>
    <w:rsid w:val="004763E0"/>
    <w:rsid w:val="00476F14"/>
    <w:rsid w:val="0048033A"/>
    <w:rsid w:val="00481E88"/>
    <w:rsid w:val="00482968"/>
    <w:rsid w:val="00482E4D"/>
    <w:rsid w:val="004833AB"/>
    <w:rsid w:val="004856A6"/>
    <w:rsid w:val="00486346"/>
    <w:rsid w:val="0048659A"/>
    <w:rsid w:val="004866F4"/>
    <w:rsid w:val="00486B7F"/>
    <w:rsid w:val="00487C22"/>
    <w:rsid w:val="004902FF"/>
    <w:rsid w:val="00490C1A"/>
    <w:rsid w:val="00490F07"/>
    <w:rsid w:val="00491640"/>
    <w:rsid w:val="00491984"/>
    <w:rsid w:val="00491F6F"/>
    <w:rsid w:val="00492D2F"/>
    <w:rsid w:val="0049334D"/>
    <w:rsid w:val="0049497C"/>
    <w:rsid w:val="00495519"/>
    <w:rsid w:val="00495862"/>
    <w:rsid w:val="00495B86"/>
    <w:rsid w:val="004972C4"/>
    <w:rsid w:val="004973D9"/>
    <w:rsid w:val="00497845"/>
    <w:rsid w:val="00497E64"/>
    <w:rsid w:val="004A073B"/>
    <w:rsid w:val="004A0B2C"/>
    <w:rsid w:val="004A0E5B"/>
    <w:rsid w:val="004A1B1D"/>
    <w:rsid w:val="004A1C81"/>
    <w:rsid w:val="004A1D89"/>
    <w:rsid w:val="004A1EB0"/>
    <w:rsid w:val="004A30A7"/>
    <w:rsid w:val="004A3D8C"/>
    <w:rsid w:val="004A6ECD"/>
    <w:rsid w:val="004A715A"/>
    <w:rsid w:val="004A7181"/>
    <w:rsid w:val="004A72FC"/>
    <w:rsid w:val="004A7438"/>
    <w:rsid w:val="004A7E96"/>
    <w:rsid w:val="004B0066"/>
    <w:rsid w:val="004B3CBD"/>
    <w:rsid w:val="004B446F"/>
    <w:rsid w:val="004B4702"/>
    <w:rsid w:val="004B4979"/>
    <w:rsid w:val="004B4B54"/>
    <w:rsid w:val="004B56A4"/>
    <w:rsid w:val="004B5BBA"/>
    <w:rsid w:val="004B5E69"/>
    <w:rsid w:val="004B696E"/>
    <w:rsid w:val="004B7C02"/>
    <w:rsid w:val="004C0BDC"/>
    <w:rsid w:val="004C0F63"/>
    <w:rsid w:val="004C15BF"/>
    <w:rsid w:val="004C1777"/>
    <w:rsid w:val="004C2A02"/>
    <w:rsid w:val="004C34AF"/>
    <w:rsid w:val="004C359C"/>
    <w:rsid w:val="004C395A"/>
    <w:rsid w:val="004C3B37"/>
    <w:rsid w:val="004C43E4"/>
    <w:rsid w:val="004C447B"/>
    <w:rsid w:val="004C4F26"/>
    <w:rsid w:val="004C50D9"/>
    <w:rsid w:val="004C5399"/>
    <w:rsid w:val="004C5C9B"/>
    <w:rsid w:val="004C5E27"/>
    <w:rsid w:val="004C6606"/>
    <w:rsid w:val="004C6AB9"/>
    <w:rsid w:val="004C6B0D"/>
    <w:rsid w:val="004C6B82"/>
    <w:rsid w:val="004C7A9D"/>
    <w:rsid w:val="004C7D4E"/>
    <w:rsid w:val="004D0311"/>
    <w:rsid w:val="004D2544"/>
    <w:rsid w:val="004D28BD"/>
    <w:rsid w:val="004D2F6B"/>
    <w:rsid w:val="004D3F32"/>
    <w:rsid w:val="004D56FF"/>
    <w:rsid w:val="004D5EB7"/>
    <w:rsid w:val="004D6B53"/>
    <w:rsid w:val="004D70E3"/>
    <w:rsid w:val="004D7F66"/>
    <w:rsid w:val="004E0C36"/>
    <w:rsid w:val="004E14B5"/>
    <w:rsid w:val="004E1859"/>
    <w:rsid w:val="004E1918"/>
    <w:rsid w:val="004E21E7"/>
    <w:rsid w:val="004E39D5"/>
    <w:rsid w:val="004E4BC4"/>
    <w:rsid w:val="004E4FFF"/>
    <w:rsid w:val="004E50FD"/>
    <w:rsid w:val="004E5634"/>
    <w:rsid w:val="004E6AF7"/>
    <w:rsid w:val="004E6CE2"/>
    <w:rsid w:val="004E79AC"/>
    <w:rsid w:val="004F0080"/>
    <w:rsid w:val="004F085F"/>
    <w:rsid w:val="004F283A"/>
    <w:rsid w:val="004F2F67"/>
    <w:rsid w:val="004F35C7"/>
    <w:rsid w:val="004F475A"/>
    <w:rsid w:val="004F478D"/>
    <w:rsid w:val="004F4D47"/>
    <w:rsid w:val="004F60F1"/>
    <w:rsid w:val="004F6572"/>
    <w:rsid w:val="004F67A6"/>
    <w:rsid w:val="004F6F5E"/>
    <w:rsid w:val="004F74E4"/>
    <w:rsid w:val="004F7743"/>
    <w:rsid w:val="004F7A8C"/>
    <w:rsid w:val="004F7D72"/>
    <w:rsid w:val="005001A5"/>
    <w:rsid w:val="005020A3"/>
    <w:rsid w:val="00502B01"/>
    <w:rsid w:val="00502DF9"/>
    <w:rsid w:val="005038D5"/>
    <w:rsid w:val="005041FE"/>
    <w:rsid w:val="0050455B"/>
    <w:rsid w:val="00505698"/>
    <w:rsid w:val="005064BA"/>
    <w:rsid w:val="00506D5E"/>
    <w:rsid w:val="00507908"/>
    <w:rsid w:val="00507BE2"/>
    <w:rsid w:val="00507CDD"/>
    <w:rsid w:val="00507F61"/>
    <w:rsid w:val="005100DE"/>
    <w:rsid w:val="0051024A"/>
    <w:rsid w:val="00510598"/>
    <w:rsid w:val="00510F3F"/>
    <w:rsid w:val="005114EF"/>
    <w:rsid w:val="00512349"/>
    <w:rsid w:val="00512E69"/>
    <w:rsid w:val="0051303E"/>
    <w:rsid w:val="00513669"/>
    <w:rsid w:val="00513728"/>
    <w:rsid w:val="0051429A"/>
    <w:rsid w:val="00514332"/>
    <w:rsid w:val="00514EE2"/>
    <w:rsid w:val="00514FE4"/>
    <w:rsid w:val="005158B4"/>
    <w:rsid w:val="005166EE"/>
    <w:rsid w:val="00516787"/>
    <w:rsid w:val="00516821"/>
    <w:rsid w:val="005179F8"/>
    <w:rsid w:val="00517CEC"/>
    <w:rsid w:val="00520248"/>
    <w:rsid w:val="0052188F"/>
    <w:rsid w:val="00522940"/>
    <w:rsid w:val="00522C1C"/>
    <w:rsid w:val="00523298"/>
    <w:rsid w:val="00523704"/>
    <w:rsid w:val="005237BF"/>
    <w:rsid w:val="00523E01"/>
    <w:rsid w:val="0052491F"/>
    <w:rsid w:val="00524CE2"/>
    <w:rsid w:val="00524DCE"/>
    <w:rsid w:val="00525151"/>
    <w:rsid w:val="00525A1C"/>
    <w:rsid w:val="00525E01"/>
    <w:rsid w:val="00525E26"/>
    <w:rsid w:val="00527B88"/>
    <w:rsid w:val="00527CFE"/>
    <w:rsid w:val="00530797"/>
    <w:rsid w:val="005309A3"/>
    <w:rsid w:val="00530E6B"/>
    <w:rsid w:val="00531042"/>
    <w:rsid w:val="00531781"/>
    <w:rsid w:val="00532316"/>
    <w:rsid w:val="00532511"/>
    <w:rsid w:val="00533BFA"/>
    <w:rsid w:val="00534A69"/>
    <w:rsid w:val="00535AFD"/>
    <w:rsid w:val="00535B98"/>
    <w:rsid w:val="00535E93"/>
    <w:rsid w:val="005362C9"/>
    <w:rsid w:val="0053633D"/>
    <w:rsid w:val="00536A41"/>
    <w:rsid w:val="0053769C"/>
    <w:rsid w:val="00537979"/>
    <w:rsid w:val="00537999"/>
    <w:rsid w:val="00537B2F"/>
    <w:rsid w:val="005407B8"/>
    <w:rsid w:val="005407DB"/>
    <w:rsid w:val="00540BFE"/>
    <w:rsid w:val="00540E19"/>
    <w:rsid w:val="00540E51"/>
    <w:rsid w:val="00541A63"/>
    <w:rsid w:val="00541CB8"/>
    <w:rsid w:val="00541E11"/>
    <w:rsid w:val="00542B85"/>
    <w:rsid w:val="0054301E"/>
    <w:rsid w:val="00543767"/>
    <w:rsid w:val="0054499E"/>
    <w:rsid w:val="00544AB0"/>
    <w:rsid w:val="00544CFE"/>
    <w:rsid w:val="00545043"/>
    <w:rsid w:val="005456AC"/>
    <w:rsid w:val="00545934"/>
    <w:rsid w:val="005479F9"/>
    <w:rsid w:val="0054BC3B"/>
    <w:rsid w:val="005504C4"/>
    <w:rsid w:val="00551456"/>
    <w:rsid w:val="00551E99"/>
    <w:rsid w:val="00551FB5"/>
    <w:rsid w:val="00553E8D"/>
    <w:rsid w:val="005541AB"/>
    <w:rsid w:val="005544FD"/>
    <w:rsid w:val="005553BA"/>
    <w:rsid w:val="00555698"/>
    <w:rsid w:val="00555F61"/>
    <w:rsid w:val="00556403"/>
    <w:rsid w:val="00557103"/>
    <w:rsid w:val="0055772C"/>
    <w:rsid w:val="0056038E"/>
    <w:rsid w:val="005619D2"/>
    <w:rsid w:val="00562B18"/>
    <w:rsid w:val="0056319E"/>
    <w:rsid w:val="00563411"/>
    <w:rsid w:val="00563FC2"/>
    <w:rsid w:val="005640DA"/>
    <w:rsid w:val="0056426F"/>
    <w:rsid w:val="00564C47"/>
    <w:rsid w:val="00564CCF"/>
    <w:rsid w:val="00564EAC"/>
    <w:rsid w:val="00565174"/>
    <w:rsid w:val="00565777"/>
    <w:rsid w:val="00566067"/>
    <w:rsid w:val="005677CE"/>
    <w:rsid w:val="0056786F"/>
    <w:rsid w:val="005717C5"/>
    <w:rsid w:val="00571F66"/>
    <w:rsid w:val="00572275"/>
    <w:rsid w:val="00572370"/>
    <w:rsid w:val="0057245D"/>
    <w:rsid w:val="00572575"/>
    <w:rsid w:val="0057288B"/>
    <w:rsid w:val="00573464"/>
    <w:rsid w:val="0057398F"/>
    <w:rsid w:val="00573A34"/>
    <w:rsid w:val="005742C2"/>
    <w:rsid w:val="0057561C"/>
    <w:rsid w:val="0057653C"/>
    <w:rsid w:val="00576AAF"/>
    <w:rsid w:val="00576DFD"/>
    <w:rsid w:val="00577AD0"/>
    <w:rsid w:val="00577F5D"/>
    <w:rsid w:val="005802BE"/>
    <w:rsid w:val="0058032B"/>
    <w:rsid w:val="00580384"/>
    <w:rsid w:val="00580DF3"/>
    <w:rsid w:val="00581B2C"/>
    <w:rsid w:val="00582A5B"/>
    <w:rsid w:val="00582F20"/>
    <w:rsid w:val="00583413"/>
    <w:rsid w:val="005835C3"/>
    <w:rsid w:val="0058365E"/>
    <w:rsid w:val="00583A31"/>
    <w:rsid w:val="00583A75"/>
    <w:rsid w:val="00583F6C"/>
    <w:rsid w:val="00584269"/>
    <w:rsid w:val="00585044"/>
    <w:rsid w:val="005853BC"/>
    <w:rsid w:val="005861CB"/>
    <w:rsid w:val="0058635D"/>
    <w:rsid w:val="00586DA0"/>
    <w:rsid w:val="0058754D"/>
    <w:rsid w:val="00587717"/>
    <w:rsid w:val="00590320"/>
    <w:rsid w:val="005906DB"/>
    <w:rsid w:val="00590B7A"/>
    <w:rsid w:val="005914BB"/>
    <w:rsid w:val="00591CAF"/>
    <w:rsid w:val="00591E50"/>
    <w:rsid w:val="00592710"/>
    <w:rsid w:val="00592853"/>
    <w:rsid w:val="00592BC8"/>
    <w:rsid w:val="005941C5"/>
    <w:rsid w:val="00594A96"/>
    <w:rsid w:val="00594F64"/>
    <w:rsid w:val="00595FA0"/>
    <w:rsid w:val="00596908"/>
    <w:rsid w:val="00596BD2"/>
    <w:rsid w:val="00597522"/>
    <w:rsid w:val="005975C2"/>
    <w:rsid w:val="005976DD"/>
    <w:rsid w:val="00597EC7"/>
    <w:rsid w:val="005A0745"/>
    <w:rsid w:val="005A0774"/>
    <w:rsid w:val="005A156F"/>
    <w:rsid w:val="005A274A"/>
    <w:rsid w:val="005A2A32"/>
    <w:rsid w:val="005A2F2F"/>
    <w:rsid w:val="005A347E"/>
    <w:rsid w:val="005A35C3"/>
    <w:rsid w:val="005A361A"/>
    <w:rsid w:val="005A404E"/>
    <w:rsid w:val="005A4F9A"/>
    <w:rsid w:val="005A5A17"/>
    <w:rsid w:val="005A5A2D"/>
    <w:rsid w:val="005A7480"/>
    <w:rsid w:val="005A7825"/>
    <w:rsid w:val="005A78F8"/>
    <w:rsid w:val="005B06B9"/>
    <w:rsid w:val="005B0BFF"/>
    <w:rsid w:val="005B12CF"/>
    <w:rsid w:val="005B1D8C"/>
    <w:rsid w:val="005B216A"/>
    <w:rsid w:val="005B2580"/>
    <w:rsid w:val="005B2B0D"/>
    <w:rsid w:val="005B2C05"/>
    <w:rsid w:val="005B33E1"/>
    <w:rsid w:val="005B4347"/>
    <w:rsid w:val="005B5A93"/>
    <w:rsid w:val="005B5F74"/>
    <w:rsid w:val="005B5FCF"/>
    <w:rsid w:val="005B73C6"/>
    <w:rsid w:val="005C1079"/>
    <w:rsid w:val="005C1280"/>
    <w:rsid w:val="005C152B"/>
    <w:rsid w:val="005C1E81"/>
    <w:rsid w:val="005C2294"/>
    <w:rsid w:val="005C2F5B"/>
    <w:rsid w:val="005C305E"/>
    <w:rsid w:val="005C3162"/>
    <w:rsid w:val="005C31B6"/>
    <w:rsid w:val="005C3490"/>
    <w:rsid w:val="005C3870"/>
    <w:rsid w:val="005C39F2"/>
    <w:rsid w:val="005C406A"/>
    <w:rsid w:val="005C594F"/>
    <w:rsid w:val="005C5D40"/>
    <w:rsid w:val="005C5E1B"/>
    <w:rsid w:val="005C612A"/>
    <w:rsid w:val="005C672B"/>
    <w:rsid w:val="005D0047"/>
    <w:rsid w:val="005D02DB"/>
    <w:rsid w:val="005D19EC"/>
    <w:rsid w:val="005D1A7D"/>
    <w:rsid w:val="005D1B3A"/>
    <w:rsid w:val="005D2117"/>
    <w:rsid w:val="005D2F07"/>
    <w:rsid w:val="005D3661"/>
    <w:rsid w:val="005D4023"/>
    <w:rsid w:val="005D5AA5"/>
    <w:rsid w:val="005D605A"/>
    <w:rsid w:val="005D62AC"/>
    <w:rsid w:val="005D6B87"/>
    <w:rsid w:val="005D6EA9"/>
    <w:rsid w:val="005D7968"/>
    <w:rsid w:val="005E00B5"/>
    <w:rsid w:val="005E12CD"/>
    <w:rsid w:val="005E22CB"/>
    <w:rsid w:val="005E28A4"/>
    <w:rsid w:val="005E2A0E"/>
    <w:rsid w:val="005E2C7F"/>
    <w:rsid w:val="005E36D4"/>
    <w:rsid w:val="005E54B1"/>
    <w:rsid w:val="005E6EBA"/>
    <w:rsid w:val="005E776E"/>
    <w:rsid w:val="005E7F6F"/>
    <w:rsid w:val="005F0663"/>
    <w:rsid w:val="005F0B3C"/>
    <w:rsid w:val="005F1478"/>
    <w:rsid w:val="005F1B49"/>
    <w:rsid w:val="005F2813"/>
    <w:rsid w:val="005F29C9"/>
    <w:rsid w:val="005F2C1B"/>
    <w:rsid w:val="005F365A"/>
    <w:rsid w:val="005F37E0"/>
    <w:rsid w:val="005F3918"/>
    <w:rsid w:val="005F3A48"/>
    <w:rsid w:val="005F47E2"/>
    <w:rsid w:val="005F50B5"/>
    <w:rsid w:val="005F56DA"/>
    <w:rsid w:val="005F5DCE"/>
    <w:rsid w:val="005F64B2"/>
    <w:rsid w:val="005F685B"/>
    <w:rsid w:val="005F69B6"/>
    <w:rsid w:val="005F6EC1"/>
    <w:rsid w:val="005F7F06"/>
    <w:rsid w:val="00600363"/>
    <w:rsid w:val="00600418"/>
    <w:rsid w:val="006005DD"/>
    <w:rsid w:val="00600606"/>
    <w:rsid w:val="00600864"/>
    <w:rsid w:val="00600F37"/>
    <w:rsid w:val="00601C37"/>
    <w:rsid w:val="00602535"/>
    <w:rsid w:val="00602D5E"/>
    <w:rsid w:val="00603111"/>
    <w:rsid w:val="00603271"/>
    <w:rsid w:val="0060543C"/>
    <w:rsid w:val="006056E5"/>
    <w:rsid w:val="006059D6"/>
    <w:rsid w:val="0060638C"/>
    <w:rsid w:val="006066E2"/>
    <w:rsid w:val="00606937"/>
    <w:rsid w:val="00606DC2"/>
    <w:rsid w:val="00606E02"/>
    <w:rsid w:val="00607193"/>
    <w:rsid w:val="0061021F"/>
    <w:rsid w:val="0061039D"/>
    <w:rsid w:val="00610B96"/>
    <w:rsid w:val="00610BEA"/>
    <w:rsid w:val="00610C10"/>
    <w:rsid w:val="006126B5"/>
    <w:rsid w:val="006126BD"/>
    <w:rsid w:val="00613301"/>
    <w:rsid w:val="00613FC4"/>
    <w:rsid w:val="00614B14"/>
    <w:rsid w:val="00615797"/>
    <w:rsid w:val="00616AEA"/>
    <w:rsid w:val="0061712A"/>
    <w:rsid w:val="00617360"/>
    <w:rsid w:val="0061740A"/>
    <w:rsid w:val="006177FA"/>
    <w:rsid w:val="006178B8"/>
    <w:rsid w:val="00617C9E"/>
    <w:rsid w:val="006200B8"/>
    <w:rsid w:val="0062048F"/>
    <w:rsid w:val="00622564"/>
    <w:rsid w:val="00622C22"/>
    <w:rsid w:val="00623050"/>
    <w:rsid w:val="006240D0"/>
    <w:rsid w:val="0062459C"/>
    <w:rsid w:val="006253E2"/>
    <w:rsid w:val="0062568C"/>
    <w:rsid w:val="00625846"/>
    <w:rsid w:val="00626B3D"/>
    <w:rsid w:val="00627201"/>
    <w:rsid w:val="006274E9"/>
    <w:rsid w:val="00627B17"/>
    <w:rsid w:val="00630593"/>
    <w:rsid w:val="00631C76"/>
    <w:rsid w:val="00631E68"/>
    <w:rsid w:val="006336AE"/>
    <w:rsid w:val="0063407C"/>
    <w:rsid w:val="0063522C"/>
    <w:rsid w:val="006352F2"/>
    <w:rsid w:val="006357A5"/>
    <w:rsid w:val="00636029"/>
    <w:rsid w:val="00636171"/>
    <w:rsid w:val="00637218"/>
    <w:rsid w:val="0063755E"/>
    <w:rsid w:val="0063799C"/>
    <w:rsid w:val="00637A3B"/>
    <w:rsid w:val="00640DD8"/>
    <w:rsid w:val="006411B4"/>
    <w:rsid w:val="006416EF"/>
    <w:rsid w:val="006418B8"/>
    <w:rsid w:val="00641ACF"/>
    <w:rsid w:val="00641DF5"/>
    <w:rsid w:val="00642754"/>
    <w:rsid w:val="006430E4"/>
    <w:rsid w:val="00643253"/>
    <w:rsid w:val="00643863"/>
    <w:rsid w:val="00644333"/>
    <w:rsid w:val="006444F4"/>
    <w:rsid w:val="006448DF"/>
    <w:rsid w:val="00644A5D"/>
    <w:rsid w:val="00645530"/>
    <w:rsid w:val="006455F8"/>
    <w:rsid w:val="00645A35"/>
    <w:rsid w:val="00645D77"/>
    <w:rsid w:val="00646A06"/>
    <w:rsid w:val="00646AAD"/>
    <w:rsid w:val="006477E5"/>
    <w:rsid w:val="00651BAF"/>
    <w:rsid w:val="00651D1A"/>
    <w:rsid w:val="00652439"/>
    <w:rsid w:val="006529D8"/>
    <w:rsid w:val="0065425E"/>
    <w:rsid w:val="00654677"/>
    <w:rsid w:val="00654A5D"/>
    <w:rsid w:val="006554C7"/>
    <w:rsid w:val="00655806"/>
    <w:rsid w:val="00655A39"/>
    <w:rsid w:val="006564E8"/>
    <w:rsid w:val="00656576"/>
    <w:rsid w:val="00656B1B"/>
    <w:rsid w:val="00660237"/>
    <w:rsid w:val="00662933"/>
    <w:rsid w:val="006638BF"/>
    <w:rsid w:val="00663B56"/>
    <w:rsid w:val="00663F72"/>
    <w:rsid w:val="006650D6"/>
    <w:rsid w:val="00665225"/>
    <w:rsid w:val="0066688D"/>
    <w:rsid w:val="00666E64"/>
    <w:rsid w:val="006672AA"/>
    <w:rsid w:val="00670561"/>
    <w:rsid w:val="0067194A"/>
    <w:rsid w:val="00671D5B"/>
    <w:rsid w:val="00671FC5"/>
    <w:rsid w:val="00672633"/>
    <w:rsid w:val="00673106"/>
    <w:rsid w:val="0067332D"/>
    <w:rsid w:val="0067374B"/>
    <w:rsid w:val="0067400E"/>
    <w:rsid w:val="00674981"/>
    <w:rsid w:val="00674AF7"/>
    <w:rsid w:val="00674EF1"/>
    <w:rsid w:val="006754CE"/>
    <w:rsid w:val="00675B75"/>
    <w:rsid w:val="0067618A"/>
    <w:rsid w:val="00676317"/>
    <w:rsid w:val="0067647A"/>
    <w:rsid w:val="0067667C"/>
    <w:rsid w:val="0067756D"/>
    <w:rsid w:val="006775B7"/>
    <w:rsid w:val="006779E0"/>
    <w:rsid w:val="00680092"/>
    <w:rsid w:val="006807A2"/>
    <w:rsid w:val="006823E2"/>
    <w:rsid w:val="006824B9"/>
    <w:rsid w:val="006825DC"/>
    <w:rsid w:val="00683007"/>
    <w:rsid w:val="006832A0"/>
    <w:rsid w:val="006833B5"/>
    <w:rsid w:val="00683912"/>
    <w:rsid w:val="00683B99"/>
    <w:rsid w:val="00685A48"/>
    <w:rsid w:val="00685FBE"/>
    <w:rsid w:val="00686311"/>
    <w:rsid w:val="006866FB"/>
    <w:rsid w:val="00687432"/>
    <w:rsid w:val="00687466"/>
    <w:rsid w:val="0068799C"/>
    <w:rsid w:val="00687D29"/>
    <w:rsid w:val="006906A6"/>
    <w:rsid w:val="006927D7"/>
    <w:rsid w:val="00692918"/>
    <w:rsid w:val="00692E10"/>
    <w:rsid w:val="0069308B"/>
    <w:rsid w:val="006932B4"/>
    <w:rsid w:val="0069466F"/>
    <w:rsid w:val="00694A7D"/>
    <w:rsid w:val="00694FBF"/>
    <w:rsid w:val="0069691F"/>
    <w:rsid w:val="00696B57"/>
    <w:rsid w:val="006976A5"/>
    <w:rsid w:val="006976B0"/>
    <w:rsid w:val="00697A99"/>
    <w:rsid w:val="006A02B8"/>
    <w:rsid w:val="006A047C"/>
    <w:rsid w:val="006A1171"/>
    <w:rsid w:val="006A2D22"/>
    <w:rsid w:val="006A2DC1"/>
    <w:rsid w:val="006A2FF5"/>
    <w:rsid w:val="006A35D1"/>
    <w:rsid w:val="006A3BE0"/>
    <w:rsid w:val="006A3E9D"/>
    <w:rsid w:val="006A4307"/>
    <w:rsid w:val="006A4620"/>
    <w:rsid w:val="006A4A7C"/>
    <w:rsid w:val="006A4B35"/>
    <w:rsid w:val="006A4E89"/>
    <w:rsid w:val="006A5080"/>
    <w:rsid w:val="006A5657"/>
    <w:rsid w:val="006A5B51"/>
    <w:rsid w:val="006A6820"/>
    <w:rsid w:val="006A7667"/>
    <w:rsid w:val="006A79A1"/>
    <w:rsid w:val="006B0A9E"/>
    <w:rsid w:val="006B27FF"/>
    <w:rsid w:val="006B349D"/>
    <w:rsid w:val="006B3BC2"/>
    <w:rsid w:val="006B4C0A"/>
    <w:rsid w:val="006B537A"/>
    <w:rsid w:val="006B6070"/>
    <w:rsid w:val="006B6F76"/>
    <w:rsid w:val="006B7181"/>
    <w:rsid w:val="006B7916"/>
    <w:rsid w:val="006C0125"/>
    <w:rsid w:val="006C0224"/>
    <w:rsid w:val="006C0746"/>
    <w:rsid w:val="006C0783"/>
    <w:rsid w:val="006C0BBA"/>
    <w:rsid w:val="006C0D22"/>
    <w:rsid w:val="006C1950"/>
    <w:rsid w:val="006C1A04"/>
    <w:rsid w:val="006C27C2"/>
    <w:rsid w:val="006C29CF"/>
    <w:rsid w:val="006C384C"/>
    <w:rsid w:val="006C3DF1"/>
    <w:rsid w:val="006C4049"/>
    <w:rsid w:val="006C461E"/>
    <w:rsid w:val="006C4D53"/>
    <w:rsid w:val="006C51A5"/>
    <w:rsid w:val="006C52FB"/>
    <w:rsid w:val="006C676D"/>
    <w:rsid w:val="006C691B"/>
    <w:rsid w:val="006C799A"/>
    <w:rsid w:val="006C7CC5"/>
    <w:rsid w:val="006D03A0"/>
    <w:rsid w:val="006D0972"/>
    <w:rsid w:val="006D0E3F"/>
    <w:rsid w:val="006D1977"/>
    <w:rsid w:val="006D2396"/>
    <w:rsid w:val="006D28FE"/>
    <w:rsid w:val="006D2E74"/>
    <w:rsid w:val="006D3591"/>
    <w:rsid w:val="006D391A"/>
    <w:rsid w:val="006D41B5"/>
    <w:rsid w:val="006D4E32"/>
    <w:rsid w:val="006D6E0C"/>
    <w:rsid w:val="006D7671"/>
    <w:rsid w:val="006E03C9"/>
    <w:rsid w:val="006E0959"/>
    <w:rsid w:val="006E0AAC"/>
    <w:rsid w:val="006E1184"/>
    <w:rsid w:val="006E128F"/>
    <w:rsid w:val="006E2F2B"/>
    <w:rsid w:val="006E336E"/>
    <w:rsid w:val="006E353D"/>
    <w:rsid w:val="006E3A43"/>
    <w:rsid w:val="006E433D"/>
    <w:rsid w:val="006E465B"/>
    <w:rsid w:val="006E5559"/>
    <w:rsid w:val="006E5A87"/>
    <w:rsid w:val="006E5AB1"/>
    <w:rsid w:val="006E77BA"/>
    <w:rsid w:val="006E79FE"/>
    <w:rsid w:val="006E7C6E"/>
    <w:rsid w:val="006F00A5"/>
    <w:rsid w:val="006F07C2"/>
    <w:rsid w:val="006F0BF3"/>
    <w:rsid w:val="006F104C"/>
    <w:rsid w:val="006F1645"/>
    <w:rsid w:val="006F1A92"/>
    <w:rsid w:val="006F1E28"/>
    <w:rsid w:val="006F2853"/>
    <w:rsid w:val="006F2D6B"/>
    <w:rsid w:val="006F30EE"/>
    <w:rsid w:val="006F3430"/>
    <w:rsid w:val="006F38D4"/>
    <w:rsid w:val="006F3F59"/>
    <w:rsid w:val="006F429E"/>
    <w:rsid w:val="006F4E48"/>
    <w:rsid w:val="006F54E7"/>
    <w:rsid w:val="006F58EC"/>
    <w:rsid w:val="006F631A"/>
    <w:rsid w:val="006F6E66"/>
    <w:rsid w:val="006F7014"/>
    <w:rsid w:val="006F7708"/>
    <w:rsid w:val="006F7DA3"/>
    <w:rsid w:val="00700E47"/>
    <w:rsid w:val="00703064"/>
    <w:rsid w:val="00703F9F"/>
    <w:rsid w:val="00704147"/>
    <w:rsid w:val="00704E88"/>
    <w:rsid w:val="00706FAB"/>
    <w:rsid w:val="0070768B"/>
    <w:rsid w:val="0070784A"/>
    <w:rsid w:val="007079B5"/>
    <w:rsid w:val="007079F6"/>
    <w:rsid w:val="007100D0"/>
    <w:rsid w:val="007117C1"/>
    <w:rsid w:val="00711B7B"/>
    <w:rsid w:val="00711E7C"/>
    <w:rsid w:val="00712640"/>
    <w:rsid w:val="00712A5F"/>
    <w:rsid w:val="00712D0C"/>
    <w:rsid w:val="00713206"/>
    <w:rsid w:val="00713F72"/>
    <w:rsid w:val="00714275"/>
    <w:rsid w:val="007147B6"/>
    <w:rsid w:val="00714A4F"/>
    <w:rsid w:val="007150C0"/>
    <w:rsid w:val="00715871"/>
    <w:rsid w:val="00717500"/>
    <w:rsid w:val="00717A51"/>
    <w:rsid w:val="00717FF4"/>
    <w:rsid w:val="00720AEC"/>
    <w:rsid w:val="00721AEF"/>
    <w:rsid w:val="00722365"/>
    <w:rsid w:val="00723927"/>
    <w:rsid w:val="00724BF5"/>
    <w:rsid w:val="00724DA8"/>
    <w:rsid w:val="00724E11"/>
    <w:rsid w:val="007263D2"/>
    <w:rsid w:val="007264BB"/>
    <w:rsid w:val="00726609"/>
    <w:rsid w:val="00727754"/>
    <w:rsid w:val="00727F81"/>
    <w:rsid w:val="00730933"/>
    <w:rsid w:val="00730BF1"/>
    <w:rsid w:val="007316FF"/>
    <w:rsid w:val="00731742"/>
    <w:rsid w:val="00731770"/>
    <w:rsid w:val="00731989"/>
    <w:rsid w:val="00731F61"/>
    <w:rsid w:val="007320C0"/>
    <w:rsid w:val="007329B9"/>
    <w:rsid w:val="00732BB1"/>
    <w:rsid w:val="00733112"/>
    <w:rsid w:val="00733456"/>
    <w:rsid w:val="007338B9"/>
    <w:rsid w:val="00733D46"/>
    <w:rsid w:val="007345A5"/>
    <w:rsid w:val="007349C8"/>
    <w:rsid w:val="00736226"/>
    <w:rsid w:val="00736D6E"/>
    <w:rsid w:val="00737660"/>
    <w:rsid w:val="00737DF2"/>
    <w:rsid w:val="00740115"/>
    <w:rsid w:val="00740B26"/>
    <w:rsid w:val="00740CC2"/>
    <w:rsid w:val="00741A8A"/>
    <w:rsid w:val="007422D2"/>
    <w:rsid w:val="00742C80"/>
    <w:rsid w:val="00743FA4"/>
    <w:rsid w:val="007459A2"/>
    <w:rsid w:val="00746210"/>
    <w:rsid w:val="00747A64"/>
    <w:rsid w:val="00750459"/>
    <w:rsid w:val="007507D0"/>
    <w:rsid w:val="0075200F"/>
    <w:rsid w:val="00752069"/>
    <w:rsid w:val="007523F9"/>
    <w:rsid w:val="00752678"/>
    <w:rsid w:val="00753724"/>
    <w:rsid w:val="0075464D"/>
    <w:rsid w:val="007553D8"/>
    <w:rsid w:val="007557C5"/>
    <w:rsid w:val="007569B7"/>
    <w:rsid w:val="00756B2B"/>
    <w:rsid w:val="00756C19"/>
    <w:rsid w:val="00756EFA"/>
    <w:rsid w:val="00757057"/>
    <w:rsid w:val="00757F6C"/>
    <w:rsid w:val="00760278"/>
    <w:rsid w:val="007603D0"/>
    <w:rsid w:val="00760FFE"/>
    <w:rsid w:val="0076188A"/>
    <w:rsid w:val="007631C9"/>
    <w:rsid w:val="00763228"/>
    <w:rsid w:val="00763309"/>
    <w:rsid w:val="007638B2"/>
    <w:rsid w:val="007639C6"/>
    <w:rsid w:val="00764F99"/>
    <w:rsid w:val="00765211"/>
    <w:rsid w:val="007657F3"/>
    <w:rsid w:val="007658E8"/>
    <w:rsid w:val="00766494"/>
    <w:rsid w:val="00767B82"/>
    <w:rsid w:val="00767D01"/>
    <w:rsid w:val="00767D91"/>
    <w:rsid w:val="00771F5A"/>
    <w:rsid w:val="00772A68"/>
    <w:rsid w:val="00774E3C"/>
    <w:rsid w:val="00775216"/>
    <w:rsid w:val="0077574E"/>
    <w:rsid w:val="007757BF"/>
    <w:rsid w:val="00776364"/>
    <w:rsid w:val="00777B27"/>
    <w:rsid w:val="00777EFD"/>
    <w:rsid w:val="00780F5D"/>
    <w:rsid w:val="00781BFE"/>
    <w:rsid w:val="00781D0E"/>
    <w:rsid w:val="0078215A"/>
    <w:rsid w:val="0078278A"/>
    <w:rsid w:val="00782C4E"/>
    <w:rsid w:val="00783A5E"/>
    <w:rsid w:val="00784285"/>
    <w:rsid w:val="0078495C"/>
    <w:rsid w:val="00784EC9"/>
    <w:rsid w:val="0078561F"/>
    <w:rsid w:val="00785AF2"/>
    <w:rsid w:val="00786501"/>
    <w:rsid w:val="00787C51"/>
    <w:rsid w:val="00790004"/>
    <w:rsid w:val="00790C8C"/>
    <w:rsid w:val="00790E09"/>
    <w:rsid w:val="00791985"/>
    <w:rsid w:val="00792386"/>
    <w:rsid w:val="00793D91"/>
    <w:rsid w:val="00794580"/>
    <w:rsid w:val="00794D28"/>
    <w:rsid w:val="00794DBD"/>
    <w:rsid w:val="0079520F"/>
    <w:rsid w:val="00795551"/>
    <w:rsid w:val="0079654B"/>
    <w:rsid w:val="00796CAB"/>
    <w:rsid w:val="007976C3"/>
    <w:rsid w:val="00797E1C"/>
    <w:rsid w:val="007A0A7F"/>
    <w:rsid w:val="007A0D11"/>
    <w:rsid w:val="007A1126"/>
    <w:rsid w:val="007A3B8C"/>
    <w:rsid w:val="007A4B99"/>
    <w:rsid w:val="007A5BFC"/>
    <w:rsid w:val="007A5C5E"/>
    <w:rsid w:val="007A63A2"/>
    <w:rsid w:val="007A659C"/>
    <w:rsid w:val="007A660F"/>
    <w:rsid w:val="007A74A2"/>
    <w:rsid w:val="007A7867"/>
    <w:rsid w:val="007B11AE"/>
    <w:rsid w:val="007B18FF"/>
    <w:rsid w:val="007B1CE6"/>
    <w:rsid w:val="007B25D6"/>
    <w:rsid w:val="007B26AA"/>
    <w:rsid w:val="007B3333"/>
    <w:rsid w:val="007B33B3"/>
    <w:rsid w:val="007B38AF"/>
    <w:rsid w:val="007B4FB1"/>
    <w:rsid w:val="007B602E"/>
    <w:rsid w:val="007B78FB"/>
    <w:rsid w:val="007B7E3F"/>
    <w:rsid w:val="007C003D"/>
    <w:rsid w:val="007C01CC"/>
    <w:rsid w:val="007C0A60"/>
    <w:rsid w:val="007C0D8F"/>
    <w:rsid w:val="007C1589"/>
    <w:rsid w:val="007C27A9"/>
    <w:rsid w:val="007C2C76"/>
    <w:rsid w:val="007C41F9"/>
    <w:rsid w:val="007C45BA"/>
    <w:rsid w:val="007C4AC9"/>
    <w:rsid w:val="007C4BF6"/>
    <w:rsid w:val="007C5481"/>
    <w:rsid w:val="007C59E0"/>
    <w:rsid w:val="007C5AA5"/>
    <w:rsid w:val="007C6885"/>
    <w:rsid w:val="007C75D0"/>
    <w:rsid w:val="007C77DE"/>
    <w:rsid w:val="007C7D41"/>
    <w:rsid w:val="007D02AD"/>
    <w:rsid w:val="007D04DB"/>
    <w:rsid w:val="007D14E0"/>
    <w:rsid w:val="007D24BD"/>
    <w:rsid w:val="007D28C4"/>
    <w:rsid w:val="007D33BE"/>
    <w:rsid w:val="007D3934"/>
    <w:rsid w:val="007D3BB2"/>
    <w:rsid w:val="007D3CAE"/>
    <w:rsid w:val="007D3E00"/>
    <w:rsid w:val="007D4632"/>
    <w:rsid w:val="007D470E"/>
    <w:rsid w:val="007D4F2D"/>
    <w:rsid w:val="007D5A0B"/>
    <w:rsid w:val="007D5DDA"/>
    <w:rsid w:val="007D61B6"/>
    <w:rsid w:val="007D686C"/>
    <w:rsid w:val="007D779F"/>
    <w:rsid w:val="007D78A8"/>
    <w:rsid w:val="007E03B7"/>
    <w:rsid w:val="007E0D14"/>
    <w:rsid w:val="007E0E84"/>
    <w:rsid w:val="007E0EDF"/>
    <w:rsid w:val="007E1D5B"/>
    <w:rsid w:val="007E1F89"/>
    <w:rsid w:val="007E23A5"/>
    <w:rsid w:val="007E2DE5"/>
    <w:rsid w:val="007E2EDF"/>
    <w:rsid w:val="007E40C8"/>
    <w:rsid w:val="007E42FE"/>
    <w:rsid w:val="007E48C5"/>
    <w:rsid w:val="007E4FCF"/>
    <w:rsid w:val="007E528D"/>
    <w:rsid w:val="007E52A9"/>
    <w:rsid w:val="007E5CBD"/>
    <w:rsid w:val="007E6122"/>
    <w:rsid w:val="007E6448"/>
    <w:rsid w:val="007E6660"/>
    <w:rsid w:val="007E7015"/>
    <w:rsid w:val="007E714B"/>
    <w:rsid w:val="007E7285"/>
    <w:rsid w:val="007E73AD"/>
    <w:rsid w:val="007F02BF"/>
    <w:rsid w:val="007F1697"/>
    <w:rsid w:val="007F16C6"/>
    <w:rsid w:val="007F19AD"/>
    <w:rsid w:val="007F1F67"/>
    <w:rsid w:val="007F22D2"/>
    <w:rsid w:val="007F23B9"/>
    <w:rsid w:val="007F2629"/>
    <w:rsid w:val="007F2F6A"/>
    <w:rsid w:val="007F37D0"/>
    <w:rsid w:val="007F387E"/>
    <w:rsid w:val="007F3C59"/>
    <w:rsid w:val="007F3F42"/>
    <w:rsid w:val="007F4652"/>
    <w:rsid w:val="007F592C"/>
    <w:rsid w:val="007F6366"/>
    <w:rsid w:val="007F795F"/>
    <w:rsid w:val="008001E7"/>
    <w:rsid w:val="008004D6"/>
    <w:rsid w:val="008013F0"/>
    <w:rsid w:val="008026F1"/>
    <w:rsid w:val="00803EDA"/>
    <w:rsid w:val="00806235"/>
    <w:rsid w:val="00807E16"/>
    <w:rsid w:val="00807F6E"/>
    <w:rsid w:val="0081003E"/>
    <w:rsid w:val="00810DEE"/>
    <w:rsid w:val="0081137A"/>
    <w:rsid w:val="00811B69"/>
    <w:rsid w:val="00813C32"/>
    <w:rsid w:val="008145E3"/>
    <w:rsid w:val="008152DF"/>
    <w:rsid w:val="008157CE"/>
    <w:rsid w:val="00815C0E"/>
    <w:rsid w:val="00816663"/>
    <w:rsid w:val="00816889"/>
    <w:rsid w:val="00816CDE"/>
    <w:rsid w:val="00817268"/>
    <w:rsid w:val="008176CF"/>
    <w:rsid w:val="00817F29"/>
    <w:rsid w:val="00820932"/>
    <w:rsid w:val="008212C8"/>
    <w:rsid w:val="00821519"/>
    <w:rsid w:val="008220F8"/>
    <w:rsid w:val="0082289B"/>
    <w:rsid w:val="00822E01"/>
    <w:rsid w:val="0082418C"/>
    <w:rsid w:val="00824473"/>
    <w:rsid w:val="008251C2"/>
    <w:rsid w:val="00825258"/>
    <w:rsid w:val="0082543F"/>
    <w:rsid w:val="00825F14"/>
    <w:rsid w:val="00826CAE"/>
    <w:rsid w:val="00826CB8"/>
    <w:rsid w:val="008274F4"/>
    <w:rsid w:val="00827DD0"/>
    <w:rsid w:val="00831730"/>
    <w:rsid w:val="00831AD5"/>
    <w:rsid w:val="00831E78"/>
    <w:rsid w:val="008325E1"/>
    <w:rsid w:val="008325EA"/>
    <w:rsid w:val="00832629"/>
    <w:rsid w:val="008328A7"/>
    <w:rsid w:val="00833D75"/>
    <w:rsid w:val="00833FD2"/>
    <w:rsid w:val="008346F5"/>
    <w:rsid w:val="00835F47"/>
    <w:rsid w:val="00836001"/>
    <w:rsid w:val="00836101"/>
    <w:rsid w:val="00836440"/>
    <w:rsid w:val="008364AF"/>
    <w:rsid w:val="0083714D"/>
    <w:rsid w:val="00837C84"/>
    <w:rsid w:val="00841619"/>
    <w:rsid w:val="008427C8"/>
    <w:rsid w:val="00843BAE"/>
    <w:rsid w:val="00844C73"/>
    <w:rsid w:val="00844DB6"/>
    <w:rsid w:val="00845996"/>
    <w:rsid w:val="00846A65"/>
    <w:rsid w:val="00846CB9"/>
    <w:rsid w:val="008476AE"/>
    <w:rsid w:val="00847DF9"/>
    <w:rsid w:val="00847EF4"/>
    <w:rsid w:val="0085004B"/>
    <w:rsid w:val="008502A6"/>
    <w:rsid w:val="00850498"/>
    <w:rsid w:val="008504A2"/>
    <w:rsid w:val="0085088C"/>
    <w:rsid w:val="00850962"/>
    <w:rsid w:val="00850F65"/>
    <w:rsid w:val="008514F2"/>
    <w:rsid w:val="00851E69"/>
    <w:rsid w:val="00852BF1"/>
    <w:rsid w:val="0085467E"/>
    <w:rsid w:val="00854CE0"/>
    <w:rsid w:val="00854D0A"/>
    <w:rsid w:val="00854F51"/>
    <w:rsid w:val="00854F7E"/>
    <w:rsid w:val="008557C3"/>
    <w:rsid w:val="0085586B"/>
    <w:rsid w:val="00855DE7"/>
    <w:rsid w:val="00856838"/>
    <w:rsid w:val="00857CE7"/>
    <w:rsid w:val="0086091B"/>
    <w:rsid w:val="00860B73"/>
    <w:rsid w:val="00860FBA"/>
    <w:rsid w:val="00861F8D"/>
    <w:rsid w:val="00861FC9"/>
    <w:rsid w:val="00862187"/>
    <w:rsid w:val="0086260F"/>
    <w:rsid w:val="00862699"/>
    <w:rsid w:val="008644B3"/>
    <w:rsid w:val="00864504"/>
    <w:rsid w:val="00864DA5"/>
    <w:rsid w:val="00865384"/>
    <w:rsid w:val="00865ADB"/>
    <w:rsid w:val="00865FD4"/>
    <w:rsid w:val="008660AE"/>
    <w:rsid w:val="00866C36"/>
    <w:rsid w:val="008702D2"/>
    <w:rsid w:val="00871BE4"/>
    <w:rsid w:val="0087206D"/>
    <w:rsid w:val="0087242F"/>
    <w:rsid w:val="0087256C"/>
    <w:rsid w:val="0087292E"/>
    <w:rsid w:val="00872C28"/>
    <w:rsid w:val="0087415E"/>
    <w:rsid w:val="0087427C"/>
    <w:rsid w:val="008746C8"/>
    <w:rsid w:val="008752E3"/>
    <w:rsid w:val="00875671"/>
    <w:rsid w:val="00875E4C"/>
    <w:rsid w:val="00875E95"/>
    <w:rsid w:val="00876CDE"/>
    <w:rsid w:val="00876F2E"/>
    <w:rsid w:val="008771A9"/>
    <w:rsid w:val="008779A4"/>
    <w:rsid w:val="00877F8C"/>
    <w:rsid w:val="0088084A"/>
    <w:rsid w:val="008812FA"/>
    <w:rsid w:val="008816BA"/>
    <w:rsid w:val="008816D5"/>
    <w:rsid w:val="00883162"/>
    <w:rsid w:val="00883F6E"/>
    <w:rsid w:val="0088405F"/>
    <w:rsid w:val="008843C7"/>
    <w:rsid w:val="008846F8"/>
    <w:rsid w:val="0088664F"/>
    <w:rsid w:val="00886A5D"/>
    <w:rsid w:val="00886F20"/>
    <w:rsid w:val="008876E0"/>
    <w:rsid w:val="008877AF"/>
    <w:rsid w:val="00891B72"/>
    <w:rsid w:val="00892367"/>
    <w:rsid w:val="0089278D"/>
    <w:rsid w:val="008927BF"/>
    <w:rsid w:val="008928D3"/>
    <w:rsid w:val="00892B9F"/>
    <w:rsid w:val="00893258"/>
    <w:rsid w:val="00893580"/>
    <w:rsid w:val="00893865"/>
    <w:rsid w:val="00893B18"/>
    <w:rsid w:val="008947B3"/>
    <w:rsid w:val="008949B6"/>
    <w:rsid w:val="0089563D"/>
    <w:rsid w:val="00895F2D"/>
    <w:rsid w:val="00896DF3"/>
    <w:rsid w:val="00897749"/>
    <w:rsid w:val="0089790B"/>
    <w:rsid w:val="00897B72"/>
    <w:rsid w:val="008A06F4"/>
    <w:rsid w:val="008A0834"/>
    <w:rsid w:val="008A0EB1"/>
    <w:rsid w:val="008A1290"/>
    <w:rsid w:val="008A1644"/>
    <w:rsid w:val="008A1CF4"/>
    <w:rsid w:val="008A252B"/>
    <w:rsid w:val="008A33B2"/>
    <w:rsid w:val="008A48C2"/>
    <w:rsid w:val="008A6BC0"/>
    <w:rsid w:val="008A6DAB"/>
    <w:rsid w:val="008A7E61"/>
    <w:rsid w:val="008B0C86"/>
    <w:rsid w:val="008B1137"/>
    <w:rsid w:val="008B16DF"/>
    <w:rsid w:val="008B1882"/>
    <w:rsid w:val="008B1B45"/>
    <w:rsid w:val="008B1F7B"/>
    <w:rsid w:val="008B2B43"/>
    <w:rsid w:val="008B301D"/>
    <w:rsid w:val="008B3B9B"/>
    <w:rsid w:val="008B3BFC"/>
    <w:rsid w:val="008B3FFA"/>
    <w:rsid w:val="008B49E1"/>
    <w:rsid w:val="008B4B72"/>
    <w:rsid w:val="008B5059"/>
    <w:rsid w:val="008B6730"/>
    <w:rsid w:val="008B70DF"/>
    <w:rsid w:val="008B798D"/>
    <w:rsid w:val="008C0358"/>
    <w:rsid w:val="008C11D2"/>
    <w:rsid w:val="008C20B4"/>
    <w:rsid w:val="008C20FB"/>
    <w:rsid w:val="008C2455"/>
    <w:rsid w:val="008C3B23"/>
    <w:rsid w:val="008C3B28"/>
    <w:rsid w:val="008C5057"/>
    <w:rsid w:val="008C5223"/>
    <w:rsid w:val="008C5634"/>
    <w:rsid w:val="008C57CD"/>
    <w:rsid w:val="008C7F7F"/>
    <w:rsid w:val="008D0388"/>
    <w:rsid w:val="008D07ED"/>
    <w:rsid w:val="008D0B44"/>
    <w:rsid w:val="008D1977"/>
    <w:rsid w:val="008D1C22"/>
    <w:rsid w:val="008D3108"/>
    <w:rsid w:val="008D3A91"/>
    <w:rsid w:val="008D3E3E"/>
    <w:rsid w:val="008D47F2"/>
    <w:rsid w:val="008D4895"/>
    <w:rsid w:val="008D4912"/>
    <w:rsid w:val="008D4966"/>
    <w:rsid w:val="008D4AF8"/>
    <w:rsid w:val="008D4F68"/>
    <w:rsid w:val="008D5283"/>
    <w:rsid w:val="008D52AE"/>
    <w:rsid w:val="008D5368"/>
    <w:rsid w:val="008D61AB"/>
    <w:rsid w:val="008D78FE"/>
    <w:rsid w:val="008D79EC"/>
    <w:rsid w:val="008E0B8C"/>
    <w:rsid w:val="008E163C"/>
    <w:rsid w:val="008E275C"/>
    <w:rsid w:val="008E28C6"/>
    <w:rsid w:val="008E2B3D"/>
    <w:rsid w:val="008E3235"/>
    <w:rsid w:val="008E323D"/>
    <w:rsid w:val="008E371F"/>
    <w:rsid w:val="008E396C"/>
    <w:rsid w:val="008E39BF"/>
    <w:rsid w:val="008E4075"/>
    <w:rsid w:val="008E564A"/>
    <w:rsid w:val="008E5CB2"/>
    <w:rsid w:val="008E5F37"/>
    <w:rsid w:val="008E6639"/>
    <w:rsid w:val="008E6987"/>
    <w:rsid w:val="008E6AB3"/>
    <w:rsid w:val="008E7A2E"/>
    <w:rsid w:val="008E7C03"/>
    <w:rsid w:val="008F03EA"/>
    <w:rsid w:val="008F1533"/>
    <w:rsid w:val="008F1F89"/>
    <w:rsid w:val="008F27EC"/>
    <w:rsid w:val="008F304B"/>
    <w:rsid w:val="008F31E7"/>
    <w:rsid w:val="008F370B"/>
    <w:rsid w:val="008F392B"/>
    <w:rsid w:val="008F4453"/>
    <w:rsid w:val="008F571C"/>
    <w:rsid w:val="008F5CF4"/>
    <w:rsid w:val="008F5E20"/>
    <w:rsid w:val="008F5ED2"/>
    <w:rsid w:val="008F634D"/>
    <w:rsid w:val="008F65D6"/>
    <w:rsid w:val="0090011A"/>
    <w:rsid w:val="0090114C"/>
    <w:rsid w:val="0090269C"/>
    <w:rsid w:val="0090274A"/>
    <w:rsid w:val="00902EBA"/>
    <w:rsid w:val="009030CD"/>
    <w:rsid w:val="00903485"/>
    <w:rsid w:val="00903766"/>
    <w:rsid w:val="00903B75"/>
    <w:rsid w:val="00904A3B"/>
    <w:rsid w:val="00904B02"/>
    <w:rsid w:val="00905892"/>
    <w:rsid w:val="00905FD7"/>
    <w:rsid w:val="0090638C"/>
    <w:rsid w:val="00907223"/>
    <w:rsid w:val="00907DA7"/>
    <w:rsid w:val="00910096"/>
    <w:rsid w:val="0091104F"/>
    <w:rsid w:val="00911F9B"/>
    <w:rsid w:val="00912021"/>
    <w:rsid w:val="00912391"/>
    <w:rsid w:val="00912BF6"/>
    <w:rsid w:val="00912CB4"/>
    <w:rsid w:val="00913121"/>
    <w:rsid w:val="00913330"/>
    <w:rsid w:val="0091367A"/>
    <w:rsid w:val="009148A8"/>
    <w:rsid w:val="009155C2"/>
    <w:rsid w:val="00915B28"/>
    <w:rsid w:val="00915EBA"/>
    <w:rsid w:val="00915F6B"/>
    <w:rsid w:val="009162FD"/>
    <w:rsid w:val="00916703"/>
    <w:rsid w:val="0091674C"/>
    <w:rsid w:val="00916CD6"/>
    <w:rsid w:val="00917AEA"/>
    <w:rsid w:val="00917FB8"/>
    <w:rsid w:val="00917FCC"/>
    <w:rsid w:val="0092005A"/>
    <w:rsid w:val="00920F94"/>
    <w:rsid w:val="009215DE"/>
    <w:rsid w:val="00922B63"/>
    <w:rsid w:val="009248D7"/>
    <w:rsid w:val="00924F59"/>
    <w:rsid w:val="0092605D"/>
    <w:rsid w:val="00926888"/>
    <w:rsid w:val="0092756D"/>
    <w:rsid w:val="009300A4"/>
    <w:rsid w:val="00930660"/>
    <w:rsid w:val="009306DE"/>
    <w:rsid w:val="00930820"/>
    <w:rsid w:val="0093098A"/>
    <w:rsid w:val="00930B6B"/>
    <w:rsid w:val="00931439"/>
    <w:rsid w:val="00931C92"/>
    <w:rsid w:val="00932228"/>
    <w:rsid w:val="009328BA"/>
    <w:rsid w:val="009328E5"/>
    <w:rsid w:val="00932B58"/>
    <w:rsid w:val="00932C4C"/>
    <w:rsid w:val="00932F4C"/>
    <w:rsid w:val="0093326B"/>
    <w:rsid w:val="009343E2"/>
    <w:rsid w:val="00934A58"/>
    <w:rsid w:val="00934C40"/>
    <w:rsid w:val="00934FB2"/>
    <w:rsid w:val="00935190"/>
    <w:rsid w:val="00935E73"/>
    <w:rsid w:val="009371DF"/>
    <w:rsid w:val="009373B8"/>
    <w:rsid w:val="00937A1A"/>
    <w:rsid w:val="00937B11"/>
    <w:rsid w:val="00940285"/>
    <w:rsid w:val="009402E5"/>
    <w:rsid w:val="00940746"/>
    <w:rsid w:val="009414FA"/>
    <w:rsid w:val="00941F10"/>
    <w:rsid w:val="00942619"/>
    <w:rsid w:val="00942A68"/>
    <w:rsid w:val="00942E1A"/>
    <w:rsid w:val="0094394B"/>
    <w:rsid w:val="009439E9"/>
    <w:rsid w:val="00943C8C"/>
    <w:rsid w:val="00944AC3"/>
    <w:rsid w:val="00946A61"/>
    <w:rsid w:val="009475DA"/>
    <w:rsid w:val="009478F7"/>
    <w:rsid w:val="00947F35"/>
    <w:rsid w:val="00950EE4"/>
    <w:rsid w:val="00950FAF"/>
    <w:rsid w:val="009510BC"/>
    <w:rsid w:val="0095113A"/>
    <w:rsid w:val="00951209"/>
    <w:rsid w:val="00951B97"/>
    <w:rsid w:val="009525EE"/>
    <w:rsid w:val="00952729"/>
    <w:rsid w:val="00953114"/>
    <w:rsid w:val="00953CEE"/>
    <w:rsid w:val="00953FD3"/>
    <w:rsid w:val="00954412"/>
    <w:rsid w:val="009550FE"/>
    <w:rsid w:val="00956414"/>
    <w:rsid w:val="00956478"/>
    <w:rsid w:val="00956D76"/>
    <w:rsid w:val="00956EED"/>
    <w:rsid w:val="00956FD6"/>
    <w:rsid w:val="00957E88"/>
    <w:rsid w:val="00961A7A"/>
    <w:rsid w:val="009637D3"/>
    <w:rsid w:val="00963997"/>
    <w:rsid w:val="00963DEB"/>
    <w:rsid w:val="00964AD8"/>
    <w:rsid w:val="0096516F"/>
    <w:rsid w:val="0096539B"/>
    <w:rsid w:val="009659E4"/>
    <w:rsid w:val="0096670E"/>
    <w:rsid w:val="00966A5A"/>
    <w:rsid w:val="00967A2E"/>
    <w:rsid w:val="00970CF4"/>
    <w:rsid w:val="0097120C"/>
    <w:rsid w:val="00972675"/>
    <w:rsid w:val="00972A86"/>
    <w:rsid w:val="00972DF8"/>
    <w:rsid w:val="00972E69"/>
    <w:rsid w:val="00972EAC"/>
    <w:rsid w:val="009734AC"/>
    <w:rsid w:val="00973BE1"/>
    <w:rsid w:val="00973E47"/>
    <w:rsid w:val="009746E8"/>
    <w:rsid w:val="00977907"/>
    <w:rsid w:val="009779A0"/>
    <w:rsid w:val="00977B89"/>
    <w:rsid w:val="00977BF7"/>
    <w:rsid w:val="0098175E"/>
    <w:rsid w:val="00982744"/>
    <w:rsid w:val="00983639"/>
    <w:rsid w:val="0098384C"/>
    <w:rsid w:val="00983DDA"/>
    <w:rsid w:val="009844E2"/>
    <w:rsid w:val="0098479D"/>
    <w:rsid w:val="0098560B"/>
    <w:rsid w:val="009862C0"/>
    <w:rsid w:val="00986547"/>
    <w:rsid w:val="00986D6F"/>
    <w:rsid w:val="00987588"/>
    <w:rsid w:val="00990022"/>
    <w:rsid w:val="00990101"/>
    <w:rsid w:val="00990107"/>
    <w:rsid w:val="00990228"/>
    <w:rsid w:val="00990701"/>
    <w:rsid w:val="00991059"/>
    <w:rsid w:val="0099171E"/>
    <w:rsid w:val="00991FAC"/>
    <w:rsid w:val="0099257A"/>
    <w:rsid w:val="00992F2F"/>
    <w:rsid w:val="009932F0"/>
    <w:rsid w:val="00993F6C"/>
    <w:rsid w:val="0099416B"/>
    <w:rsid w:val="009943FE"/>
    <w:rsid w:val="00994507"/>
    <w:rsid w:val="00994B8D"/>
    <w:rsid w:val="009956F1"/>
    <w:rsid w:val="009958A9"/>
    <w:rsid w:val="00995E01"/>
    <w:rsid w:val="0099619E"/>
    <w:rsid w:val="00996402"/>
    <w:rsid w:val="00996699"/>
    <w:rsid w:val="009966F9"/>
    <w:rsid w:val="00997967"/>
    <w:rsid w:val="009A0625"/>
    <w:rsid w:val="009A0A99"/>
    <w:rsid w:val="009A0D88"/>
    <w:rsid w:val="009A0FBE"/>
    <w:rsid w:val="009A1E9A"/>
    <w:rsid w:val="009A4490"/>
    <w:rsid w:val="009A48B0"/>
    <w:rsid w:val="009A6A23"/>
    <w:rsid w:val="009A6A34"/>
    <w:rsid w:val="009A6A8D"/>
    <w:rsid w:val="009A7320"/>
    <w:rsid w:val="009A754E"/>
    <w:rsid w:val="009A7EA7"/>
    <w:rsid w:val="009B0A51"/>
    <w:rsid w:val="009B0C46"/>
    <w:rsid w:val="009B2528"/>
    <w:rsid w:val="009B2551"/>
    <w:rsid w:val="009B25C2"/>
    <w:rsid w:val="009B2873"/>
    <w:rsid w:val="009B28BD"/>
    <w:rsid w:val="009B2F01"/>
    <w:rsid w:val="009B4B39"/>
    <w:rsid w:val="009B4ED0"/>
    <w:rsid w:val="009B5038"/>
    <w:rsid w:val="009B5AF1"/>
    <w:rsid w:val="009B5D31"/>
    <w:rsid w:val="009B5ED1"/>
    <w:rsid w:val="009B705D"/>
    <w:rsid w:val="009B7510"/>
    <w:rsid w:val="009B78A9"/>
    <w:rsid w:val="009B79FB"/>
    <w:rsid w:val="009C0824"/>
    <w:rsid w:val="009C1007"/>
    <w:rsid w:val="009C2C2B"/>
    <w:rsid w:val="009C368F"/>
    <w:rsid w:val="009C3B0A"/>
    <w:rsid w:val="009C3EC3"/>
    <w:rsid w:val="009C4372"/>
    <w:rsid w:val="009C43B8"/>
    <w:rsid w:val="009C460E"/>
    <w:rsid w:val="009C4B28"/>
    <w:rsid w:val="009C4E0F"/>
    <w:rsid w:val="009C5430"/>
    <w:rsid w:val="009C57FF"/>
    <w:rsid w:val="009C5D1E"/>
    <w:rsid w:val="009C5D6B"/>
    <w:rsid w:val="009C6BAB"/>
    <w:rsid w:val="009C77F2"/>
    <w:rsid w:val="009C785B"/>
    <w:rsid w:val="009C7899"/>
    <w:rsid w:val="009D0A94"/>
    <w:rsid w:val="009D132B"/>
    <w:rsid w:val="009D171C"/>
    <w:rsid w:val="009D1FB3"/>
    <w:rsid w:val="009D2177"/>
    <w:rsid w:val="009D33F6"/>
    <w:rsid w:val="009D3F9B"/>
    <w:rsid w:val="009D41DD"/>
    <w:rsid w:val="009D5114"/>
    <w:rsid w:val="009D587F"/>
    <w:rsid w:val="009D6A73"/>
    <w:rsid w:val="009D6F22"/>
    <w:rsid w:val="009D7B8D"/>
    <w:rsid w:val="009D7ECC"/>
    <w:rsid w:val="009E18D4"/>
    <w:rsid w:val="009E190C"/>
    <w:rsid w:val="009E236E"/>
    <w:rsid w:val="009E2904"/>
    <w:rsid w:val="009E29D4"/>
    <w:rsid w:val="009E2E2D"/>
    <w:rsid w:val="009E352C"/>
    <w:rsid w:val="009E3BC0"/>
    <w:rsid w:val="009E4789"/>
    <w:rsid w:val="009E4F4D"/>
    <w:rsid w:val="009E503F"/>
    <w:rsid w:val="009E5689"/>
    <w:rsid w:val="009E5884"/>
    <w:rsid w:val="009E5D84"/>
    <w:rsid w:val="009E6BA7"/>
    <w:rsid w:val="009E6D0A"/>
    <w:rsid w:val="009E7452"/>
    <w:rsid w:val="009E79FA"/>
    <w:rsid w:val="009F05F2"/>
    <w:rsid w:val="009F0A80"/>
    <w:rsid w:val="009F0EAF"/>
    <w:rsid w:val="009F14E8"/>
    <w:rsid w:val="009F1A77"/>
    <w:rsid w:val="009F235F"/>
    <w:rsid w:val="009F2973"/>
    <w:rsid w:val="009F29D5"/>
    <w:rsid w:val="009F29FB"/>
    <w:rsid w:val="009F3E2E"/>
    <w:rsid w:val="009F4A19"/>
    <w:rsid w:val="009F4AED"/>
    <w:rsid w:val="009F59B7"/>
    <w:rsid w:val="009F5D2C"/>
    <w:rsid w:val="009F5F05"/>
    <w:rsid w:val="009F613C"/>
    <w:rsid w:val="009F6C57"/>
    <w:rsid w:val="009F7890"/>
    <w:rsid w:val="009F7993"/>
    <w:rsid w:val="00A003AF"/>
    <w:rsid w:val="00A00A60"/>
    <w:rsid w:val="00A00F71"/>
    <w:rsid w:val="00A01958"/>
    <w:rsid w:val="00A01D4E"/>
    <w:rsid w:val="00A0455D"/>
    <w:rsid w:val="00A04924"/>
    <w:rsid w:val="00A05957"/>
    <w:rsid w:val="00A061FA"/>
    <w:rsid w:val="00A063F8"/>
    <w:rsid w:val="00A069AE"/>
    <w:rsid w:val="00A06B53"/>
    <w:rsid w:val="00A070C5"/>
    <w:rsid w:val="00A07ED3"/>
    <w:rsid w:val="00A10574"/>
    <w:rsid w:val="00A10A20"/>
    <w:rsid w:val="00A12497"/>
    <w:rsid w:val="00A1328E"/>
    <w:rsid w:val="00A139D0"/>
    <w:rsid w:val="00A13E58"/>
    <w:rsid w:val="00A13F2D"/>
    <w:rsid w:val="00A13F9F"/>
    <w:rsid w:val="00A1404A"/>
    <w:rsid w:val="00A14200"/>
    <w:rsid w:val="00A14A2B"/>
    <w:rsid w:val="00A14EA5"/>
    <w:rsid w:val="00A16C16"/>
    <w:rsid w:val="00A17DD2"/>
    <w:rsid w:val="00A20172"/>
    <w:rsid w:val="00A20D1B"/>
    <w:rsid w:val="00A21176"/>
    <w:rsid w:val="00A2197B"/>
    <w:rsid w:val="00A21FFE"/>
    <w:rsid w:val="00A2268F"/>
    <w:rsid w:val="00A2295E"/>
    <w:rsid w:val="00A22BA9"/>
    <w:rsid w:val="00A22E25"/>
    <w:rsid w:val="00A23B22"/>
    <w:rsid w:val="00A24A26"/>
    <w:rsid w:val="00A25246"/>
    <w:rsid w:val="00A252D1"/>
    <w:rsid w:val="00A2590F"/>
    <w:rsid w:val="00A25E34"/>
    <w:rsid w:val="00A26361"/>
    <w:rsid w:val="00A2705D"/>
    <w:rsid w:val="00A27740"/>
    <w:rsid w:val="00A27790"/>
    <w:rsid w:val="00A30556"/>
    <w:rsid w:val="00A30F80"/>
    <w:rsid w:val="00A31403"/>
    <w:rsid w:val="00A31F7F"/>
    <w:rsid w:val="00A32A66"/>
    <w:rsid w:val="00A340DB"/>
    <w:rsid w:val="00A347C6"/>
    <w:rsid w:val="00A34C12"/>
    <w:rsid w:val="00A3540F"/>
    <w:rsid w:val="00A35F54"/>
    <w:rsid w:val="00A35F93"/>
    <w:rsid w:val="00A36309"/>
    <w:rsid w:val="00A36457"/>
    <w:rsid w:val="00A37108"/>
    <w:rsid w:val="00A371FF"/>
    <w:rsid w:val="00A37A34"/>
    <w:rsid w:val="00A37A6A"/>
    <w:rsid w:val="00A41C78"/>
    <w:rsid w:val="00A42556"/>
    <w:rsid w:val="00A42A5D"/>
    <w:rsid w:val="00A42B1E"/>
    <w:rsid w:val="00A42C66"/>
    <w:rsid w:val="00A42F2F"/>
    <w:rsid w:val="00A433F2"/>
    <w:rsid w:val="00A43FD6"/>
    <w:rsid w:val="00A44673"/>
    <w:rsid w:val="00A44DDA"/>
    <w:rsid w:val="00A454EC"/>
    <w:rsid w:val="00A4603C"/>
    <w:rsid w:val="00A460D4"/>
    <w:rsid w:val="00A46767"/>
    <w:rsid w:val="00A46FB5"/>
    <w:rsid w:val="00A47150"/>
    <w:rsid w:val="00A47A34"/>
    <w:rsid w:val="00A5081C"/>
    <w:rsid w:val="00A51E46"/>
    <w:rsid w:val="00A51EDC"/>
    <w:rsid w:val="00A52124"/>
    <w:rsid w:val="00A522FF"/>
    <w:rsid w:val="00A5233F"/>
    <w:rsid w:val="00A52387"/>
    <w:rsid w:val="00A53102"/>
    <w:rsid w:val="00A5357C"/>
    <w:rsid w:val="00A53DF6"/>
    <w:rsid w:val="00A54AB5"/>
    <w:rsid w:val="00A57918"/>
    <w:rsid w:val="00A601D2"/>
    <w:rsid w:val="00A603BB"/>
    <w:rsid w:val="00A60693"/>
    <w:rsid w:val="00A606FA"/>
    <w:rsid w:val="00A61056"/>
    <w:rsid w:val="00A6203D"/>
    <w:rsid w:val="00A621FE"/>
    <w:rsid w:val="00A628CA"/>
    <w:rsid w:val="00A62CE5"/>
    <w:rsid w:val="00A633C5"/>
    <w:rsid w:val="00A63F9F"/>
    <w:rsid w:val="00A640AF"/>
    <w:rsid w:val="00A6437B"/>
    <w:rsid w:val="00A6486B"/>
    <w:rsid w:val="00A64A0A"/>
    <w:rsid w:val="00A64BCF"/>
    <w:rsid w:val="00A64FB8"/>
    <w:rsid w:val="00A6525C"/>
    <w:rsid w:val="00A65FED"/>
    <w:rsid w:val="00A66F4E"/>
    <w:rsid w:val="00A674C6"/>
    <w:rsid w:val="00A67E22"/>
    <w:rsid w:val="00A70A56"/>
    <w:rsid w:val="00A711B0"/>
    <w:rsid w:val="00A71362"/>
    <w:rsid w:val="00A71591"/>
    <w:rsid w:val="00A71AD5"/>
    <w:rsid w:val="00A71EC1"/>
    <w:rsid w:val="00A720A2"/>
    <w:rsid w:val="00A722D4"/>
    <w:rsid w:val="00A72A29"/>
    <w:rsid w:val="00A73195"/>
    <w:rsid w:val="00A7332E"/>
    <w:rsid w:val="00A7384F"/>
    <w:rsid w:val="00A747E4"/>
    <w:rsid w:val="00A74E66"/>
    <w:rsid w:val="00A75D10"/>
    <w:rsid w:val="00A75E76"/>
    <w:rsid w:val="00A76044"/>
    <w:rsid w:val="00A7696E"/>
    <w:rsid w:val="00A76FBA"/>
    <w:rsid w:val="00A775B7"/>
    <w:rsid w:val="00A77D3A"/>
    <w:rsid w:val="00A80234"/>
    <w:rsid w:val="00A80737"/>
    <w:rsid w:val="00A807E1"/>
    <w:rsid w:val="00A80B9C"/>
    <w:rsid w:val="00A82513"/>
    <w:rsid w:val="00A82A16"/>
    <w:rsid w:val="00A82BE2"/>
    <w:rsid w:val="00A832F9"/>
    <w:rsid w:val="00A839A8"/>
    <w:rsid w:val="00A83CEA"/>
    <w:rsid w:val="00A84038"/>
    <w:rsid w:val="00A8403E"/>
    <w:rsid w:val="00A84E9E"/>
    <w:rsid w:val="00A8522D"/>
    <w:rsid w:val="00A853BC"/>
    <w:rsid w:val="00A867D1"/>
    <w:rsid w:val="00A87E72"/>
    <w:rsid w:val="00A87F42"/>
    <w:rsid w:val="00A909BD"/>
    <w:rsid w:val="00A91172"/>
    <w:rsid w:val="00A915E8"/>
    <w:rsid w:val="00A9197A"/>
    <w:rsid w:val="00A91C38"/>
    <w:rsid w:val="00A91D4B"/>
    <w:rsid w:val="00A9229C"/>
    <w:rsid w:val="00A92501"/>
    <w:rsid w:val="00A92545"/>
    <w:rsid w:val="00A93216"/>
    <w:rsid w:val="00A9386E"/>
    <w:rsid w:val="00A93FC2"/>
    <w:rsid w:val="00A94B2E"/>
    <w:rsid w:val="00A95AA6"/>
    <w:rsid w:val="00A96C78"/>
    <w:rsid w:val="00A96DB4"/>
    <w:rsid w:val="00A97125"/>
    <w:rsid w:val="00A9772D"/>
    <w:rsid w:val="00A978AD"/>
    <w:rsid w:val="00A97E34"/>
    <w:rsid w:val="00A97FF5"/>
    <w:rsid w:val="00AA05FF"/>
    <w:rsid w:val="00AA1C24"/>
    <w:rsid w:val="00AA1F9C"/>
    <w:rsid w:val="00AA20BD"/>
    <w:rsid w:val="00AA239C"/>
    <w:rsid w:val="00AA319B"/>
    <w:rsid w:val="00AA33BB"/>
    <w:rsid w:val="00AA5098"/>
    <w:rsid w:val="00AA64A9"/>
    <w:rsid w:val="00AA7E6E"/>
    <w:rsid w:val="00AB0C23"/>
    <w:rsid w:val="00AB0FB7"/>
    <w:rsid w:val="00AB1227"/>
    <w:rsid w:val="00AB12E5"/>
    <w:rsid w:val="00AB1C46"/>
    <w:rsid w:val="00AB2D15"/>
    <w:rsid w:val="00AB2E67"/>
    <w:rsid w:val="00AB2F61"/>
    <w:rsid w:val="00AB38E5"/>
    <w:rsid w:val="00AB39FF"/>
    <w:rsid w:val="00AB3B38"/>
    <w:rsid w:val="00AB3B4A"/>
    <w:rsid w:val="00AB4108"/>
    <w:rsid w:val="00AB4504"/>
    <w:rsid w:val="00AB4AF4"/>
    <w:rsid w:val="00AB5CE0"/>
    <w:rsid w:val="00AB64AE"/>
    <w:rsid w:val="00AB669E"/>
    <w:rsid w:val="00AB6ED8"/>
    <w:rsid w:val="00AB6FEF"/>
    <w:rsid w:val="00AB7B65"/>
    <w:rsid w:val="00AC0DE3"/>
    <w:rsid w:val="00AC1662"/>
    <w:rsid w:val="00AC1690"/>
    <w:rsid w:val="00AC268F"/>
    <w:rsid w:val="00AC2C3A"/>
    <w:rsid w:val="00AC36C1"/>
    <w:rsid w:val="00AC3A08"/>
    <w:rsid w:val="00AC3B5A"/>
    <w:rsid w:val="00AC42D3"/>
    <w:rsid w:val="00AC4F29"/>
    <w:rsid w:val="00AC6125"/>
    <w:rsid w:val="00AC6F0B"/>
    <w:rsid w:val="00AC7373"/>
    <w:rsid w:val="00AD0FF9"/>
    <w:rsid w:val="00AD15BB"/>
    <w:rsid w:val="00AD199E"/>
    <w:rsid w:val="00AD2C13"/>
    <w:rsid w:val="00AD326A"/>
    <w:rsid w:val="00AD32A4"/>
    <w:rsid w:val="00AD38A3"/>
    <w:rsid w:val="00AD3EBF"/>
    <w:rsid w:val="00AD458E"/>
    <w:rsid w:val="00AD45CE"/>
    <w:rsid w:val="00AD62EA"/>
    <w:rsid w:val="00AD6AC3"/>
    <w:rsid w:val="00AD709A"/>
    <w:rsid w:val="00AD7A75"/>
    <w:rsid w:val="00AD7F1E"/>
    <w:rsid w:val="00AE021C"/>
    <w:rsid w:val="00AE0D8D"/>
    <w:rsid w:val="00AE10E7"/>
    <w:rsid w:val="00AE16DD"/>
    <w:rsid w:val="00AE1E37"/>
    <w:rsid w:val="00AE3001"/>
    <w:rsid w:val="00AE3AB3"/>
    <w:rsid w:val="00AE471B"/>
    <w:rsid w:val="00AE4924"/>
    <w:rsid w:val="00AE4FFD"/>
    <w:rsid w:val="00AE5291"/>
    <w:rsid w:val="00AE5659"/>
    <w:rsid w:val="00AE62F8"/>
    <w:rsid w:val="00AE6955"/>
    <w:rsid w:val="00AE6CE6"/>
    <w:rsid w:val="00AE7824"/>
    <w:rsid w:val="00AE7A6F"/>
    <w:rsid w:val="00AF1845"/>
    <w:rsid w:val="00AF24BF"/>
    <w:rsid w:val="00AF29E9"/>
    <w:rsid w:val="00AF38B3"/>
    <w:rsid w:val="00AF3BC1"/>
    <w:rsid w:val="00AF51F4"/>
    <w:rsid w:val="00AF58D2"/>
    <w:rsid w:val="00AF601B"/>
    <w:rsid w:val="00AF6834"/>
    <w:rsid w:val="00AF6BE1"/>
    <w:rsid w:val="00AF751D"/>
    <w:rsid w:val="00B00751"/>
    <w:rsid w:val="00B00AC9"/>
    <w:rsid w:val="00B00CB2"/>
    <w:rsid w:val="00B01828"/>
    <w:rsid w:val="00B02374"/>
    <w:rsid w:val="00B033EA"/>
    <w:rsid w:val="00B03B2A"/>
    <w:rsid w:val="00B04643"/>
    <w:rsid w:val="00B04BEF"/>
    <w:rsid w:val="00B0636F"/>
    <w:rsid w:val="00B066C9"/>
    <w:rsid w:val="00B0678B"/>
    <w:rsid w:val="00B070C7"/>
    <w:rsid w:val="00B07128"/>
    <w:rsid w:val="00B0760D"/>
    <w:rsid w:val="00B10552"/>
    <w:rsid w:val="00B11535"/>
    <w:rsid w:val="00B1191E"/>
    <w:rsid w:val="00B11E53"/>
    <w:rsid w:val="00B1226D"/>
    <w:rsid w:val="00B1319E"/>
    <w:rsid w:val="00B138AE"/>
    <w:rsid w:val="00B14BF5"/>
    <w:rsid w:val="00B15218"/>
    <w:rsid w:val="00B16A93"/>
    <w:rsid w:val="00B16C80"/>
    <w:rsid w:val="00B16EE6"/>
    <w:rsid w:val="00B1755E"/>
    <w:rsid w:val="00B17859"/>
    <w:rsid w:val="00B17A13"/>
    <w:rsid w:val="00B17E2D"/>
    <w:rsid w:val="00B201B9"/>
    <w:rsid w:val="00B20705"/>
    <w:rsid w:val="00B21CB6"/>
    <w:rsid w:val="00B24B61"/>
    <w:rsid w:val="00B24F7F"/>
    <w:rsid w:val="00B2537D"/>
    <w:rsid w:val="00B25520"/>
    <w:rsid w:val="00B25AF3"/>
    <w:rsid w:val="00B262F8"/>
    <w:rsid w:val="00B26713"/>
    <w:rsid w:val="00B2681F"/>
    <w:rsid w:val="00B2737E"/>
    <w:rsid w:val="00B2779C"/>
    <w:rsid w:val="00B3041F"/>
    <w:rsid w:val="00B31079"/>
    <w:rsid w:val="00B31357"/>
    <w:rsid w:val="00B31E23"/>
    <w:rsid w:val="00B31EA2"/>
    <w:rsid w:val="00B32965"/>
    <w:rsid w:val="00B33243"/>
    <w:rsid w:val="00B33258"/>
    <w:rsid w:val="00B337CE"/>
    <w:rsid w:val="00B3429B"/>
    <w:rsid w:val="00B3438F"/>
    <w:rsid w:val="00B34990"/>
    <w:rsid w:val="00B34C55"/>
    <w:rsid w:val="00B35A59"/>
    <w:rsid w:val="00B35B16"/>
    <w:rsid w:val="00B36141"/>
    <w:rsid w:val="00B363A7"/>
    <w:rsid w:val="00B370C0"/>
    <w:rsid w:val="00B37B4F"/>
    <w:rsid w:val="00B37B8A"/>
    <w:rsid w:val="00B37CCD"/>
    <w:rsid w:val="00B41223"/>
    <w:rsid w:val="00B439CC"/>
    <w:rsid w:val="00B44CE7"/>
    <w:rsid w:val="00B44F2F"/>
    <w:rsid w:val="00B4536E"/>
    <w:rsid w:val="00B455ED"/>
    <w:rsid w:val="00B45DE5"/>
    <w:rsid w:val="00B46020"/>
    <w:rsid w:val="00B4784A"/>
    <w:rsid w:val="00B47B46"/>
    <w:rsid w:val="00B47B7C"/>
    <w:rsid w:val="00B47CFE"/>
    <w:rsid w:val="00B50E56"/>
    <w:rsid w:val="00B530EB"/>
    <w:rsid w:val="00B537BB"/>
    <w:rsid w:val="00B53D38"/>
    <w:rsid w:val="00B53EBB"/>
    <w:rsid w:val="00B5406E"/>
    <w:rsid w:val="00B54E04"/>
    <w:rsid w:val="00B55136"/>
    <w:rsid w:val="00B5536F"/>
    <w:rsid w:val="00B56225"/>
    <w:rsid w:val="00B60559"/>
    <w:rsid w:val="00B6190C"/>
    <w:rsid w:val="00B61DB7"/>
    <w:rsid w:val="00B61FA9"/>
    <w:rsid w:val="00B62301"/>
    <w:rsid w:val="00B628B5"/>
    <w:rsid w:val="00B63264"/>
    <w:rsid w:val="00B63ABF"/>
    <w:rsid w:val="00B645CD"/>
    <w:rsid w:val="00B64A57"/>
    <w:rsid w:val="00B64BA6"/>
    <w:rsid w:val="00B650E7"/>
    <w:rsid w:val="00B65638"/>
    <w:rsid w:val="00B65EB3"/>
    <w:rsid w:val="00B663E4"/>
    <w:rsid w:val="00B664CC"/>
    <w:rsid w:val="00B66A65"/>
    <w:rsid w:val="00B67264"/>
    <w:rsid w:val="00B674AA"/>
    <w:rsid w:val="00B705D3"/>
    <w:rsid w:val="00B70BBC"/>
    <w:rsid w:val="00B710AB"/>
    <w:rsid w:val="00B715A2"/>
    <w:rsid w:val="00B717BA"/>
    <w:rsid w:val="00B72054"/>
    <w:rsid w:val="00B72782"/>
    <w:rsid w:val="00B727EB"/>
    <w:rsid w:val="00B72863"/>
    <w:rsid w:val="00B72E84"/>
    <w:rsid w:val="00B730AF"/>
    <w:rsid w:val="00B73625"/>
    <w:rsid w:val="00B7399E"/>
    <w:rsid w:val="00B7477E"/>
    <w:rsid w:val="00B74C43"/>
    <w:rsid w:val="00B751C5"/>
    <w:rsid w:val="00B75D17"/>
    <w:rsid w:val="00B761CF"/>
    <w:rsid w:val="00B76D8D"/>
    <w:rsid w:val="00B7723A"/>
    <w:rsid w:val="00B777BF"/>
    <w:rsid w:val="00B77F5E"/>
    <w:rsid w:val="00B8000B"/>
    <w:rsid w:val="00B80138"/>
    <w:rsid w:val="00B8015E"/>
    <w:rsid w:val="00B805A7"/>
    <w:rsid w:val="00B80CC0"/>
    <w:rsid w:val="00B80F09"/>
    <w:rsid w:val="00B813A7"/>
    <w:rsid w:val="00B8174A"/>
    <w:rsid w:val="00B818AD"/>
    <w:rsid w:val="00B823EB"/>
    <w:rsid w:val="00B824B0"/>
    <w:rsid w:val="00B832C5"/>
    <w:rsid w:val="00B8361F"/>
    <w:rsid w:val="00B83C32"/>
    <w:rsid w:val="00B842FD"/>
    <w:rsid w:val="00B8434A"/>
    <w:rsid w:val="00B84C96"/>
    <w:rsid w:val="00B8512B"/>
    <w:rsid w:val="00B85175"/>
    <w:rsid w:val="00B85675"/>
    <w:rsid w:val="00B86C8D"/>
    <w:rsid w:val="00B901C3"/>
    <w:rsid w:val="00B906B1"/>
    <w:rsid w:val="00B90768"/>
    <w:rsid w:val="00B90D5C"/>
    <w:rsid w:val="00B914C5"/>
    <w:rsid w:val="00B918AC"/>
    <w:rsid w:val="00B91D5C"/>
    <w:rsid w:val="00B91DF5"/>
    <w:rsid w:val="00B91F52"/>
    <w:rsid w:val="00B92A24"/>
    <w:rsid w:val="00B92BF1"/>
    <w:rsid w:val="00B93082"/>
    <w:rsid w:val="00B94067"/>
    <w:rsid w:val="00B9407B"/>
    <w:rsid w:val="00B94CAF"/>
    <w:rsid w:val="00BA08AA"/>
    <w:rsid w:val="00BA0C2B"/>
    <w:rsid w:val="00BA0CCE"/>
    <w:rsid w:val="00BA16F7"/>
    <w:rsid w:val="00BA1701"/>
    <w:rsid w:val="00BA1B6D"/>
    <w:rsid w:val="00BA1E1C"/>
    <w:rsid w:val="00BA209D"/>
    <w:rsid w:val="00BA2113"/>
    <w:rsid w:val="00BA4217"/>
    <w:rsid w:val="00BA53A4"/>
    <w:rsid w:val="00BA5464"/>
    <w:rsid w:val="00BA54A6"/>
    <w:rsid w:val="00BA5FA7"/>
    <w:rsid w:val="00BA64CD"/>
    <w:rsid w:val="00BA6C69"/>
    <w:rsid w:val="00BA74BD"/>
    <w:rsid w:val="00BA74F2"/>
    <w:rsid w:val="00BA7CA2"/>
    <w:rsid w:val="00BA7EF4"/>
    <w:rsid w:val="00BA7F13"/>
    <w:rsid w:val="00BA7F43"/>
    <w:rsid w:val="00BB00EF"/>
    <w:rsid w:val="00BB0896"/>
    <w:rsid w:val="00BB0C50"/>
    <w:rsid w:val="00BB0E39"/>
    <w:rsid w:val="00BB10A4"/>
    <w:rsid w:val="00BB1D93"/>
    <w:rsid w:val="00BB1EBD"/>
    <w:rsid w:val="00BB22BE"/>
    <w:rsid w:val="00BB35A0"/>
    <w:rsid w:val="00BB4C6B"/>
    <w:rsid w:val="00BB4C7D"/>
    <w:rsid w:val="00BB4E20"/>
    <w:rsid w:val="00BB500E"/>
    <w:rsid w:val="00BB5058"/>
    <w:rsid w:val="00BB53E8"/>
    <w:rsid w:val="00BB5848"/>
    <w:rsid w:val="00BB5B0F"/>
    <w:rsid w:val="00BB5F04"/>
    <w:rsid w:val="00BB6F8D"/>
    <w:rsid w:val="00BB7391"/>
    <w:rsid w:val="00BC0167"/>
    <w:rsid w:val="00BC02B1"/>
    <w:rsid w:val="00BC0F50"/>
    <w:rsid w:val="00BC17E7"/>
    <w:rsid w:val="00BC1A20"/>
    <w:rsid w:val="00BC1C60"/>
    <w:rsid w:val="00BC1FA0"/>
    <w:rsid w:val="00BC2802"/>
    <w:rsid w:val="00BC2805"/>
    <w:rsid w:val="00BC31C4"/>
    <w:rsid w:val="00BC3F3E"/>
    <w:rsid w:val="00BC417D"/>
    <w:rsid w:val="00BC430D"/>
    <w:rsid w:val="00BC4C76"/>
    <w:rsid w:val="00BC51E0"/>
    <w:rsid w:val="00BC5FAA"/>
    <w:rsid w:val="00BC60A3"/>
    <w:rsid w:val="00BC61BF"/>
    <w:rsid w:val="00BC7368"/>
    <w:rsid w:val="00BC7C63"/>
    <w:rsid w:val="00BC7FB5"/>
    <w:rsid w:val="00BD0647"/>
    <w:rsid w:val="00BD0C0F"/>
    <w:rsid w:val="00BD0D1F"/>
    <w:rsid w:val="00BD0D8C"/>
    <w:rsid w:val="00BD0E30"/>
    <w:rsid w:val="00BD0FC2"/>
    <w:rsid w:val="00BD1046"/>
    <w:rsid w:val="00BD1A33"/>
    <w:rsid w:val="00BD21D6"/>
    <w:rsid w:val="00BD29BA"/>
    <w:rsid w:val="00BD29FC"/>
    <w:rsid w:val="00BD30E9"/>
    <w:rsid w:val="00BD31B8"/>
    <w:rsid w:val="00BD3611"/>
    <w:rsid w:val="00BD3AF7"/>
    <w:rsid w:val="00BD3D83"/>
    <w:rsid w:val="00BD3E45"/>
    <w:rsid w:val="00BD4C42"/>
    <w:rsid w:val="00BD4D8F"/>
    <w:rsid w:val="00BD528B"/>
    <w:rsid w:val="00BD54F2"/>
    <w:rsid w:val="00BD59C2"/>
    <w:rsid w:val="00BD6917"/>
    <w:rsid w:val="00BD6956"/>
    <w:rsid w:val="00BD7713"/>
    <w:rsid w:val="00BE065F"/>
    <w:rsid w:val="00BE0678"/>
    <w:rsid w:val="00BE0A27"/>
    <w:rsid w:val="00BE0A75"/>
    <w:rsid w:val="00BE1356"/>
    <w:rsid w:val="00BE1A24"/>
    <w:rsid w:val="00BE2791"/>
    <w:rsid w:val="00BE3400"/>
    <w:rsid w:val="00BE34D7"/>
    <w:rsid w:val="00BE55A0"/>
    <w:rsid w:val="00BE5CB4"/>
    <w:rsid w:val="00BE683E"/>
    <w:rsid w:val="00BE6A04"/>
    <w:rsid w:val="00BE77B9"/>
    <w:rsid w:val="00BE7A09"/>
    <w:rsid w:val="00BF0610"/>
    <w:rsid w:val="00BF1747"/>
    <w:rsid w:val="00BF177A"/>
    <w:rsid w:val="00BF181E"/>
    <w:rsid w:val="00BF1D4D"/>
    <w:rsid w:val="00BF354D"/>
    <w:rsid w:val="00BF4609"/>
    <w:rsid w:val="00BF4759"/>
    <w:rsid w:val="00BF4837"/>
    <w:rsid w:val="00BF64CC"/>
    <w:rsid w:val="00BF7194"/>
    <w:rsid w:val="00BF74B5"/>
    <w:rsid w:val="00BF7798"/>
    <w:rsid w:val="00C006E4"/>
    <w:rsid w:val="00C0083F"/>
    <w:rsid w:val="00C0099D"/>
    <w:rsid w:val="00C011C9"/>
    <w:rsid w:val="00C01CFD"/>
    <w:rsid w:val="00C02970"/>
    <w:rsid w:val="00C02D25"/>
    <w:rsid w:val="00C03097"/>
    <w:rsid w:val="00C03A60"/>
    <w:rsid w:val="00C03B73"/>
    <w:rsid w:val="00C04B32"/>
    <w:rsid w:val="00C04DD9"/>
    <w:rsid w:val="00C04FC5"/>
    <w:rsid w:val="00C05375"/>
    <w:rsid w:val="00C0595C"/>
    <w:rsid w:val="00C06424"/>
    <w:rsid w:val="00C075CF"/>
    <w:rsid w:val="00C1066A"/>
    <w:rsid w:val="00C112B2"/>
    <w:rsid w:val="00C1200E"/>
    <w:rsid w:val="00C12178"/>
    <w:rsid w:val="00C136FA"/>
    <w:rsid w:val="00C1466E"/>
    <w:rsid w:val="00C14684"/>
    <w:rsid w:val="00C14AFC"/>
    <w:rsid w:val="00C14DAB"/>
    <w:rsid w:val="00C152AD"/>
    <w:rsid w:val="00C15DC2"/>
    <w:rsid w:val="00C163ED"/>
    <w:rsid w:val="00C16781"/>
    <w:rsid w:val="00C17CE2"/>
    <w:rsid w:val="00C2091E"/>
    <w:rsid w:val="00C211FA"/>
    <w:rsid w:val="00C21561"/>
    <w:rsid w:val="00C21F80"/>
    <w:rsid w:val="00C221E3"/>
    <w:rsid w:val="00C22B02"/>
    <w:rsid w:val="00C2333D"/>
    <w:rsid w:val="00C23927"/>
    <w:rsid w:val="00C24574"/>
    <w:rsid w:val="00C24688"/>
    <w:rsid w:val="00C25750"/>
    <w:rsid w:val="00C26051"/>
    <w:rsid w:val="00C267FE"/>
    <w:rsid w:val="00C2684F"/>
    <w:rsid w:val="00C27030"/>
    <w:rsid w:val="00C2790C"/>
    <w:rsid w:val="00C27B98"/>
    <w:rsid w:val="00C27E02"/>
    <w:rsid w:val="00C305C9"/>
    <w:rsid w:val="00C30DD5"/>
    <w:rsid w:val="00C3106E"/>
    <w:rsid w:val="00C31072"/>
    <w:rsid w:val="00C323AE"/>
    <w:rsid w:val="00C3330C"/>
    <w:rsid w:val="00C33E21"/>
    <w:rsid w:val="00C346EE"/>
    <w:rsid w:val="00C34B6F"/>
    <w:rsid w:val="00C34D7D"/>
    <w:rsid w:val="00C35369"/>
    <w:rsid w:val="00C35CDA"/>
    <w:rsid w:val="00C36104"/>
    <w:rsid w:val="00C368EB"/>
    <w:rsid w:val="00C3708A"/>
    <w:rsid w:val="00C371C7"/>
    <w:rsid w:val="00C377BC"/>
    <w:rsid w:val="00C37A5A"/>
    <w:rsid w:val="00C40F8E"/>
    <w:rsid w:val="00C4143C"/>
    <w:rsid w:val="00C41473"/>
    <w:rsid w:val="00C4167C"/>
    <w:rsid w:val="00C41BED"/>
    <w:rsid w:val="00C41D5F"/>
    <w:rsid w:val="00C42E6C"/>
    <w:rsid w:val="00C435B4"/>
    <w:rsid w:val="00C43BD0"/>
    <w:rsid w:val="00C4408F"/>
    <w:rsid w:val="00C44E0A"/>
    <w:rsid w:val="00C4578B"/>
    <w:rsid w:val="00C46154"/>
    <w:rsid w:val="00C47F15"/>
    <w:rsid w:val="00C50897"/>
    <w:rsid w:val="00C50E24"/>
    <w:rsid w:val="00C51FDD"/>
    <w:rsid w:val="00C52856"/>
    <w:rsid w:val="00C53233"/>
    <w:rsid w:val="00C54A8E"/>
    <w:rsid w:val="00C55D3E"/>
    <w:rsid w:val="00C55D4A"/>
    <w:rsid w:val="00C55F75"/>
    <w:rsid w:val="00C57174"/>
    <w:rsid w:val="00C609DD"/>
    <w:rsid w:val="00C609E6"/>
    <w:rsid w:val="00C617F6"/>
    <w:rsid w:val="00C6196E"/>
    <w:rsid w:val="00C61EFF"/>
    <w:rsid w:val="00C62166"/>
    <w:rsid w:val="00C6256B"/>
    <w:rsid w:val="00C627C2"/>
    <w:rsid w:val="00C62BC6"/>
    <w:rsid w:val="00C6316D"/>
    <w:rsid w:val="00C634EE"/>
    <w:rsid w:val="00C63772"/>
    <w:rsid w:val="00C644D0"/>
    <w:rsid w:val="00C64575"/>
    <w:rsid w:val="00C65076"/>
    <w:rsid w:val="00C65228"/>
    <w:rsid w:val="00C66713"/>
    <w:rsid w:val="00C66DEC"/>
    <w:rsid w:val="00C700BA"/>
    <w:rsid w:val="00C70E90"/>
    <w:rsid w:val="00C710A3"/>
    <w:rsid w:val="00C71851"/>
    <w:rsid w:val="00C720CF"/>
    <w:rsid w:val="00C7379D"/>
    <w:rsid w:val="00C74000"/>
    <w:rsid w:val="00C743D2"/>
    <w:rsid w:val="00C747D8"/>
    <w:rsid w:val="00C74FD7"/>
    <w:rsid w:val="00C754B5"/>
    <w:rsid w:val="00C75A3A"/>
    <w:rsid w:val="00C75AC2"/>
    <w:rsid w:val="00C762B1"/>
    <w:rsid w:val="00C76BAF"/>
    <w:rsid w:val="00C77A88"/>
    <w:rsid w:val="00C8000C"/>
    <w:rsid w:val="00C8009B"/>
    <w:rsid w:val="00C8055D"/>
    <w:rsid w:val="00C80AE4"/>
    <w:rsid w:val="00C81000"/>
    <w:rsid w:val="00C81095"/>
    <w:rsid w:val="00C811F5"/>
    <w:rsid w:val="00C81CDF"/>
    <w:rsid w:val="00C820DC"/>
    <w:rsid w:val="00C830AC"/>
    <w:rsid w:val="00C83356"/>
    <w:rsid w:val="00C833D0"/>
    <w:rsid w:val="00C834F0"/>
    <w:rsid w:val="00C836C7"/>
    <w:rsid w:val="00C83C49"/>
    <w:rsid w:val="00C85675"/>
    <w:rsid w:val="00C86DB4"/>
    <w:rsid w:val="00C86ECB"/>
    <w:rsid w:val="00C903BC"/>
    <w:rsid w:val="00C90B68"/>
    <w:rsid w:val="00C90B6D"/>
    <w:rsid w:val="00C91806"/>
    <w:rsid w:val="00C92B91"/>
    <w:rsid w:val="00C93807"/>
    <w:rsid w:val="00C95C28"/>
    <w:rsid w:val="00C95E0F"/>
    <w:rsid w:val="00C9678E"/>
    <w:rsid w:val="00C968C6"/>
    <w:rsid w:val="00C9760B"/>
    <w:rsid w:val="00C97C56"/>
    <w:rsid w:val="00CA0C7E"/>
    <w:rsid w:val="00CA23A6"/>
    <w:rsid w:val="00CA27A6"/>
    <w:rsid w:val="00CA319D"/>
    <w:rsid w:val="00CA4690"/>
    <w:rsid w:val="00CA4F69"/>
    <w:rsid w:val="00CA4F8C"/>
    <w:rsid w:val="00CA4FEB"/>
    <w:rsid w:val="00CA592F"/>
    <w:rsid w:val="00CA6067"/>
    <w:rsid w:val="00CA693B"/>
    <w:rsid w:val="00CA76F3"/>
    <w:rsid w:val="00CA7B52"/>
    <w:rsid w:val="00CB0069"/>
    <w:rsid w:val="00CB0633"/>
    <w:rsid w:val="00CB081E"/>
    <w:rsid w:val="00CB0AEF"/>
    <w:rsid w:val="00CB1264"/>
    <w:rsid w:val="00CB12B3"/>
    <w:rsid w:val="00CB1968"/>
    <w:rsid w:val="00CB1E0F"/>
    <w:rsid w:val="00CB21C4"/>
    <w:rsid w:val="00CB2BC1"/>
    <w:rsid w:val="00CB2F17"/>
    <w:rsid w:val="00CB389F"/>
    <w:rsid w:val="00CB3ADA"/>
    <w:rsid w:val="00CB3D72"/>
    <w:rsid w:val="00CB3E9A"/>
    <w:rsid w:val="00CB4A12"/>
    <w:rsid w:val="00CB4F26"/>
    <w:rsid w:val="00CB50A5"/>
    <w:rsid w:val="00CB524D"/>
    <w:rsid w:val="00CB5443"/>
    <w:rsid w:val="00CB5BA2"/>
    <w:rsid w:val="00CB6962"/>
    <w:rsid w:val="00CB69E8"/>
    <w:rsid w:val="00CB7200"/>
    <w:rsid w:val="00CC0D43"/>
    <w:rsid w:val="00CC288B"/>
    <w:rsid w:val="00CC3DDA"/>
    <w:rsid w:val="00CC5857"/>
    <w:rsid w:val="00CC59D2"/>
    <w:rsid w:val="00CC6627"/>
    <w:rsid w:val="00CC69E1"/>
    <w:rsid w:val="00CC6EF8"/>
    <w:rsid w:val="00CC702C"/>
    <w:rsid w:val="00CC71FE"/>
    <w:rsid w:val="00CD00C2"/>
    <w:rsid w:val="00CD0214"/>
    <w:rsid w:val="00CD143F"/>
    <w:rsid w:val="00CD1930"/>
    <w:rsid w:val="00CD1AA2"/>
    <w:rsid w:val="00CD20D4"/>
    <w:rsid w:val="00CD2E30"/>
    <w:rsid w:val="00CD3305"/>
    <w:rsid w:val="00CD3563"/>
    <w:rsid w:val="00CD3BE8"/>
    <w:rsid w:val="00CD612C"/>
    <w:rsid w:val="00CD6363"/>
    <w:rsid w:val="00CD6BED"/>
    <w:rsid w:val="00CD6F6A"/>
    <w:rsid w:val="00CD7046"/>
    <w:rsid w:val="00CD7134"/>
    <w:rsid w:val="00CE0209"/>
    <w:rsid w:val="00CE21A7"/>
    <w:rsid w:val="00CE3195"/>
    <w:rsid w:val="00CE379D"/>
    <w:rsid w:val="00CE5166"/>
    <w:rsid w:val="00CE6016"/>
    <w:rsid w:val="00CE664C"/>
    <w:rsid w:val="00CE6794"/>
    <w:rsid w:val="00CE6A8C"/>
    <w:rsid w:val="00CE7227"/>
    <w:rsid w:val="00CE7943"/>
    <w:rsid w:val="00CF0C17"/>
    <w:rsid w:val="00CF15A1"/>
    <w:rsid w:val="00CF1698"/>
    <w:rsid w:val="00CF1736"/>
    <w:rsid w:val="00CF1A9B"/>
    <w:rsid w:val="00CF1D0E"/>
    <w:rsid w:val="00CF2AB4"/>
    <w:rsid w:val="00CF2B1A"/>
    <w:rsid w:val="00CF349B"/>
    <w:rsid w:val="00CF37D8"/>
    <w:rsid w:val="00CF51FF"/>
    <w:rsid w:val="00CF52CB"/>
    <w:rsid w:val="00CF5ECB"/>
    <w:rsid w:val="00CF5FEC"/>
    <w:rsid w:val="00CF5FF8"/>
    <w:rsid w:val="00CF655F"/>
    <w:rsid w:val="00CF72E2"/>
    <w:rsid w:val="00CF75C9"/>
    <w:rsid w:val="00D01E51"/>
    <w:rsid w:val="00D01F51"/>
    <w:rsid w:val="00D03DB3"/>
    <w:rsid w:val="00D04143"/>
    <w:rsid w:val="00D0441E"/>
    <w:rsid w:val="00D05928"/>
    <w:rsid w:val="00D05EE9"/>
    <w:rsid w:val="00D06B5F"/>
    <w:rsid w:val="00D06E52"/>
    <w:rsid w:val="00D06F3B"/>
    <w:rsid w:val="00D076C1"/>
    <w:rsid w:val="00D120BE"/>
    <w:rsid w:val="00D1263F"/>
    <w:rsid w:val="00D1282C"/>
    <w:rsid w:val="00D12D8A"/>
    <w:rsid w:val="00D1357C"/>
    <w:rsid w:val="00D13FB1"/>
    <w:rsid w:val="00D158D2"/>
    <w:rsid w:val="00D15DAA"/>
    <w:rsid w:val="00D16A4F"/>
    <w:rsid w:val="00D16BAD"/>
    <w:rsid w:val="00D170FE"/>
    <w:rsid w:val="00D17A01"/>
    <w:rsid w:val="00D17DA2"/>
    <w:rsid w:val="00D20A39"/>
    <w:rsid w:val="00D210D8"/>
    <w:rsid w:val="00D2178F"/>
    <w:rsid w:val="00D22640"/>
    <w:rsid w:val="00D22702"/>
    <w:rsid w:val="00D236C5"/>
    <w:rsid w:val="00D2376B"/>
    <w:rsid w:val="00D23813"/>
    <w:rsid w:val="00D23ED2"/>
    <w:rsid w:val="00D23FD3"/>
    <w:rsid w:val="00D2402C"/>
    <w:rsid w:val="00D2430B"/>
    <w:rsid w:val="00D2440B"/>
    <w:rsid w:val="00D249F8"/>
    <w:rsid w:val="00D24C08"/>
    <w:rsid w:val="00D256E1"/>
    <w:rsid w:val="00D2623B"/>
    <w:rsid w:val="00D26550"/>
    <w:rsid w:val="00D2728D"/>
    <w:rsid w:val="00D2783A"/>
    <w:rsid w:val="00D30F4E"/>
    <w:rsid w:val="00D31920"/>
    <w:rsid w:val="00D31E73"/>
    <w:rsid w:val="00D327F1"/>
    <w:rsid w:val="00D32C15"/>
    <w:rsid w:val="00D35623"/>
    <w:rsid w:val="00D35FD6"/>
    <w:rsid w:val="00D363F8"/>
    <w:rsid w:val="00D366F6"/>
    <w:rsid w:val="00D3778D"/>
    <w:rsid w:val="00D37BE4"/>
    <w:rsid w:val="00D37E1E"/>
    <w:rsid w:val="00D40664"/>
    <w:rsid w:val="00D40B5A"/>
    <w:rsid w:val="00D41871"/>
    <w:rsid w:val="00D42041"/>
    <w:rsid w:val="00D428CB"/>
    <w:rsid w:val="00D43052"/>
    <w:rsid w:val="00D430A3"/>
    <w:rsid w:val="00D43191"/>
    <w:rsid w:val="00D457CF"/>
    <w:rsid w:val="00D46307"/>
    <w:rsid w:val="00D464CF"/>
    <w:rsid w:val="00D4670A"/>
    <w:rsid w:val="00D46C99"/>
    <w:rsid w:val="00D46CC1"/>
    <w:rsid w:val="00D476DC"/>
    <w:rsid w:val="00D47CA0"/>
    <w:rsid w:val="00D50436"/>
    <w:rsid w:val="00D5059C"/>
    <w:rsid w:val="00D507D8"/>
    <w:rsid w:val="00D51AD7"/>
    <w:rsid w:val="00D51F75"/>
    <w:rsid w:val="00D52CF1"/>
    <w:rsid w:val="00D52DF9"/>
    <w:rsid w:val="00D53114"/>
    <w:rsid w:val="00D5330E"/>
    <w:rsid w:val="00D54A20"/>
    <w:rsid w:val="00D54DC8"/>
    <w:rsid w:val="00D554D9"/>
    <w:rsid w:val="00D555DF"/>
    <w:rsid w:val="00D55AB9"/>
    <w:rsid w:val="00D565A7"/>
    <w:rsid w:val="00D56C1D"/>
    <w:rsid w:val="00D56FE7"/>
    <w:rsid w:val="00D60BD6"/>
    <w:rsid w:val="00D60FD3"/>
    <w:rsid w:val="00D610E5"/>
    <w:rsid w:val="00D6248A"/>
    <w:rsid w:val="00D626CF"/>
    <w:rsid w:val="00D62A8A"/>
    <w:rsid w:val="00D62CD4"/>
    <w:rsid w:val="00D63A4A"/>
    <w:rsid w:val="00D64264"/>
    <w:rsid w:val="00D642EF"/>
    <w:rsid w:val="00D65461"/>
    <w:rsid w:val="00D65866"/>
    <w:rsid w:val="00D65D74"/>
    <w:rsid w:val="00D6609F"/>
    <w:rsid w:val="00D66DC3"/>
    <w:rsid w:val="00D66FDC"/>
    <w:rsid w:val="00D67950"/>
    <w:rsid w:val="00D67FBB"/>
    <w:rsid w:val="00D700A4"/>
    <w:rsid w:val="00D71185"/>
    <w:rsid w:val="00D71D0E"/>
    <w:rsid w:val="00D735F6"/>
    <w:rsid w:val="00D736CD"/>
    <w:rsid w:val="00D73945"/>
    <w:rsid w:val="00D73B10"/>
    <w:rsid w:val="00D73BF1"/>
    <w:rsid w:val="00D74D78"/>
    <w:rsid w:val="00D756F5"/>
    <w:rsid w:val="00D75F62"/>
    <w:rsid w:val="00D76BC3"/>
    <w:rsid w:val="00D77198"/>
    <w:rsid w:val="00D77755"/>
    <w:rsid w:val="00D77E64"/>
    <w:rsid w:val="00D80DB8"/>
    <w:rsid w:val="00D813D9"/>
    <w:rsid w:val="00D817AF"/>
    <w:rsid w:val="00D820E4"/>
    <w:rsid w:val="00D82919"/>
    <w:rsid w:val="00D82E92"/>
    <w:rsid w:val="00D83093"/>
    <w:rsid w:val="00D83121"/>
    <w:rsid w:val="00D83802"/>
    <w:rsid w:val="00D83B51"/>
    <w:rsid w:val="00D83B81"/>
    <w:rsid w:val="00D840E4"/>
    <w:rsid w:val="00D8450D"/>
    <w:rsid w:val="00D846B9"/>
    <w:rsid w:val="00D85225"/>
    <w:rsid w:val="00D85CE9"/>
    <w:rsid w:val="00D86C32"/>
    <w:rsid w:val="00D87AD2"/>
    <w:rsid w:val="00D90D7E"/>
    <w:rsid w:val="00D910B6"/>
    <w:rsid w:val="00D91480"/>
    <w:rsid w:val="00D9245F"/>
    <w:rsid w:val="00D92CF8"/>
    <w:rsid w:val="00D93334"/>
    <w:rsid w:val="00D93D6C"/>
    <w:rsid w:val="00D948BA"/>
    <w:rsid w:val="00D94C85"/>
    <w:rsid w:val="00D95B2F"/>
    <w:rsid w:val="00D95CBD"/>
    <w:rsid w:val="00D964FD"/>
    <w:rsid w:val="00D967E8"/>
    <w:rsid w:val="00D96870"/>
    <w:rsid w:val="00D96AF3"/>
    <w:rsid w:val="00D96C4E"/>
    <w:rsid w:val="00D96EE1"/>
    <w:rsid w:val="00D97B37"/>
    <w:rsid w:val="00DA04DF"/>
    <w:rsid w:val="00DA0865"/>
    <w:rsid w:val="00DA1C00"/>
    <w:rsid w:val="00DA278F"/>
    <w:rsid w:val="00DA3471"/>
    <w:rsid w:val="00DA3F65"/>
    <w:rsid w:val="00DA432A"/>
    <w:rsid w:val="00DA497B"/>
    <w:rsid w:val="00DA521D"/>
    <w:rsid w:val="00DA567E"/>
    <w:rsid w:val="00DA5875"/>
    <w:rsid w:val="00DA6216"/>
    <w:rsid w:val="00DA66A9"/>
    <w:rsid w:val="00DB030C"/>
    <w:rsid w:val="00DB1766"/>
    <w:rsid w:val="00DB1880"/>
    <w:rsid w:val="00DB1A56"/>
    <w:rsid w:val="00DB2227"/>
    <w:rsid w:val="00DB248C"/>
    <w:rsid w:val="00DB24DB"/>
    <w:rsid w:val="00DB2546"/>
    <w:rsid w:val="00DB2E67"/>
    <w:rsid w:val="00DB348A"/>
    <w:rsid w:val="00DB5017"/>
    <w:rsid w:val="00DB54FE"/>
    <w:rsid w:val="00DB554B"/>
    <w:rsid w:val="00DB5786"/>
    <w:rsid w:val="00DB5792"/>
    <w:rsid w:val="00DB66BF"/>
    <w:rsid w:val="00DB7239"/>
    <w:rsid w:val="00DB7408"/>
    <w:rsid w:val="00DC06D9"/>
    <w:rsid w:val="00DC0A62"/>
    <w:rsid w:val="00DC2624"/>
    <w:rsid w:val="00DC2839"/>
    <w:rsid w:val="00DC2AE5"/>
    <w:rsid w:val="00DC2D6F"/>
    <w:rsid w:val="00DC2D7B"/>
    <w:rsid w:val="00DC3532"/>
    <w:rsid w:val="00DC3E1C"/>
    <w:rsid w:val="00DC3EA1"/>
    <w:rsid w:val="00DC3F90"/>
    <w:rsid w:val="00DC4F19"/>
    <w:rsid w:val="00DC698F"/>
    <w:rsid w:val="00DC6A84"/>
    <w:rsid w:val="00DC6D0B"/>
    <w:rsid w:val="00DC76BA"/>
    <w:rsid w:val="00DC7C3A"/>
    <w:rsid w:val="00DC7CF5"/>
    <w:rsid w:val="00DC7F3B"/>
    <w:rsid w:val="00DD0AD0"/>
    <w:rsid w:val="00DD129B"/>
    <w:rsid w:val="00DD1D66"/>
    <w:rsid w:val="00DD2790"/>
    <w:rsid w:val="00DD2B4D"/>
    <w:rsid w:val="00DD3612"/>
    <w:rsid w:val="00DD47C0"/>
    <w:rsid w:val="00DD4E4D"/>
    <w:rsid w:val="00DD5361"/>
    <w:rsid w:val="00DD5986"/>
    <w:rsid w:val="00DD59C2"/>
    <w:rsid w:val="00DD6D02"/>
    <w:rsid w:val="00DD6FCB"/>
    <w:rsid w:val="00DD75A4"/>
    <w:rsid w:val="00DD76E7"/>
    <w:rsid w:val="00DD7874"/>
    <w:rsid w:val="00DD7947"/>
    <w:rsid w:val="00DD7B9C"/>
    <w:rsid w:val="00DE1517"/>
    <w:rsid w:val="00DE19F8"/>
    <w:rsid w:val="00DE213C"/>
    <w:rsid w:val="00DE21F2"/>
    <w:rsid w:val="00DE28B2"/>
    <w:rsid w:val="00DE4679"/>
    <w:rsid w:val="00DE497D"/>
    <w:rsid w:val="00DE4E5A"/>
    <w:rsid w:val="00DE50F3"/>
    <w:rsid w:val="00DE533B"/>
    <w:rsid w:val="00DE591B"/>
    <w:rsid w:val="00DE5955"/>
    <w:rsid w:val="00DE5E9B"/>
    <w:rsid w:val="00DE6EF2"/>
    <w:rsid w:val="00DE7064"/>
    <w:rsid w:val="00DE73A5"/>
    <w:rsid w:val="00DE778C"/>
    <w:rsid w:val="00DE7B7B"/>
    <w:rsid w:val="00DE7CE7"/>
    <w:rsid w:val="00DF009A"/>
    <w:rsid w:val="00DF0F21"/>
    <w:rsid w:val="00DF1459"/>
    <w:rsid w:val="00DF24F7"/>
    <w:rsid w:val="00DF2900"/>
    <w:rsid w:val="00DF2966"/>
    <w:rsid w:val="00DF2DDC"/>
    <w:rsid w:val="00DF2F2A"/>
    <w:rsid w:val="00DF4613"/>
    <w:rsid w:val="00DF4E5A"/>
    <w:rsid w:val="00DF4EE6"/>
    <w:rsid w:val="00DF50F5"/>
    <w:rsid w:val="00DF563E"/>
    <w:rsid w:val="00DF63E6"/>
    <w:rsid w:val="00DF64E8"/>
    <w:rsid w:val="00DF654E"/>
    <w:rsid w:val="00DF6BF4"/>
    <w:rsid w:val="00E0005D"/>
    <w:rsid w:val="00E00826"/>
    <w:rsid w:val="00E008FD"/>
    <w:rsid w:val="00E00D43"/>
    <w:rsid w:val="00E0110E"/>
    <w:rsid w:val="00E013A1"/>
    <w:rsid w:val="00E018C8"/>
    <w:rsid w:val="00E01B4F"/>
    <w:rsid w:val="00E01FB3"/>
    <w:rsid w:val="00E01FBD"/>
    <w:rsid w:val="00E0205C"/>
    <w:rsid w:val="00E048B0"/>
    <w:rsid w:val="00E04CD7"/>
    <w:rsid w:val="00E051AB"/>
    <w:rsid w:val="00E0568A"/>
    <w:rsid w:val="00E05741"/>
    <w:rsid w:val="00E05744"/>
    <w:rsid w:val="00E05FCC"/>
    <w:rsid w:val="00E069AB"/>
    <w:rsid w:val="00E06C8B"/>
    <w:rsid w:val="00E074A8"/>
    <w:rsid w:val="00E075C2"/>
    <w:rsid w:val="00E078A8"/>
    <w:rsid w:val="00E10CCA"/>
    <w:rsid w:val="00E117DB"/>
    <w:rsid w:val="00E12148"/>
    <w:rsid w:val="00E1224D"/>
    <w:rsid w:val="00E1291C"/>
    <w:rsid w:val="00E145BD"/>
    <w:rsid w:val="00E1463A"/>
    <w:rsid w:val="00E156DD"/>
    <w:rsid w:val="00E15E0A"/>
    <w:rsid w:val="00E1602C"/>
    <w:rsid w:val="00E168CF"/>
    <w:rsid w:val="00E16D23"/>
    <w:rsid w:val="00E16DC8"/>
    <w:rsid w:val="00E176E4"/>
    <w:rsid w:val="00E17FC8"/>
    <w:rsid w:val="00E19E8A"/>
    <w:rsid w:val="00E20099"/>
    <w:rsid w:val="00E204B0"/>
    <w:rsid w:val="00E20801"/>
    <w:rsid w:val="00E20A23"/>
    <w:rsid w:val="00E20CA6"/>
    <w:rsid w:val="00E20FAB"/>
    <w:rsid w:val="00E217AA"/>
    <w:rsid w:val="00E21E21"/>
    <w:rsid w:val="00E23C70"/>
    <w:rsid w:val="00E2435D"/>
    <w:rsid w:val="00E24CA7"/>
    <w:rsid w:val="00E2532F"/>
    <w:rsid w:val="00E257AA"/>
    <w:rsid w:val="00E258A1"/>
    <w:rsid w:val="00E25A0C"/>
    <w:rsid w:val="00E262E7"/>
    <w:rsid w:val="00E267CA"/>
    <w:rsid w:val="00E26BF1"/>
    <w:rsid w:val="00E2790E"/>
    <w:rsid w:val="00E30281"/>
    <w:rsid w:val="00E30D8A"/>
    <w:rsid w:val="00E30EB9"/>
    <w:rsid w:val="00E31311"/>
    <w:rsid w:val="00E31FAA"/>
    <w:rsid w:val="00E32046"/>
    <w:rsid w:val="00E32FC4"/>
    <w:rsid w:val="00E33012"/>
    <w:rsid w:val="00E334D7"/>
    <w:rsid w:val="00E33AE2"/>
    <w:rsid w:val="00E34117"/>
    <w:rsid w:val="00E34A85"/>
    <w:rsid w:val="00E35922"/>
    <w:rsid w:val="00E35B35"/>
    <w:rsid w:val="00E36015"/>
    <w:rsid w:val="00E36394"/>
    <w:rsid w:val="00E36AEA"/>
    <w:rsid w:val="00E37195"/>
    <w:rsid w:val="00E40918"/>
    <w:rsid w:val="00E413A6"/>
    <w:rsid w:val="00E4206B"/>
    <w:rsid w:val="00E423D8"/>
    <w:rsid w:val="00E42A26"/>
    <w:rsid w:val="00E42E94"/>
    <w:rsid w:val="00E431E2"/>
    <w:rsid w:val="00E435BC"/>
    <w:rsid w:val="00E44C04"/>
    <w:rsid w:val="00E44D7C"/>
    <w:rsid w:val="00E44EA4"/>
    <w:rsid w:val="00E45376"/>
    <w:rsid w:val="00E45997"/>
    <w:rsid w:val="00E470D0"/>
    <w:rsid w:val="00E47170"/>
    <w:rsid w:val="00E47531"/>
    <w:rsid w:val="00E47D87"/>
    <w:rsid w:val="00E4F496"/>
    <w:rsid w:val="00E53AFD"/>
    <w:rsid w:val="00E5409D"/>
    <w:rsid w:val="00E5427E"/>
    <w:rsid w:val="00E54592"/>
    <w:rsid w:val="00E54A3F"/>
    <w:rsid w:val="00E54E0E"/>
    <w:rsid w:val="00E55F3F"/>
    <w:rsid w:val="00E570D4"/>
    <w:rsid w:val="00E57BA2"/>
    <w:rsid w:val="00E602F9"/>
    <w:rsid w:val="00E60F37"/>
    <w:rsid w:val="00E60FE4"/>
    <w:rsid w:val="00E617DA"/>
    <w:rsid w:val="00E61A9F"/>
    <w:rsid w:val="00E62760"/>
    <w:rsid w:val="00E63202"/>
    <w:rsid w:val="00E63395"/>
    <w:rsid w:val="00E64615"/>
    <w:rsid w:val="00E64D29"/>
    <w:rsid w:val="00E65072"/>
    <w:rsid w:val="00E65605"/>
    <w:rsid w:val="00E65AE8"/>
    <w:rsid w:val="00E676A5"/>
    <w:rsid w:val="00E67E76"/>
    <w:rsid w:val="00E70E84"/>
    <w:rsid w:val="00E712F2"/>
    <w:rsid w:val="00E718F3"/>
    <w:rsid w:val="00E71C3A"/>
    <w:rsid w:val="00E71E41"/>
    <w:rsid w:val="00E724FD"/>
    <w:rsid w:val="00E73030"/>
    <w:rsid w:val="00E7382B"/>
    <w:rsid w:val="00E73D96"/>
    <w:rsid w:val="00E73FF3"/>
    <w:rsid w:val="00E74D94"/>
    <w:rsid w:val="00E75310"/>
    <w:rsid w:val="00E75518"/>
    <w:rsid w:val="00E75CBE"/>
    <w:rsid w:val="00E76B81"/>
    <w:rsid w:val="00E77280"/>
    <w:rsid w:val="00E77770"/>
    <w:rsid w:val="00E80238"/>
    <w:rsid w:val="00E80C6F"/>
    <w:rsid w:val="00E80D30"/>
    <w:rsid w:val="00E82858"/>
    <w:rsid w:val="00E837DF"/>
    <w:rsid w:val="00E84381"/>
    <w:rsid w:val="00E84442"/>
    <w:rsid w:val="00E84538"/>
    <w:rsid w:val="00E848B1"/>
    <w:rsid w:val="00E853D6"/>
    <w:rsid w:val="00E863DB"/>
    <w:rsid w:val="00E865DA"/>
    <w:rsid w:val="00E866E9"/>
    <w:rsid w:val="00E868EB"/>
    <w:rsid w:val="00E86E8C"/>
    <w:rsid w:val="00E8722F"/>
    <w:rsid w:val="00E877B5"/>
    <w:rsid w:val="00E9007F"/>
    <w:rsid w:val="00E90292"/>
    <w:rsid w:val="00E902A7"/>
    <w:rsid w:val="00E905CD"/>
    <w:rsid w:val="00E907BA"/>
    <w:rsid w:val="00E90BDA"/>
    <w:rsid w:val="00E91A7A"/>
    <w:rsid w:val="00E91B5A"/>
    <w:rsid w:val="00E91F29"/>
    <w:rsid w:val="00E922D4"/>
    <w:rsid w:val="00E935E5"/>
    <w:rsid w:val="00E93E2E"/>
    <w:rsid w:val="00E9534F"/>
    <w:rsid w:val="00E95A5B"/>
    <w:rsid w:val="00E96CD4"/>
    <w:rsid w:val="00EA048F"/>
    <w:rsid w:val="00EA079D"/>
    <w:rsid w:val="00EA0CF3"/>
    <w:rsid w:val="00EA1D7B"/>
    <w:rsid w:val="00EA20C7"/>
    <w:rsid w:val="00EA25CB"/>
    <w:rsid w:val="00EA2613"/>
    <w:rsid w:val="00EA2919"/>
    <w:rsid w:val="00EA2F70"/>
    <w:rsid w:val="00EA383D"/>
    <w:rsid w:val="00EA3FF6"/>
    <w:rsid w:val="00EA41E6"/>
    <w:rsid w:val="00EA4C72"/>
    <w:rsid w:val="00EA5671"/>
    <w:rsid w:val="00EA58C1"/>
    <w:rsid w:val="00EA6877"/>
    <w:rsid w:val="00EA700F"/>
    <w:rsid w:val="00EA7077"/>
    <w:rsid w:val="00EA7413"/>
    <w:rsid w:val="00EA7F08"/>
    <w:rsid w:val="00EB07CE"/>
    <w:rsid w:val="00EB0C35"/>
    <w:rsid w:val="00EB1245"/>
    <w:rsid w:val="00EB1416"/>
    <w:rsid w:val="00EB147D"/>
    <w:rsid w:val="00EB2535"/>
    <w:rsid w:val="00EB33E8"/>
    <w:rsid w:val="00EB40BE"/>
    <w:rsid w:val="00EB5631"/>
    <w:rsid w:val="00EB57E6"/>
    <w:rsid w:val="00EB58A1"/>
    <w:rsid w:val="00EB5EB7"/>
    <w:rsid w:val="00EB7643"/>
    <w:rsid w:val="00EB77ED"/>
    <w:rsid w:val="00EC013B"/>
    <w:rsid w:val="00EC1AB5"/>
    <w:rsid w:val="00EC21A3"/>
    <w:rsid w:val="00EC22AA"/>
    <w:rsid w:val="00EC271A"/>
    <w:rsid w:val="00EC318D"/>
    <w:rsid w:val="00EC3383"/>
    <w:rsid w:val="00EC451D"/>
    <w:rsid w:val="00EC4835"/>
    <w:rsid w:val="00EC5128"/>
    <w:rsid w:val="00EC6470"/>
    <w:rsid w:val="00ED017E"/>
    <w:rsid w:val="00ED089A"/>
    <w:rsid w:val="00ED2205"/>
    <w:rsid w:val="00ED27C2"/>
    <w:rsid w:val="00ED286C"/>
    <w:rsid w:val="00ED28A9"/>
    <w:rsid w:val="00ED2B97"/>
    <w:rsid w:val="00ED304C"/>
    <w:rsid w:val="00ED4F35"/>
    <w:rsid w:val="00ED50C4"/>
    <w:rsid w:val="00ED693D"/>
    <w:rsid w:val="00ED74B1"/>
    <w:rsid w:val="00EE139A"/>
    <w:rsid w:val="00EE2119"/>
    <w:rsid w:val="00EE2477"/>
    <w:rsid w:val="00EE34B3"/>
    <w:rsid w:val="00EE351A"/>
    <w:rsid w:val="00EE4955"/>
    <w:rsid w:val="00EE4C21"/>
    <w:rsid w:val="00EE4D3F"/>
    <w:rsid w:val="00EE5BD1"/>
    <w:rsid w:val="00EE6BA3"/>
    <w:rsid w:val="00EE6D50"/>
    <w:rsid w:val="00EE730D"/>
    <w:rsid w:val="00EF0B47"/>
    <w:rsid w:val="00EF12C3"/>
    <w:rsid w:val="00EF1B07"/>
    <w:rsid w:val="00EF2F23"/>
    <w:rsid w:val="00EF3012"/>
    <w:rsid w:val="00EF316B"/>
    <w:rsid w:val="00EF390C"/>
    <w:rsid w:val="00EF3B67"/>
    <w:rsid w:val="00EF60AA"/>
    <w:rsid w:val="00EF619F"/>
    <w:rsid w:val="00EF64D4"/>
    <w:rsid w:val="00EF6C0B"/>
    <w:rsid w:val="00EF6C2C"/>
    <w:rsid w:val="00EF7711"/>
    <w:rsid w:val="00F004CD"/>
    <w:rsid w:val="00F0120E"/>
    <w:rsid w:val="00F01904"/>
    <w:rsid w:val="00F021CB"/>
    <w:rsid w:val="00F0231C"/>
    <w:rsid w:val="00F0295F"/>
    <w:rsid w:val="00F02CFC"/>
    <w:rsid w:val="00F02FC0"/>
    <w:rsid w:val="00F030FA"/>
    <w:rsid w:val="00F04FFE"/>
    <w:rsid w:val="00F071BC"/>
    <w:rsid w:val="00F07B11"/>
    <w:rsid w:val="00F07C8A"/>
    <w:rsid w:val="00F07E24"/>
    <w:rsid w:val="00F10078"/>
    <w:rsid w:val="00F10664"/>
    <w:rsid w:val="00F10914"/>
    <w:rsid w:val="00F10C6D"/>
    <w:rsid w:val="00F10F03"/>
    <w:rsid w:val="00F11420"/>
    <w:rsid w:val="00F11476"/>
    <w:rsid w:val="00F115CC"/>
    <w:rsid w:val="00F1178F"/>
    <w:rsid w:val="00F11A0A"/>
    <w:rsid w:val="00F11A84"/>
    <w:rsid w:val="00F1222D"/>
    <w:rsid w:val="00F12263"/>
    <w:rsid w:val="00F133DB"/>
    <w:rsid w:val="00F13632"/>
    <w:rsid w:val="00F14440"/>
    <w:rsid w:val="00F164EB"/>
    <w:rsid w:val="00F165E9"/>
    <w:rsid w:val="00F16D2B"/>
    <w:rsid w:val="00F16D7A"/>
    <w:rsid w:val="00F1729A"/>
    <w:rsid w:val="00F178EF"/>
    <w:rsid w:val="00F17BAF"/>
    <w:rsid w:val="00F20340"/>
    <w:rsid w:val="00F20F5A"/>
    <w:rsid w:val="00F210CA"/>
    <w:rsid w:val="00F210D5"/>
    <w:rsid w:val="00F22208"/>
    <w:rsid w:val="00F222F1"/>
    <w:rsid w:val="00F22B42"/>
    <w:rsid w:val="00F22D6D"/>
    <w:rsid w:val="00F23079"/>
    <w:rsid w:val="00F24691"/>
    <w:rsid w:val="00F2560D"/>
    <w:rsid w:val="00F2597D"/>
    <w:rsid w:val="00F25A40"/>
    <w:rsid w:val="00F261E1"/>
    <w:rsid w:val="00F269F6"/>
    <w:rsid w:val="00F26C56"/>
    <w:rsid w:val="00F26C69"/>
    <w:rsid w:val="00F26D2C"/>
    <w:rsid w:val="00F27452"/>
    <w:rsid w:val="00F27C3F"/>
    <w:rsid w:val="00F27DE0"/>
    <w:rsid w:val="00F30450"/>
    <w:rsid w:val="00F30FD2"/>
    <w:rsid w:val="00F31A89"/>
    <w:rsid w:val="00F320D0"/>
    <w:rsid w:val="00F32252"/>
    <w:rsid w:val="00F32C9D"/>
    <w:rsid w:val="00F33197"/>
    <w:rsid w:val="00F33F41"/>
    <w:rsid w:val="00F33FAE"/>
    <w:rsid w:val="00F34460"/>
    <w:rsid w:val="00F34E2C"/>
    <w:rsid w:val="00F35270"/>
    <w:rsid w:val="00F35417"/>
    <w:rsid w:val="00F3671B"/>
    <w:rsid w:val="00F368D9"/>
    <w:rsid w:val="00F40E4C"/>
    <w:rsid w:val="00F40FBB"/>
    <w:rsid w:val="00F4105D"/>
    <w:rsid w:val="00F42813"/>
    <w:rsid w:val="00F42D40"/>
    <w:rsid w:val="00F43199"/>
    <w:rsid w:val="00F43728"/>
    <w:rsid w:val="00F441AE"/>
    <w:rsid w:val="00F44929"/>
    <w:rsid w:val="00F449E3"/>
    <w:rsid w:val="00F44DD8"/>
    <w:rsid w:val="00F456EC"/>
    <w:rsid w:val="00F45B1A"/>
    <w:rsid w:val="00F460BC"/>
    <w:rsid w:val="00F462D0"/>
    <w:rsid w:val="00F46F6D"/>
    <w:rsid w:val="00F47654"/>
    <w:rsid w:val="00F477CA"/>
    <w:rsid w:val="00F477F9"/>
    <w:rsid w:val="00F47CF4"/>
    <w:rsid w:val="00F50346"/>
    <w:rsid w:val="00F5061F"/>
    <w:rsid w:val="00F50C29"/>
    <w:rsid w:val="00F50D63"/>
    <w:rsid w:val="00F51C76"/>
    <w:rsid w:val="00F51D12"/>
    <w:rsid w:val="00F52165"/>
    <w:rsid w:val="00F530BF"/>
    <w:rsid w:val="00F5313D"/>
    <w:rsid w:val="00F534E9"/>
    <w:rsid w:val="00F53543"/>
    <w:rsid w:val="00F541AA"/>
    <w:rsid w:val="00F557AD"/>
    <w:rsid w:val="00F55C53"/>
    <w:rsid w:val="00F56582"/>
    <w:rsid w:val="00F57380"/>
    <w:rsid w:val="00F578FD"/>
    <w:rsid w:val="00F60422"/>
    <w:rsid w:val="00F604F4"/>
    <w:rsid w:val="00F60ECD"/>
    <w:rsid w:val="00F61946"/>
    <w:rsid w:val="00F61C55"/>
    <w:rsid w:val="00F626B3"/>
    <w:rsid w:val="00F62A69"/>
    <w:rsid w:val="00F62EF4"/>
    <w:rsid w:val="00F63608"/>
    <w:rsid w:val="00F63926"/>
    <w:rsid w:val="00F64C7A"/>
    <w:rsid w:val="00F65342"/>
    <w:rsid w:val="00F65E1A"/>
    <w:rsid w:val="00F6627B"/>
    <w:rsid w:val="00F66373"/>
    <w:rsid w:val="00F6752C"/>
    <w:rsid w:val="00F70ADF"/>
    <w:rsid w:val="00F70DEB"/>
    <w:rsid w:val="00F70F70"/>
    <w:rsid w:val="00F71AA1"/>
    <w:rsid w:val="00F721F0"/>
    <w:rsid w:val="00F7368F"/>
    <w:rsid w:val="00F74C4B"/>
    <w:rsid w:val="00F74D9D"/>
    <w:rsid w:val="00F75AEF"/>
    <w:rsid w:val="00F75CA6"/>
    <w:rsid w:val="00F764EF"/>
    <w:rsid w:val="00F76D4E"/>
    <w:rsid w:val="00F76EEA"/>
    <w:rsid w:val="00F77BF1"/>
    <w:rsid w:val="00F805F1"/>
    <w:rsid w:val="00F80966"/>
    <w:rsid w:val="00F80B9E"/>
    <w:rsid w:val="00F81825"/>
    <w:rsid w:val="00F81BCC"/>
    <w:rsid w:val="00F81E9F"/>
    <w:rsid w:val="00F820E0"/>
    <w:rsid w:val="00F82626"/>
    <w:rsid w:val="00F8384F"/>
    <w:rsid w:val="00F838E5"/>
    <w:rsid w:val="00F86BB9"/>
    <w:rsid w:val="00F878BF"/>
    <w:rsid w:val="00F87DE2"/>
    <w:rsid w:val="00F87F3F"/>
    <w:rsid w:val="00F87F90"/>
    <w:rsid w:val="00F90AE6"/>
    <w:rsid w:val="00F9179E"/>
    <w:rsid w:val="00F923ED"/>
    <w:rsid w:val="00F930F8"/>
    <w:rsid w:val="00F937FE"/>
    <w:rsid w:val="00F93C18"/>
    <w:rsid w:val="00F93D2E"/>
    <w:rsid w:val="00F9438E"/>
    <w:rsid w:val="00F94B4A"/>
    <w:rsid w:val="00F94CF0"/>
    <w:rsid w:val="00F95A60"/>
    <w:rsid w:val="00F95AFF"/>
    <w:rsid w:val="00F95CA5"/>
    <w:rsid w:val="00F95D79"/>
    <w:rsid w:val="00FA0A35"/>
    <w:rsid w:val="00FA109A"/>
    <w:rsid w:val="00FA118B"/>
    <w:rsid w:val="00FA11F3"/>
    <w:rsid w:val="00FA12E6"/>
    <w:rsid w:val="00FA202B"/>
    <w:rsid w:val="00FA24CF"/>
    <w:rsid w:val="00FA26AE"/>
    <w:rsid w:val="00FA398C"/>
    <w:rsid w:val="00FA3AF5"/>
    <w:rsid w:val="00FA426A"/>
    <w:rsid w:val="00FA45A0"/>
    <w:rsid w:val="00FA4818"/>
    <w:rsid w:val="00FA546F"/>
    <w:rsid w:val="00FA55D3"/>
    <w:rsid w:val="00FA5956"/>
    <w:rsid w:val="00FA6992"/>
    <w:rsid w:val="00FA69FD"/>
    <w:rsid w:val="00FA7C21"/>
    <w:rsid w:val="00FA7CAF"/>
    <w:rsid w:val="00FB02F3"/>
    <w:rsid w:val="00FB0FD3"/>
    <w:rsid w:val="00FB1013"/>
    <w:rsid w:val="00FB1103"/>
    <w:rsid w:val="00FB15D9"/>
    <w:rsid w:val="00FB17B6"/>
    <w:rsid w:val="00FB2A63"/>
    <w:rsid w:val="00FB3D19"/>
    <w:rsid w:val="00FB425F"/>
    <w:rsid w:val="00FB5217"/>
    <w:rsid w:val="00FB595C"/>
    <w:rsid w:val="00FB5FF7"/>
    <w:rsid w:val="00FB64AD"/>
    <w:rsid w:val="00FB6863"/>
    <w:rsid w:val="00FB6A41"/>
    <w:rsid w:val="00FB6F52"/>
    <w:rsid w:val="00FB7C65"/>
    <w:rsid w:val="00FC0424"/>
    <w:rsid w:val="00FC0D09"/>
    <w:rsid w:val="00FC0F21"/>
    <w:rsid w:val="00FC1126"/>
    <w:rsid w:val="00FC11FE"/>
    <w:rsid w:val="00FC123A"/>
    <w:rsid w:val="00FC13EF"/>
    <w:rsid w:val="00FC14F3"/>
    <w:rsid w:val="00FC2753"/>
    <w:rsid w:val="00FC3637"/>
    <w:rsid w:val="00FC3922"/>
    <w:rsid w:val="00FC5A61"/>
    <w:rsid w:val="00FC5BC3"/>
    <w:rsid w:val="00FC60A8"/>
    <w:rsid w:val="00FC6D8F"/>
    <w:rsid w:val="00FC6DD3"/>
    <w:rsid w:val="00FC6E93"/>
    <w:rsid w:val="00FC6FE6"/>
    <w:rsid w:val="00FC708B"/>
    <w:rsid w:val="00FC71B3"/>
    <w:rsid w:val="00FD0238"/>
    <w:rsid w:val="00FD0D4E"/>
    <w:rsid w:val="00FD151B"/>
    <w:rsid w:val="00FD2598"/>
    <w:rsid w:val="00FD2719"/>
    <w:rsid w:val="00FD29CC"/>
    <w:rsid w:val="00FD36DF"/>
    <w:rsid w:val="00FD3EB4"/>
    <w:rsid w:val="00FD3ED6"/>
    <w:rsid w:val="00FD504A"/>
    <w:rsid w:val="00FD5594"/>
    <w:rsid w:val="00FD5B4D"/>
    <w:rsid w:val="00FD5C1E"/>
    <w:rsid w:val="00FD5C83"/>
    <w:rsid w:val="00FD5D1B"/>
    <w:rsid w:val="00FD61D7"/>
    <w:rsid w:val="00FD6326"/>
    <w:rsid w:val="00FD6FE8"/>
    <w:rsid w:val="00FD7103"/>
    <w:rsid w:val="00FD7639"/>
    <w:rsid w:val="00FE0630"/>
    <w:rsid w:val="00FE0AE9"/>
    <w:rsid w:val="00FE1200"/>
    <w:rsid w:val="00FE14B0"/>
    <w:rsid w:val="00FE1E62"/>
    <w:rsid w:val="00FE2594"/>
    <w:rsid w:val="00FE3202"/>
    <w:rsid w:val="00FE4A42"/>
    <w:rsid w:val="00FE586E"/>
    <w:rsid w:val="00FE615C"/>
    <w:rsid w:val="00FE7702"/>
    <w:rsid w:val="00FE79DE"/>
    <w:rsid w:val="00FE7E9B"/>
    <w:rsid w:val="00FF0AC9"/>
    <w:rsid w:val="00FF0DEC"/>
    <w:rsid w:val="00FF2421"/>
    <w:rsid w:val="00FF31EE"/>
    <w:rsid w:val="00FF3377"/>
    <w:rsid w:val="00FF3F35"/>
    <w:rsid w:val="00FF4340"/>
    <w:rsid w:val="00FF45B4"/>
    <w:rsid w:val="00FF495E"/>
    <w:rsid w:val="00FF4F46"/>
    <w:rsid w:val="00FF57C1"/>
    <w:rsid w:val="00FF6CCE"/>
    <w:rsid w:val="00FF73C8"/>
    <w:rsid w:val="00FF79E0"/>
    <w:rsid w:val="016BD5F0"/>
    <w:rsid w:val="016EDBFB"/>
    <w:rsid w:val="02D276B7"/>
    <w:rsid w:val="033A2CD7"/>
    <w:rsid w:val="03E15BB1"/>
    <w:rsid w:val="0448945D"/>
    <w:rsid w:val="05E3CAE2"/>
    <w:rsid w:val="060A2A89"/>
    <w:rsid w:val="0724DF79"/>
    <w:rsid w:val="08347A18"/>
    <w:rsid w:val="0842D987"/>
    <w:rsid w:val="088AFD90"/>
    <w:rsid w:val="089137A3"/>
    <w:rsid w:val="08E1F136"/>
    <w:rsid w:val="096A5011"/>
    <w:rsid w:val="099CAB63"/>
    <w:rsid w:val="09D77F25"/>
    <w:rsid w:val="09DCA876"/>
    <w:rsid w:val="0AC14882"/>
    <w:rsid w:val="0B66EF64"/>
    <w:rsid w:val="0BF6AB64"/>
    <w:rsid w:val="0C46E3EE"/>
    <w:rsid w:val="0D90A5AA"/>
    <w:rsid w:val="0DA870C5"/>
    <w:rsid w:val="0E16C462"/>
    <w:rsid w:val="0EBC3504"/>
    <w:rsid w:val="0F1F55AB"/>
    <w:rsid w:val="0F6A75C0"/>
    <w:rsid w:val="0FF7E3F6"/>
    <w:rsid w:val="10A66F04"/>
    <w:rsid w:val="10DF34B1"/>
    <w:rsid w:val="116A3265"/>
    <w:rsid w:val="11DB8DDD"/>
    <w:rsid w:val="1223F736"/>
    <w:rsid w:val="1225EAD7"/>
    <w:rsid w:val="1267D5B1"/>
    <w:rsid w:val="1368945A"/>
    <w:rsid w:val="13695EFC"/>
    <w:rsid w:val="13D29DA9"/>
    <w:rsid w:val="14027D78"/>
    <w:rsid w:val="1456CFCB"/>
    <w:rsid w:val="146E9B13"/>
    <w:rsid w:val="1481875E"/>
    <w:rsid w:val="148F4543"/>
    <w:rsid w:val="15404CD0"/>
    <w:rsid w:val="1596B8A9"/>
    <w:rsid w:val="1650C09F"/>
    <w:rsid w:val="16A2C131"/>
    <w:rsid w:val="184E9D61"/>
    <w:rsid w:val="194450A6"/>
    <w:rsid w:val="1AEF35D1"/>
    <w:rsid w:val="1BFC6EDE"/>
    <w:rsid w:val="1C05FBE0"/>
    <w:rsid w:val="1D3AD0A2"/>
    <w:rsid w:val="1DA8B488"/>
    <w:rsid w:val="1DA8BAFA"/>
    <w:rsid w:val="1DC50A85"/>
    <w:rsid w:val="1E510E46"/>
    <w:rsid w:val="1EA6BE5C"/>
    <w:rsid w:val="1EB25782"/>
    <w:rsid w:val="1EBCA82B"/>
    <w:rsid w:val="1FF1F47E"/>
    <w:rsid w:val="200947A5"/>
    <w:rsid w:val="207385B0"/>
    <w:rsid w:val="2088E54F"/>
    <w:rsid w:val="21377F09"/>
    <w:rsid w:val="21561C50"/>
    <w:rsid w:val="21BF96E0"/>
    <w:rsid w:val="22222681"/>
    <w:rsid w:val="2236BB3B"/>
    <w:rsid w:val="224AB697"/>
    <w:rsid w:val="225EB0BC"/>
    <w:rsid w:val="23249F2D"/>
    <w:rsid w:val="23AB0FEF"/>
    <w:rsid w:val="241D3BCB"/>
    <w:rsid w:val="2460EF7C"/>
    <w:rsid w:val="24636B57"/>
    <w:rsid w:val="2467EB1F"/>
    <w:rsid w:val="24895A84"/>
    <w:rsid w:val="258B35F1"/>
    <w:rsid w:val="259DC118"/>
    <w:rsid w:val="25AC82B3"/>
    <w:rsid w:val="25E2291B"/>
    <w:rsid w:val="25FEB75C"/>
    <w:rsid w:val="261BBCEB"/>
    <w:rsid w:val="2625566E"/>
    <w:rsid w:val="265F16F3"/>
    <w:rsid w:val="268E4A6C"/>
    <w:rsid w:val="26DA26DF"/>
    <w:rsid w:val="26DB1BA2"/>
    <w:rsid w:val="26F0773D"/>
    <w:rsid w:val="26F66BB9"/>
    <w:rsid w:val="27AAD1F3"/>
    <w:rsid w:val="2814CF1A"/>
    <w:rsid w:val="282C90F1"/>
    <w:rsid w:val="287B310D"/>
    <w:rsid w:val="28962120"/>
    <w:rsid w:val="28BB628C"/>
    <w:rsid w:val="28F59899"/>
    <w:rsid w:val="2A49C9E6"/>
    <w:rsid w:val="2B403938"/>
    <w:rsid w:val="2B54D5CF"/>
    <w:rsid w:val="2B7B33B3"/>
    <w:rsid w:val="2BE0E3E1"/>
    <w:rsid w:val="2C736689"/>
    <w:rsid w:val="2CC66274"/>
    <w:rsid w:val="2CDD6CF3"/>
    <w:rsid w:val="2DB302C6"/>
    <w:rsid w:val="2DDECF4E"/>
    <w:rsid w:val="2DEB45C9"/>
    <w:rsid w:val="2E31BC7C"/>
    <w:rsid w:val="2E3E46B0"/>
    <w:rsid w:val="2E74CA43"/>
    <w:rsid w:val="2E9CB7D8"/>
    <w:rsid w:val="2EC38C64"/>
    <w:rsid w:val="2F184894"/>
    <w:rsid w:val="2FED1DDE"/>
    <w:rsid w:val="30574A9C"/>
    <w:rsid w:val="31334C81"/>
    <w:rsid w:val="3146AC16"/>
    <w:rsid w:val="31513A2B"/>
    <w:rsid w:val="31AB2708"/>
    <w:rsid w:val="31B41430"/>
    <w:rsid w:val="325B8E52"/>
    <w:rsid w:val="329FB3E7"/>
    <w:rsid w:val="32E02D2E"/>
    <w:rsid w:val="3339E2CD"/>
    <w:rsid w:val="33547FE9"/>
    <w:rsid w:val="340F9A62"/>
    <w:rsid w:val="3484DC7C"/>
    <w:rsid w:val="34D5D021"/>
    <w:rsid w:val="35250A69"/>
    <w:rsid w:val="36CA6B55"/>
    <w:rsid w:val="373D3103"/>
    <w:rsid w:val="374D4FCC"/>
    <w:rsid w:val="37941F81"/>
    <w:rsid w:val="37DB2AF9"/>
    <w:rsid w:val="37DE194F"/>
    <w:rsid w:val="380698F0"/>
    <w:rsid w:val="38594694"/>
    <w:rsid w:val="397267D8"/>
    <w:rsid w:val="397F69E3"/>
    <w:rsid w:val="39EF874F"/>
    <w:rsid w:val="3C559BA7"/>
    <w:rsid w:val="3C6D9BB8"/>
    <w:rsid w:val="3D7F7E95"/>
    <w:rsid w:val="3DDA4640"/>
    <w:rsid w:val="3DF007A8"/>
    <w:rsid w:val="3E35D9AD"/>
    <w:rsid w:val="3E70A6B4"/>
    <w:rsid w:val="3E7373E7"/>
    <w:rsid w:val="3EE60370"/>
    <w:rsid w:val="3FD23A56"/>
    <w:rsid w:val="402D2067"/>
    <w:rsid w:val="4079957A"/>
    <w:rsid w:val="4084996A"/>
    <w:rsid w:val="4108CB8C"/>
    <w:rsid w:val="4119454A"/>
    <w:rsid w:val="413047EE"/>
    <w:rsid w:val="415B8003"/>
    <w:rsid w:val="41C76B33"/>
    <w:rsid w:val="42366F6D"/>
    <w:rsid w:val="42C4F512"/>
    <w:rsid w:val="433D11DC"/>
    <w:rsid w:val="43B0C80F"/>
    <w:rsid w:val="43B767B5"/>
    <w:rsid w:val="4428CBE5"/>
    <w:rsid w:val="4473E6C2"/>
    <w:rsid w:val="4476E50C"/>
    <w:rsid w:val="448A2C88"/>
    <w:rsid w:val="448D7F06"/>
    <w:rsid w:val="449D47F3"/>
    <w:rsid w:val="455E208D"/>
    <w:rsid w:val="45C60E61"/>
    <w:rsid w:val="464A2F89"/>
    <w:rsid w:val="4671D2D5"/>
    <w:rsid w:val="46B610EA"/>
    <w:rsid w:val="46C5B925"/>
    <w:rsid w:val="47E0F142"/>
    <w:rsid w:val="47F44713"/>
    <w:rsid w:val="4814C01F"/>
    <w:rsid w:val="486D0728"/>
    <w:rsid w:val="4925887D"/>
    <w:rsid w:val="495B86B0"/>
    <w:rsid w:val="499D24B6"/>
    <w:rsid w:val="4AA8B854"/>
    <w:rsid w:val="4AE939EC"/>
    <w:rsid w:val="4B026249"/>
    <w:rsid w:val="4B0E6B6A"/>
    <w:rsid w:val="4B87FF05"/>
    <w:rsid w:val="4B99ACCE"/>
    <w:rsid w:val="4BE5BBED"/>
    <w:rsid w:val="4D59A991"/>
    <w:rsid w:val="4D6B0507"/>
    <w:rsid w:val="4D91F785"/>
    <w:rsid w:val="4FCE503C"/>
    <w:rsid w:val="4FE1A37D"/>
    <w:rsid w:val="507DF4D7"/>
    <w:rsid w:val="5081A0D7"/>
    <w:rsid w:val="50B92C99"/>
    <w:rsid w:val="50F0E6FC"/>
    <w:rsid w:val="51BBBA28"/>
    <w:rsid w:val="51BEDD63"/>
    <w:rsid w:val="52792DA9"/>
    <w:rsid w:val="52A92279"/>
    <w:rsid w:val="53342A74"/>
    <w:rsid w:val="53C5F90D"/>
    <w:rsid w:val="541B2532"/>
    <w:rsid w:val="54665171"/>
    <w:rsid w:val="554535E7"/>
    <w:rsid w:val="55956CA3"/>
    <w:rsid w:val="559724B4"/>
    <w:rsid w:val="563C5368"/>
    <w:rsid w:val="579005C8"/>
    <w:rsid w:val="57C17E48"/>
    <w:rsid w:val="58678EFF"/>
    <w:rsid w:val="587BDF22"/>
    <w:rsid w:val="58F3770A"/>
    <w:rsid w:val="59483AE4"/>
    <w:rsid w:val="594AE64A"/>
    <w:rsid w:val="59CC6215"/>
    <w:rsid w:val="59F287DE"/>
    <w:rsid w:val="5A39DBB5"/>
    <w:rsid w:val="5A3EB5C5"/>
    <w:rsid w:val="5A954178"/>
    <w:rsid w:val="5AF01B1D"/>
    <w:rsid w:val="5B685191"/>
    <w:rsid w:val="5C041D73"/>
    <w:rsid w:val="5C46695B"/>
    <w:rsid w:val="5C50DD9F"/>
    <w:rsid w:val="5C8F8AE7"/>
    <w:rsid w:val="5C9C679F"/>
    <w:rsid w:val="5D4234CE"/>
    <w:rsid w:val="5DDCFBA5"/>
    <w:rsid w:val="5DF40B5A"/>
    <w:rsid w:val="5E4A39B8"/>
    <w:rsid w:val="5EE6F96C"/>
    <w:rsid w:val="5F222B70"/>
    <w:rsid w:val="5F3D7F44"/>
    <w:rsid w:val="5FFCA6A3"/>
    <w:rsid w:val="60B906FE"/>
    <w:rsid w:val="60F7301B"/>
    <w:rsid w:val="61F7FB1B"/>
    <w:rsid w:val="620347BD"/>
    <w:rsid w:val="6253D22E"/>
    <w:rsid w:val="62596DF0"/>
    <w:rsid w:val="62AD94B7"/>
    <w:rsid w:val="632D298A"/>
    <w:rsid w:val="63F5884F"/>
    <w:rsid w:val="647BD230"/>
    <w:rsid w:val="6491E7BB"/>
    <w:rsid w:val="64C6BD6C"/>
    <w:rsid w:val="65115477"/>
    <w:rsid w:val="65BAC16A"/>
    <w:rsid w:val="6649FDE3"/>
    <w:rsid w:val="66A2E1A3"/>
    <w:rsid w:val="66C1D4FF"/>
    <w:rsid w:val="66CD0CE4"/>
    <w:rsid w:val="66F99309"/>
    <w:rsid w:val="67116310"/>
    <w:rsid w:val="674F20FA"/>
    <w:rsid w:val="677222D6"/>
    <w:rsid w:val="67B372F2"/>
    <w:rsid w:val="6875E3DB"/>
    <w:rsid w:val="68984FFA"/>
    <w:rsid w:val="6B0134D3"/>
    <w:rsid w:val="6B6C8BC4"/>
    <w:rsid w:val="6C1A7294"/>
    <w:rsid w:val="6C575AD3"/>
    <w:rsid w:val="6D5E2408"/>
    <w:rsid w:val="6D7EB948"/>
    <w:rsid w:val="6DAABACF"/>
    <w:rsid w:val="6DF215E0"/>
    <w:rsid w:val="6E22B476"/>
    <w:rsid w:val="6E309649"/>
    <w:rsid w:val="6F0A2A28"/>
    <w:rsid w:val="6F7B5F17"/>
    <w:rsid w:val="6F838EBA"/>
    <w:rsid w:val="6FD1A998"/>
    <w:rsid w:val="7040F5A0"/>
    <w:rsid w:val="705EAAFC"/>
    <w:rsid w:val="7099B995"/>
    <w:rsid w:val="71184232"/>
    <w:rsid w:val="71366C9E"/>
    <w:rsid w:val="7147CA11"/>
    <w:rsid w:val="71490DD8"/>
    <w:rsid w:val="7178A799"/>
    <w:rsid w:val="719A75E1"/>
    <w:rsid w:val="7218EA3B"/>
    <w:rsid w:val="727CF15C"/>
    <w:rsid w:val="728CF841"/>
    <w:rsid w:val="72D329B5"/>
    <w:rsid w:val="740DD495"/>
    <w:rsid w:val="745E04AF"/>
    <w:rsid w:val="7516E05E"/>
    <w:rsid w:val="7544E731"/>
    <w:rsid w:val="754B0C69"/>
    <w:rsid w:val="765F0333"/>
    <w:rsid w:val="772A935A"/>
    <w:rsid w:val="7789ED18"/>
    <w:rsid w:val="781BB25F"/>
    <w:rsid w:val="79E9AE8D"/>
    <w:rsid w:val="79F1AA5F"/>
    <w:rsid w:val="7AE4FEBD"/>
    <w:rsid w:val="7AF9F39B"/>
    <w:rsid w:val="7B092504"/>
    <w:rsid w:val="7B28AA9B"/>
    <w:rsid w:val="7B2E96AF"/>
    <w:rsid w:val="7BB5E1DE"/>
    <w:rsid w:val="7C0B432C"/>
    <w:rsid w:val="7C16BB05"/>
    <w:rsid w:val="7C3B9E35"/>
    <w:rsid w:val="7C868E8D"/>
    <w:rsid w:val="7CACBB51"/>
    <w:rsid w:val="7D7C6043"/>
    <w:rsid w:val="7DE66732"/>
    <w:rsid w:val="7E4520A6"/>
    <w:rsid w:val="7E5FD08C"/>
    <w:rsid w:val="7E62ADE1"/>
    <w:rsid w:val="7ED782E1"/>
    <w:rsid w:val="7F7C4401"/>
    <w:rsid w:val="7FA8F51D"/>
    <w:rsid w:val="7FE5A033"/>
    <w:rsid w:val="7FECB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9835B10"/>
  <w15:docId w15:val="{ADA00669-7954-4235-933C-FFC4254D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459"/>
    <w:rPr>
      <w:sz w:val="24"/>
    </w:rPr>
  </w:style>
  <w:style w:type="paragraph" w:styleId="Heading1">
    <w:name w:val="heading 1"/>
    <w:basedOn w:val="Normal"/>
    <w:next w:val="BodyText"/>
    <w:uiPriority w:val="9"/>
    <w:qFormat/>
    <w:rsid w:val="00B85675"/>
    <w:pPr>
      <w:keepNext/>
      <w:keepLines/>
      <w:numPr>
        <w:numId w:val="22"/>
      </w:numPr>
      <w:outlineLvl w:val="0"/>
    </w:pPr>
    <w:rPr>
      <w:rFonts w:ascii="Times New Roman Bold" w:hAnsi="Times New Roman Bold"/>
      <w:b/>
      <w:caps/>
    </w:rPr>
  </w:style>
  <w:style w:type="paragraph" w:styleId="Heading2">
    <w:name w:val="heading 2"/>
    <w:basedOn w:val="Normal"/>
    <w:next w:val="BodyText"/>
    <w:link w:val="Heading2Char"/>
    <w:qFormat/>
    <w:rsid w:val="00B85675"/>
    <w:pPr>
      <w:keepNext/>
      <w:keepLines/>
      <w:numPr>
        <w:ilvl w:val="1"/>
        <w:numId w:val="22"/>
      </w:numPr>
      <w:spacing w:before="120"/>
      <w:outlineLvl w:val="1"/>
    </w:pPr>
    <w:rPr>
      <w:rFonts w:ascii="Times New Roman Bold" w:eastAsia="Times New Roman Bold" w:hAnsi="Times New Roman Bold"/>
      <w:b/>
    </w:rPr>
  </w:style>
  <w:style w:type="paragraph" w:styleId="Heading3">
    <w:name w:val="heading 3"/>
    <w:basedOn w:val="Normal"/>
    <w:next w:val="BodyText"/>
    <w:uiPriority w:val="9"/>
    <w:qFormat/>
    <w:rsid w:val="00B85675"/>
    <w:pPr>
      <w:keepNext/>
      <w:keepLines/>
      <w:numPr>
        <w:ilvl w:val="2"/>
        <w:numId w:val="22"/>
      </w:numPr>
      <w:spacing w:before="120"/>
      <w:outlineLvl w:val="2"/>
    </w:pPr>
    <w:rPr>
      <w:rFonts w:ascii="Times New Roman Bold" w:eastAsia="Times New Roman Bold" w:hAnsi="Times New Roman Bold"/>
      <w:b/>
      <w:i/>
    </w:rPr>
  </w:style>
  <w:style w:type="paragraph" w:styleId="Heading4">
    <w:name w:val="heading 4"/>
    <w:basedOn w:val="Normal"/>
    <w:next w:val="BodyText"/>
    <w:qFormat/>
    <w:rsid w:val="00B85675"/>
    <w:pPr>
      <w:keepNext/>
      <w:keepLines/>
      <w:numPr>
        <w:ilvl w:val="3"/>
        <w:numId w:val="22"/>
      </w:numPr>
      <w:spacing w:before="120"/>
      <w:outlineLvl w:val="3"/>
    </w:pPr>
  </w:style>
  <w:style w:type="paragraph" w:styleId="Heading5">
    <w:name w:val="heading 5"/>
    <w:aliases w:val="Title_5,DO NOT USE, DO NOT USE"/>
    <w:basedOn w:val="Normal"/>
    <w:next w:val="Normal"/>
    <w:qFormat/>
    <w:rsid w:val="00B85675"/>
    <w:pPr>
      <w:keepNext/>
      <w:keepLines/>
      <w:numPr>
        <w:ilvl w:val="4"/>
        <w:numId w:val="22"/>
      </w:numPr>
      <w:spacing w:before="120"/>
      <w:outlineLvl w:val="4"/>
    </w:pPr>
    <w:rPr>
      <w:i/>
    </w:rPr>
  </w:style>
  <w:style w:type="paragraph" w:styleId="Heading6">
    <w:name w:val="heading 6"/>
    <w:aliases w:val=" avoid4,dontUse,avoid4,Heading 6 (DO NOT USE),DO NOT USE4,DO NOT USE41"/>
    <w:basedOn w:val="Normal"/>
    <w:next w:val="Normal"/>
    <w:qFormat/>
    <w:rsid w:val="00B85675"/>
    <w:pPr>
      <w:numPr>
        <w:ilvl w:val="5"/>
        <w:numId w:val="22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aliases w:val=" avoid3,DontUse!,avoid3,Heading 7 (DO NOT USE),DO NOT USE3,DO NOT USE31,DO NOT USE311"/>
    <w:basedOn w:val="Normal"/>
    <w:next w:val="Normal"/>
    <w:qFormat/>
    <w:rsid w:val="00B85675"/>
    <w:pPr>
      <w:numPr>
        <w:ilvl w:val="6"/>
        <w:numId w:val="22"/>
      </w:numPr>
      <w:spacing w:before="240" w:after="60"/>
      <w:outlineLvl w:val="6"/>
    </w:pPr>
    <w:rPr>
      <w:rFonts w:ascii="Arial" w:hAnsi="Arial"/>
    </w:rPr>
  </w:style>
  <w:style w:type="paragraph" w:styleId="Heading8">
    <w:name w:val="heading 8"/>
    <w:aliases w:val=" avoid2,don'tUse,avoid2,Heading 8 (DO NOT USE),DO NOT USE2,DO NOT USE21,DO NOT USE211"/>
    <w:basedOn w:val="Normal"/>
    <w:next w:val="Normal"/>
    <w:qFormat/>
    <w:rsid w:val="00B85675"/>
    <w:pPr>
      <w:numPr>
        <w:ilvl w:val="7"/>
        <w:numId w:val="22"/>
      </w:numPr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aliases w:val=" avoid1,Don'tUse,avoid1,Heading 9 (DO NOT USE),DO NOT USE1,DO NOT USE11,DO NOT USE111"/>
    <w:basedOn w:val="Normal"/>
    <w:next w:val="Normal"/>
    <w:qFormat/>
    <w:rsid w:val="00B85675"/>
    <w:pPr>
      <w:numPr>
        <w:ilvl w:val="8"/>
        <w:numId w:val="22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autoRedefine/>
    <w:qFormat/>
    <w:rsid w:val="00B85675"/>
    <w:pPr>
      <w:jc w:val="center"/>
    </w:pPr>
  </w:style>
  <w:style w:type="paragraph" w:styleId="BodyText">
    <w:name w:val="Body Text"/>
    <w:aliases w:val="Body Text Hang,Body Text Char2,Body Text Char1 Char... + Before:  0...,Body Text Char1 Char,Body Text Char Char Char,Char Char Char Char,Body Text Char Char1 Char,Body Text Char Char2,Char Char Char1,Body Text Char1,Body Text Char Char,Char Ch"/>
    <w:basedOn w:val="Normal"/>
    <w:link w:val="BodyTextChar"/>
    <w:qFormat/>
    <w:rsid w:val="00B85675"/>
    <w:pPr>
      <w:spacing w:before="120" w:after="120"/>
    </w:pPr>
  </w:style>
  <w:style w:type="paragraph" w:styleId="Header">
    <w:name w:val="header"/>
    <w:aliases w:val="Page Header"/>
    <w:basedOn w:val="Normal"/>
    <w:link w:val="HeaderChar"/>
    <w:rsid w:val="00B8567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B85675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link w:val="BodyTextIndentChar"/>
    <w:semiHidden/>
    <w:rsid w:val="00B85675"/>
    <w:pPr>
      <w:ind w:left="360"/>
    </w:pPr>
  </w:style>
  <w:style w:type="character" w:styleId="PageNumber">
    <w:name w:val="page number"/>
    <w:basedOn w:val="DefaultParagraphFont"/>
    <w:semiHidden/>
    <w:rsid w:val="00B85675"/>
  </w:style>
  <w:style w:type="paragraph" w:styleId="TOC2">
    <w:name w:val="toc 2"/>
    <w:basedOn w:val="Normal"/>
    <w:next w:val="Normal"/>
    <w:autoRedefine/>
    <w:uiPriority w:val="39"/>
    <w:rsid w:val="00B85675"/>
    <w:pPr>
      <w:tabs>
        <w:tab w:val="left" w:pos="936"/>
        <w:tab w:val="right" w:leader="dot" w:pos="8640"/>
      </w:tabs>
      <w:spacing w:after="120"/>
      <w:ind w:left="936" w:right="288" w:hanging="576"/>
    </w:pPr>
    <w:rPr>
      <w:noProof/>
      <w:color w:val="0000FF"/>
      <w:szCs w:val="24"/>
    </w:rPr>
  </w:style>
  <w:style w:type="paragraph" w:styleId="TOC1">
    <w:name w:val="toc 1"/>
    <w:basedOn w:val="Normal"/>
    <w:next w:val="Normal"/>
    <w:autoRedefine/>
    <w:uiPriority w:val="39"/>
    <w:rsid w:val="00B85675"/>
    <w:pPr>
      <w:tabs>
        <w:tab w:val="left" w:pos="360"/>
        <w:tab w:val="right" w:leader="dot" w:pos="8640"/>
      </w:tabs>
      <w:spacing w:before="60" w:after="120"/>
      <w:ind w:left="360" w:right="288" w:hanging="360"/>
    </w:pPr>
    <w:rPr>
      <w:rFonts w:ascii="Times New Roman Bold" w:eastAsia="Times New Roman Bold" w:hAnsi="Times New Roman Bold"/>
      <w:b/>
      <w:caps/>
      <w:noProof/>
      <w:color w:val="0000FF"/>
    </w:rPr>
  </w:style>
  <w:style w:type="paragraph" w:styleId="TOC3">
    <w:name w:val="toc 3"/>
    <w:basedOn w:val="Normal"/>
    <w:next w:val="Normal"/>
    <w:autoRedefine/>
    <w:uiPriority w:val="39"/>
    <w:rsid w:val="00B85675"/>
    <w:pPr>
      <w:tabs>
        <w:tab w:val="left" w:pos="1800"/>
        <w:tab w:val="right" w:leader="dot" w:pos="8640"/>
      </w:tabs>
      <w:spacing w:after="120"/>
      <w:ind w:left="1800" w:right="288" w:hanging="864"/>
    </w:pPr>
    <w:rPr>
      <w:noProof/>
      <w:color w:val="0000FF"/>
      <w:szCs w:val="24"/>
    </w:rPr>
  </w:style>
  <w:style w:type="paragraph" w:styleId="TOC4">
    <w:name w:val="toc 4"/>
    <w:basedOn w:val="Normal"/>
    <w:next w:val="Normal"/>
    <w:autoRedefine/>
    <w:uiPriority w:val="39"/>
    <w:rsid w:val="00B85675"/>
    <w:pPr>
      <w:tabs>
        <w:tab w:val="left" w:pos="2736"/>
        <w:tab w:val="right" w:leader="dot" w:pos="8640"/>
      </w:tabs>
      <w:spacing w:after="120"/>
      <w:ind w:left="2736" w:right="288" w:hanging="936"/>
    </w:pPr>
    <w:rPr>
      <w:noProof/>
      <w:color w:val="0000FF"/>
      <w:szCs w:val="24"/>
    </w:rPr>
  </w:style>
  <w:style w:type="paragraph" w:styleId="TOC5">
    <w:name w:val="toc 5"/>
    <w:basedOn w:val="Normal"/>
    <w:next w:val="Normal"/>
    <w:autoRedefine/>
    <w:uiPriority w:val="39"/>
    <w:rsid w:val="00B85675"/>
    <w:pPr>
      <w:ind w:left="800"/>
    </w:pPr>
    <w:rPr>
      <w:color w:val="0000FF"/>
    </w:rPr>
  </w:style>
  <w:style w:type="paragraph" w:styleId="TOC6">
    <w:name w:val="toc 6"/>
    <w:basedOn w:val="Normal"/>
    <w:next w:val="Normal"/>
    <w:autoRedefine/>
    <w:uiPriority w:val="39"/>
    <w:rsid w:val="00B85675"/>
    <w:pPr>
      <w:ind w:left="1000"/>
    </w:pPr>
    <w:rPr>
      <w:color w:val="0000FF"/>
    </w:rPr>
  </w:style>
  <w:style w:type="paragraph" w:styleId="TOC7">
    <w:name w:val="toc 7"/>
    <w:basedOn w:val="Normal"/>
    <w:next w:val="Normal"/>
    <w:autoRedefine/>
    <w:uiPriority w:val="39"/>
    <w:rsid w:val="00B85675"/>
    <w:pPr>
      <w:ind w:left="1200"/>
    </w:pPr>
    <w:rPr>
      <w:color w:val="0000FF"/>
    </w:rPr>
  </w:style>
  <w:style w:type="paragraph" w:styleId="TOC8">
    <w:name w:val="toc 8"/>
    <w:basedOn w:val="Normal"/>
    <w:next w:val="Normal"/>
    <w:autoRedefine/>
    <w:uiPriority w:val="39"/>
    <w:rsid w:val="00B85675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B85675"/>
    <w:pPr>
      <w:ind w:left="1600"/>
    </w:pPr>
  </w:style>
  <w:style w:type="character" w:styleId="Hyperlink">
    <w:name w:val="Hyperlink"/>
    <w:basedOn w:val="DefaultParagraphFont"/>
    <w:uiPriority w:val="99"/>
    <w:rsid w:val="00B85675"/>
    <w:rPr>
      <w:color w:val="0000FF"/>
      <w:u w:val="single"/>
    </w:rPr>
  </w:style>
  <w:style w:type="paragraph" w:styleId="Caption">
    <w:name w:val="caption"/>
    <w:basedOn w:val="Normal"/>
    <w:next w:val="BodyText"/>
    <w:autoRedefine/>
    <w:qFormat/>
    <w:rsid w:val="00B85675"/>
    <w:pPr>
      <w:keepNext/>
      <w:tabs>
        <w:tab w:val="right" w:pos="8640"/>
      </w:tabs>
      <w:spacing w:before="120" w:after="120"/>
      <w:jc w:val="center"/>
    </w:pPr>
    <w:rPr>
      <w:rFonts w:ascii="Times New Roman Bold" w:hAnsi="Times New Roman Bold"/>
      <w:b/>
      <w:sz w:val="20"/>
    </w:rPr>
  </w:style>
  <w:style w:type="paragraph" w:styleId="Subtitle">
    <w:name w:val="Subtitle"/>
    <w:basedOn w:val="Normal"/>
    <w:qFormat/>
    <w:rsid w:val="00B85675"/>
    <w:pPr>
      <w:jc w:val="right"/>
    </w:pPr>
    <w:rPr>
      <w:u w:val="single"/>
    </w:rPr>
  </w:style>
  <w:style w:type="paragraph" w:customStyle="1" w:styleId="TableofContents">
    <w:name w:val="Table_of_Contents"/>
    <w:basedOn w:val="Title"/>
    <w:autoRedefine/>
    <w:rsid w:val="00B85675"/>
    <w:pPr>
      <w:pageBreakBefore/>
    </w:pPr>
    <w:rPr>
      <w:rFonts w:ascii="Times New Roman Bold" w:hAnsi="Times New Roman Bold"/>
      <w:b/>
      <w:caps/>
    </w:rPr>
  </w:style>
  <w:style w:type="paragraph" w:customStyle="1" w:styleId="ListTables">
    <w:name w:val="List/Tables"/>
    <w:basedOn w:val="Title"/>
    <w:autoRedefine/>
    <w:rsid w:val="00B85675"/>
    <w:pPr>
      <w:pageBreakBefore/>
    </w:pPr>
    <w:rPr>
      <w:rFonts w:ascii="Times New Roman Bold" w:hAnsi="Times New Roman Bold"/>
      <w:b/>
      <w:caps/>
    </w:rPr>
  </w:style>
  <w:style w:type="paragraph" w:customStyle="1" w:styleId="ListFigures">
    <w:name w:val="List/Figures"/>
    <w:basedOn w:val="Title"/>
    <w:autoRedefine/>
    <w:rsid w:val="00B85675"/>
    <w:pPr>
      <w:pageBreakBefore/>
    </w:pPr>
    <w:rPr>
      <w:rFonts w:ascii="Times New Roman Bold" w:hAnsi="Times New Roman Bold"/>
      <w:b/>
      <w:caps/>
    </w:rPr>
  </w:style>
  <w:style w:type="paragraph" w:customStyle="1" w:styleId="ListSupp">
    <w:name w:val="List/Supp"/>
    <w:basedOn w:val="Title"/>
    <w:autoRedefine/>
    <w:rsid w:val="00B85675"/>
    <w:rPr>
      <w:rFonts w:ascii="Times New Roman Bold" w:hAnsi="Times New Roman Bold"/>
      <w:b/>
      <w:caps/>
    </w:rPr>
  </w:style>
  <w:style w:type="paragraph" w:customStyle="1" w:styleId="ListAppen">
    <w:name w:val="List/Appen"/>
    <w:basedOn w:val="Title"/>
    <w:autoRedefine/>
    <w:rsid w:val="00B85675"/>
    <w:pPr>
      <w:pageBreakBefore/>
    </w:pPr>
    <w:rPr>
      <w:rFonts w:ascii="Times New Roman Bold" w:hAnsi="Times New Roman Bold"/>
      <w:b/>
      <w:caps/>
    </w:rPr>
  </w:style>
  <w:style w:type="paragraph" w:customStyle="1" w:styleId="TableTitle">
    <w:name w:val="Table Title"/>
    <w:basedOn w:val="Title"/>
    <w:rsid w:val="00551FB5"/>
    <w:pPr>
      <w:pageBreakBefore/>
      <w:tabs>
        <w:tab w:val="left" w:pos="2880"/>
      </w:tabs>
      <w:spacing w:before="60" w:after="60"/>
      <w:jc w:val="left"/>
    </w:pPr>
    <w:rPr>
      <w:rFonts w:ascii="Times New Roman Bold" w:hAnsi="Times New Roman Bold"/>
      <w:b/>
      <w:bCs/>
    </w:rPr>
  </w:style>
  <w:style w:type="paragraph" w:customStyle="1" w:styleId="heading3-4">
    <w:name w:val="heading3-4"/>
    <w:basedOn w:val="Normal"/>
    <w:rsid w:val="00B85675"/>
  </w:style>
  <w:style w:type="paragraph" w:customStyle="1" w:styleId="TableFigureAppendixTitle">
    <w:name w:val="Table/Figure/Appendix Title"/>
    <w:basedOn w:val="Normal"/>
    <w:rsid w:val="00B85675"/>
    <w:rPr>
      <w:b/>
    </w:rPr>
  </w:style>
  <w:style w:type="paragraph" w:customStyle="1" w:styleId="FigureTitle">
    <w:name w:val="FigureTitle"/>
    <w:basedOn w:val="Normal"/>
    <w:rsid w:val="00B85675"/>
    <w:pPr>
      <w:jc w:val="center"/>
    </w:pPr>
    <w:rPr>
      <w:b/>
    </w:rPr>
  </w:style>
  <w:style w:type="paragraph" w:customStyle="1" w:styleId="Appendcont">
    <w:name w:val="Append.cont"/>
    <w:basedOn w:val="Caption"/>
    <w:rsid w:val="00B85675"/>
    <w:pPr>
      <w:tabs>
        <w:tab w:val="left" w:pos="2880"/>
      </w:tabs>
    </w:pPr>
  </w:style>
  <w:style w:type="paragraph" w:customStyle="1" w:styleId="StudyName">
    <w:name w:val="Study Name"/>
    <w:basedOn w:val="BodyTextIndent"/>
    <w:rsid w:val="00B85675"/>
    <w:pPr>
      <w:spacing w:line="380" w:lineRule="atLeast"/>
      <w:ind w:left="0"/>
      <w:jc w:val="center"/>
    </w:pPr>
    <w:rPr>
      <w:rFonts w:ascii="Times New Roman Bold" w:hAnsi="Times New Roman Bold"/>
      <w:b/>
      <w:snapToGrid w:val="0"/>
      <w:sz w:val="28"/>
    </w:rPr>
  </w:style>
  <w:style w:type="character" w:customStyle="1" w:styleId="CompanyName">
    <w:name w:val="Company Name"/>
    <w:basedOn w:val="DefaultParagraphFont"/>
    <w:rsid w:val="00B85675"/>
    <w:rPr>
      <w:rFonts w:ascii="Arial" w:hAnsi="Arial"/>
      <w:noProof w:val="0"/>
      <w:sz w:val="24"/>
      <w:lang w:val="en-US"/>
    </w:rPr>
  </w:style>
  <w:style w:type="paragraph" w:styleId="BodyTextIndent2">
    <w:name w:val="Body Text Indent 2"/>
    <w:basedOn w:val="Normal"/>
    <w:semiHidden/>
    <w:rsid w:val="00B85675"/>
    <w:pPr>
      <w:spacing w:after="120"/>
      <w:ind w:left="1440"/>
    </w:pPr>
  </w:style>
  <w:style w:type="paragraph" w:styleId="BodyTextIndent3">
    <w:name w:val="Body Text Indent 3"/>
    <w:basedOn w:val="Normal"/>
    <w:semiHidden/>
    <w:rsid w:val="00B85675"/>
    <w:pPr>
      <w:spacing w:after="120"/>
      <w:ind w:left="2160"/>
    </w:pPr>
  </w:style>
  <w:style w:type="paragraph" w:customStyle="1" w:styleId="DateofIssue">
    <w:name w:val="Date of Issue"/>
    <w:basedOn w:val="Normal"/>
    <w:rsid w:val="00B85675"/>
    <w:pPr>
      <w:keepLines/>
      <w:spacing w:after="120"/>
      <w:jc w:val="right"/>
    </w:pPr>
  </w:style>
  <w:style w:type="paragraph" w:customStyle="1" w:styleId="TitlePageInformationBox">
    <w:name w:val="Title Page Information Box"/>
    <w:basedOn w:val="Normal"/>
    <w:next w:val="Normal"/>
    <w:rsid w:val="00B85675"/>
    <w:pPr>
      <w:keepLines/>
      <w:framePr w:hSpace="142" w:vSpace="142" w:wrap="around" w:hAnchor="margin" w:xAlign="center" w:yAlign="bottom"/>
    </w:pPr>
  </w:style>
  <w:style w:type="paragraph" w:customStyle="1" w:styleId="Subheading">
    <w:name w:val="Subheading"/>
    <w:basedOn w:val="Normal"/>
    <w:next w:val="Normal"/>
    <w:rsid w:val="00B85675"/>
    <w:pPr>
      <w:keepLines/>
      <w:framePr w:hSpace="142" w:wrap="notBeside" w:hAnchor="margin" w:xAlign="center" w:y="4537"/>
      <w:spacing w:after="120"/>
      <w:jc w:val="center"/>
    </w:pPr>
  </w:style>
  <w:style w:type="character" w:customStyle="1" w:styleId="DocumentNumber">
    <w:name w:val="Document Number"/>
    <w:basedOn w:val="DefaultParagraphFont"/>
    <w:rsid w:val="00B85675"/>
    <w:rPr>
      <w:rFonts w:ascii="Times New Roman" w:hAnsi="Times New Roman"/>
      <w:b/>
      <w:noProof w:val="0"/>
      <w:sz w:val="24"/>
      <w:lang w:val="en-US"/>
    </w:rPr>
  </w:style>
  <w:style w:type="paragraph" w:customStyle="1" w:styleId="Discipline">
    <w:name w:val="Discipline"/>
    <w:basedOn w:val="Normal"/>
    <w:rsid w:val="00B85675"/>
    <w:pPr>
      <w:keepLines/>
      <w:jc w:val="center"/>
    </w:pPr>
    <w:rPr>
      <w:caps/>
    </w:rPr>
  </w:style>
  <w:style w:type="character" w:customStyle="1" w:styleId="NormalBold">
    <w:name w:val="Normal Bold"/>
    <w:basedOn w:val="DefaultParagraphFont"/>
    <w:rsid w:val="00B85675"/>
    <w:rPr>
      <w:b/>
      <w:noProof w:val="0"/>
      <w:lang w:val="en-US"/>
    </w:rPr>
  </w:style>
  <w:style w:type="paragraph" w:customStyle="1" w:styleId="TableSpace">
    <w:name w:val="Table Space"/>
    <w:basedOn w:val="Normal"/>
    <w:rsid w:val="00B85675"/>
    <w:pPr>
      <w:keepLines/>
      <w:spacing w:before="60" w:after="60"/>
    </w:pPr>
  </w:style>
  <w:style w:type="paragraph" w:styleId="TableofFigures">
    <w:name w:val="table of figures"/>
    <w:basedOn w:val="Normal"/>
    <w:next w:val="Normal"/>
    <w:uiPriority w:val="99"/>
    <w:rsid w:val="00B85675"/>
    <w:pPr>
      <w:tabs>
        <w:tab w:val="left" w:pos="1440"/>
        <w:tab w:val="right" w:leader="dot" w:pos="8640"/>
      </w:tabs>
      <w:spacing w:before="60" w:after="60"/>
      <w:ind w:left="1440" w:right="288" w:hanging="1440"/>
    </w:pPr>
    <w:rPr>
      <w:color w:val="0000FF"/>
    </w:rPr>
  </w:style>
  <w:style w:type="paragraph" w:customStyle="1" w:styleId="ListAbbrev">
    <w:name w:val="List/Abbrev"/>
    <w:basedOn w:val="ListAppen"/>
    <w:next w:val="Normal"/>
    <w:rsid w:val="00B85675"/>
  </w:style>
  <w:style w:type="paragraph" w:customStyle="1" w:styleId="TableText">
    <w:name w:val="Table Text"/>
    <w:basedOn w:val="Normal"/>
    <w:rsid w:val="00551FB5"/>
    <w:pPr>
      <w:spacing w:before="40" w:after="40"/>
    </w:pPr>
    <w:rPr>
      <w:sz w:val="20"/>
    </w:rPr>
  </w:style>
  <w:style w:type="paragraph" w:customStyle="1" w:styleId="TableTextSpace">
    <w:name w:val="TableText Space"/>
    <w:rsid w:val="00B85675"/>
    <w:pPr>
      <w:spacing w:before="60" w:after="60"/>
    </w:pPr>
    <w:rPr>
      <w:rFonts w:ascii="Arial" w:eastAsia="MS Mincho" w:hAnsi="Arial"/>
    </w:rPr>
  </w:style>
  <w:style w:type="paragraph" w:customStyle="1" w:styleId="TableNote">
    <w:name w:val="Table Note"/>
    <w:basedOn w:val="Normal"/>
    <w:rsid w:val="00551FB5"/>
    <w:pPr>
      <w:tabs>
        <w:tab w:val="left" w:pos="187"/>
      </w:tabs>
      <w:spacing w:before="40"/>
      <w:ind w:left="187" w:hanging="187"/>
    </w:pPr>
    <w:rPr>
      <w:sz w:val="20"/>
    </w:rPr>
  </w:style>
  <w:style w:type="paragraph" w:customStyle="1" w:styleId="Heading">
    <w:name w:val="Heading"/>
    <w:aliases w:val="Centered,No Num"/>
    <w:basedOn w:val="Normal"/>
    <w:next w:val="Normal"/>
    <w:rsid w:val="00B85675"/>
    <w:pPr>
      <w:pageBreakBefore/>
      <w:jc w:val="center"/>
    </w:pPr>
    <w:rPr>
      <w:rFonts w:ascii="Times New Roman Bold" w:hAnsi="Times New Roman Bold"/>
      <w:b/>
      <w:caps/>
    </w:rPr>
  </w:style>
  <w:style w:type="paragraph" w:customStyle="1" w:styleId="Bullet1">
    <w:name w:val="Bullet 1"/>
    <w:basedOn w:val="BodyText"/>
    <w:qFormat/>
    <w:rsid w:val="00B85675"/>
    <w:pPr>
      <w:numPr>
        <w:numId w:val="29"/>
      </w:numPr>
      <w:spacing w:after="0"/>
    </w:pPr>
  </w:style>
  <w:style w:type="paragraph" w:styleId="BodyText2">
    <w:name w:val="Body Text 2"/>
    <w:basedOn w:val="Normal"/>
    <w:semiHidden/>
    <w:rsid w:val="00B85675"/>
    <w:pPr>
      <w:spacing w:before="120" w:after="120"/>
    </w:pPr>
  </w:style>
  <w:style w:type="paragraph" w:customStyle="1" w:styleId="Captioncont">
    <w:name w:val="Caption cont"/>
    <w:basedOn w:val="Caption"/>
    <w:next w:val="Normal"/>
    <w:rsid w:val="00B85675"/>
    <w:pPr>
      <w:keepLines/>
    </w:pPr>
  </w:style>
  <w:style w:type="paragraph" w:customStyle="1" w:styleId="Bullet2">
    <w:name w:val="Bullet 2"/>
    <w:basedOn w:val="Bullet1"/>
    <w:rsid w:val="00B85675"/>
    <w:pPr>
      <w:numPr>
        <w:numId w:val="31"/>
      </w:numPr>
      <w:tabs>
        <w:tab w:val="left" w:pos="1440"/>
      </w:tabs>
    </w:pPr>
  </w:style>
  <w:style w:type="paragraph" w:styleId="MacroText">
    <w:name w:val="macro"/>
    <w:semiHidden/>
    <w:rsid w:val="00B85675"/>
    <w:rPr>
      <w:sz w:val="24"/>
    </w:rPr>
  </w:style>
  <w:style w:type="paragraph" w:customStyle="1" w:styleId="Bullet3">
    <w:name w:val="Bullet 3"/>
    <w:basedOn w:val="Bullet2"/>
    <w:rsid w:val="00B85675"/>
    <w:pPr>
      <w:numPr>
        <w:numId w:val="0"/>
      </w:numPr>
      <w:tabs>
        <w:tab w:val="clear" w:pos="1440"/>
        <w:tab w:val="left" w:pos="1800"/>
      </w:tabs>
    </w:pPr>
  </w:style>
  <w:style w:type="paragraph" w:customStyle="1" w:styleId="Reference">
    <w:name w:val="Reference"/>
    <w:rsid w:val="00B85675"/>
    <w:pPr>
      <w:spacing w:before="57" w:after="114"/>
    </w:pPr>
    <w:rPr>
      <w:sz w:val="24"/>
    </w:rPr>
  </w:style>
  <w:style w:type="character" w:styleId="Emphasis">
    <w:name w:val="Emphasis"/>
    <w:basedOn w:val="DefaultParagraphFont"/>
    <w:uiPriority w:val="20"/>
    <w:qFormat/>
    <w:rsid w:val="00B85675"/>
    <w:rPr>
      <w:i/>
      <w:iCs/>
    </w:rPr>
  </w:style>
  <w:style w:type="character" w:customStyle="1" w:styleId="Style115pt">
    <w:name w:val="Style 11.5 pt"/>
    <w:basedOn w:val="DefaultParagraphFont"/>
    <w:rsid w:val="00B85675"/>
    <w:rPr>
      <w:sz w:val="24"/>
    </w:rPr>
  </w:style>
  <w:style w:type="paragraph" w:customStyle="1" w:styleId="TableNormal1">
    <w:name w:val="Table Normal1"/>
    <w:basedOn w:val="Normal"/>
    <w:rsid w:val="00B85675"/>
    <w:pPr>
      <w:tabs>
        <w:tab w:val="left" w:pos="0"/>
        <w:tab w:val="left" w:pos="720"/>
        <w:tab w:val="left" w:pos="4536"/>
      </w:tabs>
      <w:spacing w:before="60" w:after="60" w:line="240" w:lineRule="atLeast"/>
    </w:pPr>
    <w:rPr>
      <w:rFonts w:eastAsia="MS Mincho"/>
    </w:rPr>
  </w:style>
  <w:style w:type="paragraph" w:customStyle="1" w:styleId="BodyText10">
    <w:name w:val="BodyText10"/>
    <w:rsid w:val="00B85675"/>
    <w:pPr>
      <w:suppressAutoHyphens/>
      <w:spacing w:after="200"/>
      <w:jc w:val="both"/>
    </w:pPr>
  </w:style>
  <w:style w:type="paragraph" w:styleId="ListBullet">
    <w:name w:val="List Bullet"/>
    <w:basedOn w:val="Normal"/>
    <w:rsid w:val="00B85675"/>
    <w:pPr>
      <w:numPr>
        <w:numId w:val="34"/>
      </w:numPr>
      <w:spacing w:before="120"/>
    </w:pPr>
  </w:style>
  <w:style w:type="table" w:styleId="TableGrid">
    <w:name w:val="Table Grid"/>
    <w:basedOn w:val="TableNormal"/>
    <w:uiPriority w:val="59"/>
    <w:rsid w:val="00B8567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igureAppendixTitle">
    <w:name w:val="Figure/Appendix Title"/>
    <w:basedOn w:val="Normal"/>
    <w:next w:val="Normal"/>
    <w:rsid w:val="00F604F4"/>
    <w:pPr>
      <w:pageBreakBefore/>
      <w:spacing w:before="120" w:after="120"/>
    </w:pPr>
    <w:rPr>
      <w:b/>
    </w:rPr>
  </w:style>
  <w:style w:type="paragraph" w:styleId="ListBullet2">
    <w:name w:val="List Bullet 2"/>
    <w:basedOn w:val="Normal"/>
    <w:semiHidden/>
    <w:rsid w:val="00B85675"/>
    <w:pPr>
      <w:numPr>
        <w:ilvl w:val="1"/>
        <w:numId w:val="34"/>
      </w:numPr>
      <w:spacing w:before="60"/>
    </w:pPr>
  </w:style>
  <w:style w:type="paragraph" w:styleId="ListBullet3">
    <w:name w:val="List Bullet 3"/>
    <w:basedOn w:val="Normal"/>
    <w:autoRedefine/>
    <w:semiHidden/>
    <w:rsid w:val="00B85675"/>
    <w:pPr>
      <w:numPr>
        <w:ilvl w:val="2"/>
        <w:numId w:val="34"/>
      </w:numPr>
      <w:spacing w:before="60"/>
    </w:pPr>
  </w:style>
  <w:style w:type="paragraph" w:styleId="ListBullet4">
    <w:name w:val="List Bullet 4"/>
    <w:basedOn w:val="Normal"/>
    <w:autoRedefine/>
    <w:rsid w:val="00B85675"/>
    <w:pPr>
      <w:numPr>
        <w:ilvl w:val="3"/>
        <w:numId w:val="34"/>
      </w:numPr>
    </w:pPr>
  </w:style>
  <w:style w:type="paragraph" w:styleId="ListBullet5">
    <w:name w:val="List Bullet 5"/>
    <w:basedOn w:val="Normal"/>
    <w:autoRedefine/>
    <w:semiHidden/>
    <w:rsid w:val="00B85675"/>
    <w:pPr>
      <w:numPr>
        <w:ilvl w:val="4"/>
        <w:numId w:val="34"/>
      </w:numPr>
    </w:pPr>
  </w:style>
  <w:style w:type="character" w:customStyle="1" w:styleId="BodyTextChar">
    <w:name w:val="Body Text Char"/>
    <w:aliases w:val="Body Text Hang Char,Body Text Char2 Char,Body Text Char1 Char... + Before:  0... Char,Body Text Char1 Char Char,Body Text Char Char Char Char,Char Char Char Char Char,Body Text Char Char1 Char Char,Body Text Char Char2 Char,Char Ch Char"/>
    <w:basedOn w:val="DefaultParagraphFont"/>
    <w:link w:val="BodyText"/>
    <w:rsid w:val="00B85675"/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85675"/>
    <w:rPr>
      <w:sz w:val="24"/>
    </w:rPr>
  </w:style>
  <w:style w:type="paragraph" w:customStyle="1" w:styleId="Equation">
    <w:name w:val="Equation"/>
    <w:basedOn w:val="BodyText"/>
    <w:qFormat/>
    <w:rsid w:val="00B85675"/>
    <w:pPr>
      <w:tabs>
        <w:tab w:val="center" w:pos="4320"/>
        <w:tab w:val="right" w:pos="8640"/>
      </w:tabs>
      <w:ind w:left="907"/>
    </w:pPr>
  </w:style>
  <w:style w:type="paragraph" w:customStyle="1" w:styleId="ListBulletl">
    <w:name w:val="List Bullet l"/>
    <w:basedOn w:val="ListBullet"/>
    <w:rsid w:val="00B85675"/>
    <w:pPr>
      <w:numPr>
        <w:numId w:val="0"/>
      </w:numPr>
    </w:pPr>
  </w:style>
  <w:style w:type="paragraph" w:customStyle="1" w:styleId="ListBulletLast">
    <w:name w:val="List Bullet Last"/>
    <w:basedOn w:val="ListBullet"/>
    <w:qFormat/>
    <w:rsid w:val="00B85675"/>
    <w:pPr>
      <w:numPr>
        <w:numId w:val="0"/>
      </w:numPr>
      <w:spacing w:after="120"/>
    </w:pPr>
  </w:style>
  <w:style w:type="paragraph" w:customStyle="1" w:styleId="ListBullet2Last">
    <w:name w:val="List Bullet 2 Last"/>
    <w:basedOn w:val="ListBullet2"/>
    <w:qFormat/>
    <w:rsid w:val="00B85675"/>
    <w:pPr>
      <w:numPr>
        <w:ilvl w:val="0"/>
        <w:numId w:val="0"/>
      </w:numPr>
      <w:spacing w:after="120"/>
    </w:pPr>
  </w:style>
  <w:style w:type="paragraph" w:customStyle="1" w:styleId="BulletedList">
    <w:name w:val="Bulleted List"/>
    <w:rsid w:val="00B85675"/>
    <w:pPr>
      <w:numPr>
        <w:numId w:val="35"/>
      </w:numPr>
      <w:tabs>
        <w:tab w:val="left" w:pos="360"/>
      </w:tabs>
      <w:spacing w:before="60"/>
      <w:jc w:val="both"/>
    </w:pPr>
    <w:rPr>
      <w:rFonts w:cs="Angsana New"/>
      <w:sz w:val="24"/>
    </w:rPr>
  </w:style>
  <w:style w:type="paragraph" w:styleId="ListNumber">
    <w:name w:val="List Number"/>
    <w:basedOn w:val="Normal"/>
    <w:semiHidden/>
    <w:rsid w:val="00B85675"/>
    <w:pPr>
      <w:numPr>
        <w:numId w:val="24"/>
      </w:numPr>
      <w:tabs>
        <w:tab w:val="left" w:pos="432"/>
      </w:tabs>
      <w:spacing w:before="120"/>
    </w:pPr>
  </w:style>
  <w:style w:type="paragraph" w:customStyle="1" w:styleId="TableHeading">
    <w:name w:val="Table Heading"/>
    <w:basedOn w:val="TableText"/>
    <w:rsid w:val="00551FB5"/>
    <w:rPr>
      <w:rFonts w:ascii="Times New Roman Bold" w:hAnsi="Times New Roman Bold"/>
      <w:b/>
    </w:rPr>
  </w:style>
  <w:style w:type="paragraph" w:customStyle="1" w:styleId="TableHeadingLeft">
    <w:name w:val="Table Heading Left"/>
    <w:basedOn w:val="TableHeading"/>
    <w:rsid w:val="00B85675"/>
  </w:style>
  <w:style w:type="paragraph" w:customStyle="1" w:styleId="TableTextLeft">
    <w:name w:val="Table Text Left"/>
    <w:basedOn w:val="TableText"/>
    <w:rsid w:val="00B85675"/>
    <w:rPr>
      <w:rFonts w:ascii="Times New Roman Bold" w:hAnsi="Times New Roman Bold"/>
      <w:b/>
    </w:rPr>
  </w:style>
  <w:style w:type="character" w:styleId="CommentReference">
    <w:name w:val="annotation reference"/>
    <w:basedOn w:val="DefaultParagraphFont"/>
    <w:uiPriority w:val="99"/>
    <w:unhideWhenUsed/>
    <w:rsid w:val="00B85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567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6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67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6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675"/>
    <w:rPr>
      <w:rFonts w:ascii="Tahoma" w:hAnsi="Tahoma" w:cs="Tahoma"/>
      <w:sz w:val="16"/>
      <w:szCs w:val="16"/>
    </w:rPr>
  </w:style>
  <w:style w:type="character" w:customStyle="1" w:styleId="toc-cit-jour">
    <w:name w:val="toc-cit-jour"/>
    <w:basedOn w:val="DefaultParagraphFont"/>
    <w:rsid w:val="00B85675"/>
  </w:style>
  <w:style w:type="character" w:customStyle="1" w:styleId="toc-cit-date">
    <w:name w:val="toc-cit-date"/>
    <w:basedOn w:val="DefaultParagraphFont"/>
    <w:rsid w:val="00B85675"/>
  </w:style>
  <w:style w:type="character" w:styleId="FollowedHyperlink">
    <w:name w:val="FollowedHyperlink"/>
    <w:basedOn w:val="DefaultParagraphFont"/>
    <w:uiPriority w:val="99"/>
    <w:semiHidden/>
    <w:unhideWhenUsed/>
    <w:rsid w:val="00B85675"/>
    <w:rPr>
      <w:color w:val="800080"/>
      <w:u w:val="single"/>
    </w:rPr>
  </w:style>
  <w:style w:type="paragraph" w:styleId="Revision">
    <w:name w:val="Revision"/>
    <w:hidden/>
    <w:uiPriority w:val="99"/>
    <w:semiHidden/>
    <w:rsid w:val="003147B5"/>
    <w:rPr>
      <w:sz w:val="24"/>
    </w:rPr>
  </w:style>
  <w:style w:type="paragraph" w:customStyle="1" w:styleId="WhereStatement">
    <w:name w:val="Where Statement"/>
    <w:basedOn w:val="BodyText"/>
    <w:qFormat/>
    <w:rsid w:val="00FB7C65"/>
    <w:pPr>
      <w:tabs>
        <w:tab w:val="left" w:pos="360"/>
        <w:tab w:val="left" w:pos="2160"/>
      </w:tabs>
      <w:spacing w:before="0" w:after="0" w:line="480" w:lineRule="auto"/>
      <w:ind w:left="900" w:hanging="900"/>
    </w:pPr>
    <w:rPr>
      <w:iCs/>
    </w:rPr>
  </w:style>
  <w:style w:type="paragraph" w:styleId="ListNumber2">
    <w:name w:val="List Number 2"/>
    <w:basedOn w:val="Normal"/>
    <w:uiPriority w:val="99"/>
    <w:unhideWhenUsed/>
    <w:rsid w:val="00B85675"/>
    <w:pPr>
      <w:tabs>
        <w:tab w:val="left" w:pos="864"/>
      </w:tabs>
      <w:spacing w:before="60"/>
      <w:ind w:left="936" w:hanging="504"/>
      <w:contextualSpacing/>
    </w:pPr>
  </w:style>
  <w:style w:type="character" w:styleId="PlaceholderText">
    <w:name w:val="Placeholder Text"/>
    <w:basedOn w:val="DefaultParagraphFont"/>
    <w:uiPriority w:val="99"/>
    <w:semiHidden/>
    <w:rsid w:val="00B85675"/>
    <w:rPr>
      <w:color w:val="808080"/>
    </w:rPr>
  </w:style>
  <w:style w:type="paragraph" w:customStyle="1" w:styleId="TableTextRight">
    <w:name w:val="Table Text Right"/>
    <w:basedOn w:val="Normal"/>
    <w:qFormat/>
    <w:rsid w:val="00B85675"/>
    <w:pPr>
      <w:jc w:val="right"/>
    </w:pPr>
    <w:rPr>
      <w:b/>
      <w:sz w:val="20"/>
    </w:rPr>
  </w:style>
  <w:style w:type="paragraph" w:customStyle="1" w:styleId="TitlePage">
    <w:name w:val="Title Page"/>
    <w:basedOn w:val="StudyName"/>
    <w:qFormat/>
    <w:rsid w:val="00B85675"/>
    <w:pPr>
      <w:spacing w:line="240" w:lineRule="auto"/>
    </w:pPr>
    <w:rPr>
      <w:szCs w:val="28"/>
    </w:rPr>
  </w:style>
  <w:style w:type="paragraph" w:customStyle="1" w:styleId="HeadingNoTOC">
    <w:name w:val="Heading No TOC"/>
    <w:basedOn w:val="Heading"/>
    <w:qFormat/>
    <w:rsid w:val="00B85675"/>
    <w:pPr>
      <w:spacing w:after="120"/>
    </w:pPr>
  </w:style>
  <w:style w:type="paragraph" w:customStyle="1" w:styleId="TblTextCenter">
    <w:name w:val="Tbl Text Center"/>
    <w:basedOn w:val="Normal"/>
    <w:rsid w:val="00B85675"/>
    <w:pPr>
      <w:spacing w:before="60" w:after="60"/>
      <w:jc w:val="center"/>
    </w:pPr>
    <w:rPr>
      <w:rFonts w:ascii="Arial Narrow" w:hAnsi="Arial Narrow"/>
      <w:sz w:val="20"/>
    </w:rPr>
  </w:style>
  <w:style w:type="paragraph" w:customStyle="1" w:styleId="TblTextleft">
    <w:name w:val="Tbl Text left"/>
    <w:basedOn w:val="TblTextCenter"/>
    <w:rsid w:val="00B85675"/>
    <w:pPr>
      <w:spacing w:before="0" w:after="0"/>
      <w:jc w:val="left"/>
    </w:pPr>
    <w:rPr>
      <w:rFonts w:ascii="Times New Roman" w:hAnsi="Times New Roman"/>
      <w:b/>
      <w:iCs/>
    </w:rPr>
  </w:style>
  <w:style w:type="paragraph" w:customStyle="1" w:styleId="FootnoteText1">
    <w:name w:val="Footnote Text1"/>
    <w:basedOn w:val="Normal"/>
    <w:rsid w:val="00C57174"/>
    <w:pPr>
      <w:widowControl w:val="0"/>
      <w:ind w:left="115" w:hanging="115"/>
    </w:pPr>
    <w:rPr>
      <w:snapToGrid w:val="0"/>
      <w:sz w:val="20"/>
    </w:rPr>
  </w:style>
  <w:style w:type="character" w:customStyle="1" w:styleId="HeaderChar">
    <w:name w:val="Header Char"/>
    <w:aliases w:val="Page Header Char"/>
    <w:basedOn w:val="DefaultParagraphFont"/>
    <w:link w:val="Header"/>
    <w:rsid w:val="00B85675"/>
    <w:rPr>
      <w:sz w:val="24"/>
    </w:rPr>
  </w:style>
  <w:style w:type="character" w:customStyle="1" w:styleId="FooterChar">
    <w:name w:val="Footer Char"/>
    <w:basedOn w:val="DefaultParagraphFont"/>
    <w:link w:val="Footer"/>
    <w:rsid w:val="00B85675"/>
    <w:rPr>
      <w:sz w:val="24"/>
    </w:rPr>
  </w:style>
  <w:style w:type="paragraph" w:customStyle="1" w:styleId="FigureTitle0">
    <w:name w:val="Figure Title"/>
    <w:basedOn w:val="Normal"/>
    <w:next w:val="Normal"/>
    <w:rsid w:val="00B85675"/>
    <w:pPr>
      <w:pageBreakBefore/>
      <w:spacing w:before="120" w:after="120"/>
    </w:pPr>
    <w:rPr>
      <w:b/>
    </w:rPr>
  </w:style>
  <w:style w:type="paragraph" w:customStyle="1" w:styleId="FootnoteText10">
    <w:name w:val="Footnote Text10"/>
    <w:basedOn w:val="Normal"/>
    <w:rsid w:val="00B85675"/>
    <w:pPr>
      <w:widowControl w:val="0"/>
      <w:ind w:left="115" w:hanging="115"/>
    </w:pPr>
    <w:rPr>
      <w:snapToGrid w:val="0"/>
      <w:sz w:val="20"/>
    </w:rPr>
  </w:style>
  <w:style w:type="paragraph" w:customStyle="1" w:styleId="EndNoteBibliographyTitle">
    <w:name w:val="EndNote Bibliography Title"/>
    <w:basedOn w:val="Normal"/>
    <w:rsid w:val="00B85675"/>
    <w:pPr>
      <w:jc w:val="center"/>
    </w:pPr>
    <w:rPr>
      <w:noProof/>
    </w:rPr>
  </w:style>
  <w:style w:type="paragraph" w:customStyle="1" w:styleId="EndNoteBibliography">
    <w:name w:val="EndNote Bibliography"/>
    <w:basedOn w:val="Normal"/>
    <w:rsid w:val="00B85675"/>
    <w:rPr>
      <w:noProof/>
    </w:rPr>
  </w:style>
  <w:style w:type="paragraph" w:customStyle="1" w:styleId="C-TableHeader">
    <w:name w:val="C-Table Header"/>
    <w:next w:val="Normal"/>
    <w:rsid w:val="00B85675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B85675"/>
    <w:pPr>
      <w:spacing w:before="60" w:after="60"/>
    </w:pPr>
    <w:rPr>
      <w:sz w:val="22"/>
    </w:rPr>
  </w:style>
  <w:style w:type="character" w:customStyle="1" w:styleId="C-TableCallout">
    <w:name w:val="C-Table Callout"/>
    <w:basedOn w:val="DefaultParagraphFont"/>
    <w:rsid w:val="00B85675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customStyle="1" w:styleId="C-TableFootnote">
    <w:name w:val="C-Table Footnote"/>
    <w:next w:val="Normal"/>
    <w:rsid w:val="00B85675"/>
    <w:pPr>
      <w:tabs>
        <w:tab w:val="left" w:pos="144"/>
      </w:tabs>
      <w:ind w:left="144" w:hanging="144"/>
    </w:pPr>
    <w:rPr>
      <w:rFonts w:cs="Arial"/>
    </w:rPr>
  </w:style>
  <w:style w:type="paragraph" w:customStyle="1" w:styleId="PhoenixSourceLabel">
    <w:name w:val="Phoenix Source Label"/>
    <w:basedOn w:val="Normal"/>
    <w:rsid w:val="00B85675"/>
    <w:pPr>
      <w:spacing w:after="20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AppendixTitle">
    <w:name w:val="Appendix Title"/>
    <w:basedOn w:val="FigureTitle0"/>
    <w:qFormat/>
    <w:rsid w:val="00B85675"/>
  </w:style>
  <w:style w:type="character" w:customStyle="1" w:styleId="Heading2Char">
    <w:name w:val="Heading 2 Char"/>
    <w:link w:val="Heading2"/>
    <w:rsid w:val="00DB7239"/>
    <w:rPr>
      <w:rFonts w:ascii="Times New Roman Bold" w:eastAsia="Times New Roman Bold" w:hAnsi="Times New Roman Bold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FE14B0"/>
    <w:pPr>
      <w:spacing w:before="100" w:beforeAutospacing="1" w:after="100" w:afterAutospacing="1"/>
    </w:pPr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C60A8"/>
  </w:style>
  <w:style w:type="character" w:customStyle="1" w:styleId="Mention1">
    <w:name w:val="Mention1"/>
    <w:basedOn w:val="DefaultParagraphFont"/>
    <w:uiPriority w:val="99"/>
    <w:unhideWhenUsed/>
    <w:rsid w:val="004902FF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585044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585044"/>
    <w:rPr>
      <w:color w:val="2B579A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736226"/>
  </w:style>
  <w:style w:type="character" w:customStyle="1" w:styleId="highwire-citation-author">
    <w:name w:val="highwire-citation-author"/>
    <w:basedOn w:val="DefaultParagraphFont"/>
    <w:rsid w:val="00736226"/>
  </w:style>
  <w:style w:type="character" w:customStyle="1" w:styleId="nlm-given-names">
    <w:name w:val="nlm-given-names"/>
    <w:basedOn w:val="DefaultParagraphFont"/>
    <w:rsid w:val="00736226"/>
  </w:style>
  <w:style w:type="character" w:customStyle="1" w:styleId="nlm-surname">
    <w:name w:val="nlm-surname"/>
    <w:basedOn w:val="DefaultParagraphFont"/>
    <w:rsid w:val="00736226"/>
  </w:style>
  <w:style w:type="character" w:customStyle="1" w:styleId="highwire-cite-metadata-journal">
    <w:name w:val="highwire-cite-metadata-journal"/>
    <w:basedOn w:val="DefaultParagraphFont"/>
    <w:rsid w:val="00736226"/>
  </w:style>
  <w:style w:type="character" w:customStyle="1" w:styleId="highwire-cite-metadata-date">
    <w:name w:val="highwire-cite-metadata-date"/>
    <w:basedOn w:val="DefaultParagraphFont"/>
    <w:rsid w:val="00736226"/>
  </w:style>
  <w:style w:type="character" w:customStyle="1" w:styleId="highwire-cite-metadata-volume">
    <w:name w:val="highwire-cite-metadata-volume"/>
    <w:basedOn w:val="DefaultParagraphFont"/>
    <w:rsid w:val="00736226"/>
  </w:style>
  <w:style w:type="character" w:customStyle="1" w:styleId="highwire-cite-metadata-issue">
    <w:name w:val="highwire-cite-metadata-issue"/>
    <w:basedOn w:val="DefaultParagraphFont"/>
    <w:rsid w:val="00736226"/>
  </w:style>
  <w:style w:type="character" w:customStyle="1" w:styleId="highwire-cite-metadata-pages">
    <w:name w:val="highwire-cite-metadata-pages"/>
    <w:basedOn w:val="DefaultParagraphFont"/>
    <w:rsid w:val="00736226"/>
  </w:style>
  <w:style w:type="character" w:customStyle="1" w:styleId="highwire-cite-metadata-doi">
    <w:name w:val="highwire-cite-metadata-doi"/>
    <w:basedOn w:val="DefaultParagraphFont"/>
    <w:rsid w:val="00736226"/>
  </w:style>
  <w:style w:type="character" w:customStyle="1" w:styleId="label">
    <w:name w:val="label"/>
    <w:basedOn w:val="DefaultParagraphFont"/>
    <w:rsid w:val="00736226"/>
  </w:style>
  <w:style w:type="character" w:customStyle="1" w:styleId="normaltextrun">
    <w:name w:val="normaltextrun"/>
    <w:basedOn w:val="DefaultParagraphFont"/>
    <w:rsid w:val="00A16C16"/>
  </w:style>
  <w:style w:type="character" w:customStyle="1" w:styleId="UnresolvedMention2">
    <w:name w:val="Unresolved Mention2"/>
    <w:basedOn w:val="DefaultParagraphFont"/>
    <w:uiPriority w:val="99"/>
    <w:unhideWhenUsed/>
    <w:rsid w:val="000E40AE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0E40AE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20D1B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BB5F04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BB5F04"/>
    <w:rPr>
      <w:color w:val="2B579A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D29F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unhideWhenUsed/>
    <w:rsid w:val="006C676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6C676D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9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910"/>
    <w:rPr>
      <w:rFonts w:ascii="Courier New" w:hAnsi="Courier New" w:cs="Courier New"/>
    </w:rPr>
  </w:style>
  <w:style w:type="character" w:customStyle="1" w:styleId="gfypqt5eyb">
    <w:name w:val="gfypqt5eyb"/>
    <w:basedOn w:val="DefaultParagraphFont"/>
    <w:rsid w:val="001D4910"/>
  </w:style>
  <w:style w:type="character" w:styleId="Strong">
    <w:name w:val="Strong"/>
    <w:basedOn w:val="DefaultParagraphFont"/>
    <w:uiPriority w:val="22"/>
    <w:qFormat/>
    <w:rsid w:val="000E33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657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60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44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02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501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13805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49966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74591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27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17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776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1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93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1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9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70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98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46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45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61F0C1895F1C429FD24E8D0E938CFD" ma:contentTypeVersion="6" ma:contentTypeDescription="Create a new document." ma:contentTypeScope="" ma:versionID="64c3c78be5216e9b8be997f7ffd62730">
  <xsd:schema xmlns:xsd="http://www.w3.org/2001/XMLSchema" xmlns:xs="http://www.w3.org/2001/XMLSchema" xmlns:p="http://schemas.microsoft.com/office/2006/metadata/properties" xmlns:ns2="8726d971-02bb-47ae-97c3-abed35420bb9" xmlns:ns3="8f7ed225-1687-4e6a-90a9-c16949a103d3" targetNamespace="http://schemas.microsoft.com/office/2006/metadata/properties" ma:root="true" ma:fieldsID="8edbc37bbb4fdd0cd4d46b8d183f664f" ns2:_="" ns3:_="">
    <xsd:import namespace="8726d971-02bb-47ae-97c3-abed35420bb9"/>
    <xsd:import namespace="8f7ed225-1687-4e6a-90a9-c16949a103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6d971-02bb-47ae-97c3-abed35420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ed225-1687-4e6a-90a9-c16949a103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f7ed225-1687-4e6a-90a9-c16949a103d3">
      <UserInfo>
        <DisplayName>Sandra Cohen</DisplayName>
        <AccountId>4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A8A496-3B44-468D-AEA1-DB59F7198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26d971-02bb-47ae-97c3-abed35420bb9"/>
    <ds:schemaRef ds:uri="8f7ed225-1687-4e6a-90a9-c16949a103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49853B-8DB6-46A8-81A4-4A939F12F5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B5F69B-991E-49D1-B0D8-138A6F10173C}">
  <ds:schemaRefs>
    <ds:schemaRef ds:uri="http://schemas.microsoft.com/office/2006/metadata/properties"/>
    <ds:schemaRef ds:uri="http://schemas.microsoft.com/office/infopath/2007/PartnerControls"/>
    <ds:schemaRef ds:uri="8f7ed225-1687-4e6a-90a9-c16949a103d3"/>
  </ds:schemaRefs>
</ds:datastoreItem>
</file>

<file path=customXml/itemProps4.xml><?xml version="1.0" encoding="utf-8"?>
<ds:datastoreItem xmlns:ds="http://schemas.openxmlformats.org/officeDocument/2006/customXml" ds:itemID="{B2C17115-A621-4375-8B20-6AC6B84E9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6</Pages>
  <Words>266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ulations Plus, Inc.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ulations Plus, Inc.</dc:creator>
  <cp:keywords/>
  <cp:lastModifiedBy>Sandra Cohen</cp:lastModifiedBy>
  <cp:revision>24</cp:revision>
  <cp:lastPrinted>2021-11-23T15:42:00Z</cp:lastPrinted>
  <dcterms:created xsi:type="dcterms:W3CDTF">2021-12-15T18:08:00Z</dcterms:created>
  <dcterms:modified xsi:type="dcterms:W3CDTF">2021-12-2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61F0C1895F1C429FD24E8D0E938CFD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</Properties>
</file>